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16604" w14:textId="77777777" w:rsidR="00665065" w:rsidRDefault="00665065">
      <w:pPr>
        <w:rPr>
          <w:lang w:val="en-US"/>
        </w:rPr>
      </w:pPr>
    </w:p>
    <w:tbl>
      <w:tblPr>
        <w:tblW w:w="5122" w:type="pct"/>
        <w:tblLayout w:type="fixed"/>
        <w:tblLook w:val="04A0" w:firstRow="1" w:lastRow="0" w:firstColumn="1" w:lastColumn="0" w:noHBand="0" w:noVBand="1"/>
      </w:tblPr>
      <w:tblGrid>
        <w:gridCol w:w="271"/>
        <w:gridCol w:w="1303"/>
        <w:gridCol w:w="1186"/>
        <w:gridCol w:w="735"/>
        <w:gridCol w:w="644"/>
        <w:gridCol w:w="646"/>
        <w:gridCol w:w="277"/>
        <w:gridCol w:w="1197"/>
        <w:gridCol w:w="737"/>
        <w:gridCol w:w="644"/>
        <w:gridCol w:w="648"/>
        <w:gridCol w:w="277"/>
        <w:gridCol w:w="1381"/>
        <w:gridCol w:w="1109"/>
        <w:gridCol w:w="9"/>
      </w:tblGrid>
      <w:tr w:rsidR="00665065" w:rsidRPr="005A6DF0" w14:paraId="0DFA6399" w14:textId="77777777" w:rsidTr="005A6DF0">
        <w:trPr>
          <w:trHeight w:val="307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172B5" w14:textId="791612DF" w:rsidR="00665065" w:rsidRPr="00DE1DD3" w:rsidRDefault="00665065" w:rsidP="00E30E77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able S1 </w:t>
            </w:r>
            <w:r w:rsidRPr="00DE1DD3">
              <w:rPr>
                <w:sz w:val="22"/>
                <w:szCs w:val="22"/>
              </w:rPr>
              <w:br/>
            </w:r>
            <w:proofErr w:type="spellStart"/>
            <w:r w:rsidR="00F06F16" w:rsidRPr="00DE1DD3">
              <w:rPr>
                <w:color w:val="000000" w:themeColor="text1"/>
                <w:sz w:val="22"/>
                <w:szCs w:val="22"/>
                <w:lang w:val="en-US"/>
              </w:rPr>
              <w:t>Descriptives</w:t>
            </w:r>
            <w:proofErr w:type="spellEnd"/>
            <w:r w:rsidR="00125BFB" w:rsidRPr="00DE1DD3">
              <w:rPr>
                <w:color w:val="000000" w:themeColor="text1"/>
                <w:sz w:val="22"/>
                <w:szCs w:val="22"/>
                <w:lang w:val="en-US"/>
              </w:rPr>
              <w:t xml:space="preserve"> of</w:t>
            </w:r>
            <w:r w:rsidR="00E30E77" w:rsidRPr="00DE1DD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124D9E90" w:rsidRPr="00DE1DD3">
              <w:rPr>
                <w:color w:val="000000" w:themeColor="text1"/>
                <w:sz w:val="22"/>
                <w:szCs w:val="22"/>
                <w:lang w:val="en-US"/>
              </w:rPr>
              <w:t xml:space="preserve">participants’ </w:t>
            </w:r>
            <w:r w:rsidR="00BA00D5" w:rsidRPr="00DE1DD3">
              <w:rPr>
                <w:color w:val="000000" w:themeColor="text1"/>
                <w:sz w:val="22"/>
                <w:szCs w:val="22"/>
                <w:lang w:val="en-US"/>
              </w:rPr>
              <w:t>parental demographic</w:t>
            </w:r>
          </w:p>
        </w:tc>
      </w:tr>
      <w:tr w:rsidR="005A6DF0" w:rsidRPr="005A6DF0" w14:paraId="07B5B6F7" w14:textId="77777777" w:rsidTr="005A6DF0">
        <w:trPr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8FE4" w14:textId="77777777" w:rsidR="00665065" w:rsidRPr="00DE1DD3" w:rsidRDefault="00665065" w:rsidP="0008338F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F737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5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7ED91" w14:textId="12A20326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 xml:space="preserve">ASD </w:t>
            </w:r>
            <w:r w:rsidR="00F06F16" w:rsidRPr="00DE1DD3">
              <w:rPr>
                <w:b/>
                <w:color w:val="000000"/>
                <w:sz w:val="22"/>
                <w:szCs w:val="22"/>
                <w:lang w:val="en-US"/>
              </w:rPr>
              <w:t>(n</w:t>
            </w: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 xml:space="preserve"> = 9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C5CB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DC8CC" w14:textId="28C7C0F5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 w:themeColor="text1"/>
                <w:sz w:val="22"/>
                <w:szCs w:val="22"/>
                <w:lang w:val="en-US"/>
              </w:rPr>
              <w:t>TD</w:t>
            </w:r>
            <w:r w:rsidR="5D992EF6" w:rsidRPr="00DE1DD3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06F16" w:rsidRPr="00DE1DD3">
              <w:rPr>
                <w:b/>
                <w:color w:val="000000" w:themeColor="text1"/>
                <w:sz w:val="22"/>
                <w:szCs w:val="22"/>
                <w:lang w:val="en-US"/>
              </w:rPr>
              <w:t>(n</w:t>
            </w:r>
            <w:r w:rsidRPr="00DE1DD3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= 1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21F5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CAAEA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Statistical Comparison</w:t>
            </w:r>
          </w:p>
        </w:tc>
      </w:tr>
      <w:tr w:rsidR="005A6DF0" w:rsidRPr="005A6DF0" w14:paraId="00AFE94A" w14:textId="77777777" w:rsidTr="005A6DF0">
        <w:trPr>
          <w:gridAfter w:val="1"/>
          <w:wAfter w:w="5" w:type="pct"/>
          <w:trHeight w:val="480"/>
        </w:trPr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8E10B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E4F7E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C6F36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N (Missing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4DAC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79E45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F8E4A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282D3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1BF9B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N (Missing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066D1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51AAB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CFB8B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AF323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E7847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93194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665065" w:rsidRPr="005A6DF0" w14:paraId="3A681366" w14:textId="77777777" w:rsidTr="005A6DF0">
        <w:trPr>
          <w:trHeight w:val="29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6C49" w14:textId="77777777" w:rsidR="00665065" w:rsidRPr="00DE1DD3" w:rsidRDefault="00665065" w:rsidP="0008338F">
            <w:pPr>
              <w:rPr>
                <w:b/>
                <w:i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i/>
                <w:color w:val="000000"/>
                <w:sz w:val="22"/>
                <w:szCs w:val="22"/>
                <w:lang w:val="en-US"/>
              </w:rPr>
              <w:t>Parents characteristics</w:t>
            </w:r>
            <w:r w:rsidRPr="00DE1DD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A6DF0" w:rsidRPr="005A6DF0" w14:paraId="3BEC770F" w14:textId="77777777" w:rsidTr="005A6DF0">
        <w:trPr>
          <w:gridAfter w:val="1"/>
          <w:wAfter w:w="5" w:type="pct"/>
          <w:trHeight w:val="295"/>
        </w:trPr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FE34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ather's ag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FC09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87 (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DBBB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758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5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27F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.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EE7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47B8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06 (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1FB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2FA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1B43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.4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92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F77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U = 43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63F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 w:rsidR="005A6DF0" w:rsidRPr="005A6DF0" w14:paraId="26A043A9" w14:textId="77777777" w:rsidTr="005A6DF0">
        <w:trPr>
          <w:gridAfter w:val="1"/>
          <w:wAfter w:w="5" w:type="pct"/>
          <w:trHeight w:val="295"/>
        </w:trPr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581B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ather's educat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05F6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757A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8B43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36D3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0850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B1F1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2BF7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6C29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3B08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8F75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1E0C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χ² = 1.6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821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46</w:t>
            </w:r>
          </w:p>
        </w:tc>
      </w:tr>
      <w:tr w:rsidR="005A6DF0" w:rsidRPr="005A6DF0" w14:paraId="0C723183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70A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8539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B699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CBB8" w14:textId="5FDA34BD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3E4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A12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197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7CB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4A54" w14:textId="33B9F16C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7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796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DB5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E65C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2BF52905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7733773C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29361040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13AF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D0AD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6E3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0700" w14:textId="51261DD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2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6EBB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CCB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0E40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869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46EF" w14:textId="7F6F995E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1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2BFF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A210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242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5EAC5B3C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1534E4B1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0F5492A7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38B3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EF82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Terti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F2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626B" w14:textId="3E539028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4.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5A17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1F8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BC49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1D7B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ACD0" w14:textId="775BA2E1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0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52B8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4EA9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7FD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702A0C49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182645E8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14B138AD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BB14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C0C2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D228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0FCA" w14:textId="26CE1A36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8842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179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6D2B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F3B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BA27" w14:textId="11849C22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.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6D5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8B1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A00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2EB95967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17A79FFC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0BF56F20" w14:textId="77777777" w:rsidTr="005A6DF0">
        <w:trPr>
          <w:gridAfter w:val="1"/>
          <w:wAfter w:w="5" w:type="pct"/>
          <w:trHeight w:val="295"/>
        </w:trPr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0C2D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Mother's ag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178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89 (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6A2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D2D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1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CA22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2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6040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78A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08 (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6CD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792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9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7DF2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6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904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7B5C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U = 37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5F87" w14:textId="77777777" w:rsidR="00665065" w:rsidRPr="00DE1DD3" w:rsidRDefault="00665065" w:rsidP="0008338F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5A6DF0" w:rsidRPr="005A6DF0" w14:paraId="67217BEB" w14:textId="77777777" w:rsidTr="005A6DF0">
        <w:trPr>
          <w:gridAfter w:val="1"/>
          <w:wAfter w:w="5" w:type="pct"/>
          <w:trHeight w:val="295"/>
        </w:trPr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D120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Mother's educat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A2CC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54B6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9379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5C21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294A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EAC7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A78B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2B67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F931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A06B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7E71DFB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χ² = 0.355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87622C9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37</w:t>
            </w:r>
          </w:p>
        </w:tc>
      </w:tr>
      <w:tr w:rsidR="005A6DF0" w:rsidRPr="005A6DF0" w14:paraId="5FEAC319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CCC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9391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D2E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CEB8" w14:textId="4BD04EA0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4AC6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7747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C79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D6BC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B826" w14:textId="27668AB6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591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34D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47D8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2D2FE93C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221377E1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6CFF2B5A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7BCC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1DE0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C8E8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3E68" w14:textId="11653522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6.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D24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E37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D52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600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B857" w14:textId="23E43119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4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C15D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EBDE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90D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3CE694B7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74E414CE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712D19C8" w14:textId="77777777" w:rsidTr="005A6DF0">
        <w:trPr>
          <w:gridAfter w:val="1"/>
          <w:wAfter w:w="5" w:type="pct"/>
          <w:trHeight w:val="295"/>
        </w:trPr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1A1A" w14:textId="77777777" w:rsidR="00665065" w:rsidRPr="00DE1DD3" w:rsidRDefault="00665065" w:rsidP="0008338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1B67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Tertiar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4F4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5C44" w14:textId="72B40721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7.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7EA2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F647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CB2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43F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991F" w14:textId="043C62C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1.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2927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B6C7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C29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4" w:type="pct"/>
            <w:vMerge/>
            <w:vAlign w:val="center"/>
            <w:hideMark/>
          </w:tcPr>
          <w:p w14:paraId="16A3F917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2B97949D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A6DF0" w:rsidRPr="005A6DF0" w14:paraId="633DAFCC" w14:textId="77777777" w:rsidTr="005A6DF0">
        <w:trPr>
          <w:gridAfter w:val="1"/>
          <w:wAfter w:w="5" w:type="pct"/>
          <w:trHeight w:val="307"/>
        </w:trPr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30A2F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AA915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555B5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5DABE" w14:textId="7F827C83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58AA1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439FF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1E0FA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09BAF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13947" w14:textId="1BA625D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2.8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F352F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7FE20" w14:textId="77777777" w:rsidR="00665065" w:rsidRPr="00DE1DD3" w:rsidRDefault="00665065" w:rsidP="000833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CF85B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24" w:type="pct"/>
            <w:vMerge/>
            <w:vAlign w:val="center"/>
            <w:hideMark/>
          </w:tcPr>
          <w:p w14:paraId="2F206FA9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0A686D81" w14:textId="77777777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65065" w:rsidRPr="005A6DF0" w14:paraId="77544A14" w14:textId="77777777" w:rsidTr="005A6DF0">
        <w:trPr>
          <w:trHeight w:val="295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1F51" w14:textId="02FAA4B4" w:rsidR="00665065" w:rsidRPr="00DE1DD3" w:rsidRDefault="00665065" w:rsidP="0008338F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Note. </w:t>
            </w:r>
            <w:r w:rsidR="00800B74" w:rsidRPr="00DE1DD3">
              <w:rPr>
                <w:color w:val="000000"/>
                <w:sz w:val="22"/>
                <w:szCs w:val="22"/>
                <w:lang w:val="en-US"/>
              </w:rPr>
              <w:t>ASD</w:t>
            </w:r>
            <w:r w:rsidR="00AB56E8" w:rsidRPr="00DE1DD3">
              <w:rPr>
                <w:color w:val="000000"/>
                <w:sz w:val="22"/>
                <w:szCs w:val="22"/>
                <w:lang w:val="en-US"/>
              </w:rPr>
              <w:t xml:space="preserve">: Autism Spectrum </w:t>
            </w:r>
            <w:r w:rsidR="00EF0470" w:rsidRPr="00DE1DD3">
              <w:rPr>
                <w:color w:val="000000"/>
                <w:sz w:val="22"/>
                <w:szCs w:val="22"/>
                <w:lang w:val="en-US"/>
              </w:rPr>
              <w:t>Disorder; TD: Typically Developing</w:t>
            </w:r>
          </w:p>
        </w:tc>
      </w:tr>
    </w:tbl>
    <w:p w14:paraId="0C4C3939" w14:textId="77777777" w:rsidR="00665065" w:rsidRDefault="00665065">
      <w:pPr>
        <w:rPr>
          <w:lang w:val="en-US"/>
        </w:rPr>
      </w:pPr>
    </w:p>
    <w:p w14:paraId="45A3EDE8" w14:textId="77777777" w:rsidR="00B045E5" w:rsidRDefault="00B045E5">
      <w:pPr>
        <w:rPr>
          <w:lang w:val="en-US"/>
        </w:rPr>
      </w:pPr>
    </w:p>
    <w:p w14:paraId="68B912AB" w14:textId="1F0E145F" w:rsidR="00710ECF" w:rsidRDefault="00710ECF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069" w:type="pct"/>
        <w:tblLook w:val="04A0" w:firstRow="1" w:lastRow="0" w:firstColumn="1" w:lastColumn="0" w:noHBand="0" w:noVBand="1"/>
      </w:tblPr>
      <w:tblGrid>
        <w:gridCol w:w="336"/>
        <w:gridCol w:w="1542"/>
        <w:gridCol w:w="1557"/>
        <w:gridCol w:w="1557"/>
        <w:gridCol w:w="1556"/>
        <w:gridCol w:w="1560"/>
        <w:gridCol w:w="711"/>
        <w:gridCol w:w="522"/>
        <w:gridCol w:w="821"/>
        <w:gridCol w:w="945"/>
      </w:tblGrid>
      <w:tr w:rsidR="00426BFB" w:rsidRPr="00426BFB" w14:paraId="074A7F7D" w14:textId="77777777" w:rsidTr="00426BFB">
        <w:trPr>
          <w:trHeight w:val="289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42BF" w14:textId="25478714" w:rsidR="00426BFB" w:rsidRPr="007F7068" w:rsidRDefault="00426BFB" w:rsidP="00930DFC">
            <w:pPr>
              <w:rPr>
                <w:b/>
                <w:sz w:val="22"/>
                <w:szCs w:val="22"/>
              </w:rPr>
            </w:pPr>
            <w:r w:rsidRPr="007F7068">
              <w:rPr>
                <w:b/>
                <w:sz w:val="22"/>
                <w:szCs w:val="22"/>
              </w:rPr>
              <w:lastRenderedPageBreak/>
              <w:t xml:space="preserve">Table </w:t>
            </w:r>
            <w:r w:rsidRPr="00DE1DD3">
              <w:rPr>
                <w:b/>
                <w:sz w:val="22"/>
                <w:szCs w:val="22"/>
              </w:rPr>
              <w:t>S</w:t>
            </w:r>
            <w:r w:rsidR="0012204B" w:rsidRPr="00DE1DD3">
              <w:rPr>
                <w:b/>
                <w:sz w:val="22"/>
                <w:szCs w:val="22"/>
              </w:rPr>
              <w:t>2</w:t>
            </w:r>
          </w:p>
          <w:p w14:paraId="6DAFAB46" w14:textId="573AD29F" w:rsidR="00426BFB" w:rsidRPr="00426BFB" w:rsidRDefault="00426BFB" w:rsidP="00426BFB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One-Way ANOVA (Welch's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comparison</w:t>
            </w:r>
            <w:r w:rsidRPr="00426BFB">
              <w:rPr>
                <w:color w:val="000000"/>
                <w:sz w:val="22"/>
                <w:szCs w:val="22"/>
                <w:lang w:val="en-US"/>
              </w:rPr>
              <w:t xml:space="preserve"> on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the components of the </w:t>
            </w:r>
            <w:r w:rsidRPr="00426BFB">
              <w:rPr>
                <w:color w:val="000000"/>
                <w:sz w:val="22"/>
                <w:szCs w:val="22"/>
                <w:lang w:val="en-US"/>
              </w:rPr>
              <w:t xml:space="preserve">dietary </w:t>
            </w:r>
            <w:r>
              <w:rPr>
                <w:color w:val="000000"/>
                <w:sz w:val="22"/>
                <w:szCs w:val="22"/>
                <w:lang w:val="en-US"/>
              </w:rPr>
              <w:t>questionnaire between ASD and TD groups</w:t>
            </w:r>
          </w:p>
        </w:tc>
      </w:tr>
      <w:tr w:rsidR="00426BFB" w:rsidRPr="00426BFB" w14:paraId="1B6820CD" w14:textId="77777777" w:rsidTr="00426BFB">
        <w:trPr>
          <w:trHeight w:val="325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6FB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A58" w14:textId="77777777" w:rsidR="00426BFB" w:rsidRPr="00426BFB" w:rsidRDefault="00426BFB" w:rsidP="00930DF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CFAB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BAD3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31E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DCD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1EB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6BFB" w:rsidRPr="00426BFB" w14:paraId="67FFD791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1671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1CCA8D8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3E5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ASD FGID+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2BB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ASD FGID-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9CB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TD FGID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0FDE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TD FGID-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4C8B89B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35EB6A7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df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391DBD2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df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DAAAEC8" w14:textId="77777777" w:rsidR="00426BFB" w:rsidRPr="00426BFB" w:rsidRDefault="00426BFB" w:rsidP="00930DF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426BFB" w:rsidRPr="00426BFB" w14:paraId="73F1D0BA" w14:textId="77777777" w:rsidTr="00426BFB">
        <w:trPr>
          <w:trHeight w:val="289"/>
        </w:trPr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B642" w14:textId="238F42A3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Main nutrients</w:t>
            </w:r>
            <w:r w:rsidR="0012204B" w:rsidRPr="00DE1DD3">
              <w:rPr>
                <w:color w:val="000000"/>
                <w:sz w:val="22"/>
                <w:szCs w:val="22"/>
                <w:lang w:val="en-US"/>
              </w:rPr>
              <w:t xml:space="preserve"> and</w:t>
            </w:r>
            <w:r>
              <w:rPr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Fibre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intak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0FD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09AC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FB6D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CD4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788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DD1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AB9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EFC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6BFB" w:rsidRPr="00426BFB" w14:paraId="37C55132" w14:textId="77777777" w:rsidTr="00426BFB">
        <w:trPr>
          <w:trHeight w:val="313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5ED7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DE7" w14:textId="29BA1FF6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ilk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1E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33 (0.346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B68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77 (0.38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683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31 (0.17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DC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63 (0.37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C5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.2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444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622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90.9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4F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2563</w:t>
            </w:r>
          </w:p>
        </w:tc>
      </w:tr>
      <w:tr w:rsidR="00426BFB" w:rsidRPr="00426BFB" w14:paraId="5236359A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C95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188" w14:textId="391C074C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rui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55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67 (0.4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862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13 (0.49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6E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31 (0.50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B8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75 (0.47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E4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.0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30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25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1.5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1B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3196</w:t>
            </w:r>
          </w:p>
        </w:tc>
      </w:tr>
      <w:tr w:rsidR="00426BFB" w:rsidRPr="00426BFB" w14:paraId="2201DE19" w14:textId="77777777" w:rsidTr="00426BFB">
        <w:trPr>
          <w:trHeight w:val="325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BE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00F" w14:textId="35FEC4A7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egetabl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08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33 (0.18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10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65 (0.248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95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63 (0.24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DB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75 (0.26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44E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406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F7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7.6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4C2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82386</w:t>
            </w:r>
          </w:p>
        </w:tc>
      </w:tr>
      <w:tr w:rsidR="00426BFB" w:rsidRPr="00426BFB" w14:paraId="0B53B4C0" w14:textId="77777777" w:rsidTr="00426BFB">
        <w:trPr>
          <w:trHeight w:val="325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BB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B231" w14:textId="1FD507E7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ere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78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467 (0.50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6E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419 (0.49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9F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75 (0.49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F7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12 (0.50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4B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B0E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1DE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2.5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67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3686</w:t>
            </w:r>
          </w:p>
        </w:tc>
      </w:tr>
      <w:tr w:rsidR="00426BFB" w:rsidRPr="00426BFB" w14:paraId="280ED473" w14:textId="77777777" w:rsidTr="00426BFB">
        <w:trPr>
          <w:trHeight w:val="313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45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F75" w14:textId="613A2A75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ea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5D0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1 (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10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84 (0.12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D1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69 (0.17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2FD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1 (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1A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4B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69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B7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426BFB" w:rsidRPr="00426BFB" w14:paraId="60C2813B" w14:textId="77777777" w:rsidTr="00426BFB">
        <w:trPr>
          <w:trHeight w:val="337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4A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C9A" w14:textId="13901D97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is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032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33 (0.25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7E6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823 (0.38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43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844 (0.36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E5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38 (0.24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EB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1.8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BD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350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79.36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F9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5382</w:t>
            </w:r>
          </w:p>
        </w:tc>
      </w:tr>
      <w:tr w:rsidR="00426BFB" w:rsidRPr="00426BFB" w14:paraId="619D50F6" w14:textId="77777777" w:rsidTr="00426BFB">
        <w:trPr>
          <w:trHeight w:val="325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FE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B0A" w14:textId="7D45F06D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ean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8BE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33 (0.50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E02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484 (0.50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6AE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25 (0.49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3F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88 (0.4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3D7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E48E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08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1.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C5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9429</w:t>
            </w:r>
          </w:p>
        </w:tc>
      </w:tr>
      <w:tr w:rsidR="00426BFB" w:rsidRPr="00426BFB" w14:paraId="3878B194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62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FBC" w14:textId="277BD3A4" w:rsidR="00426BFB" w:rsidRPr="00426BFB" w:rsidRDefault="00771A0C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</w:t>
            </w:r>
            <w:r w:rsidR="00426BFB" w:rsidRPr="00DE1DD3">
              <w:rPr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C0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67 (0.18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4C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887 (0.31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CC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38 (0.24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46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988 (0.1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8A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2.1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21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E8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70.7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39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0398</w:t>
            </w:r>
          </w:p>
        </w:tc>
      </w:tr>
      <w:tr w:rsidR="00426BFB" w:rsidRPr="00426BFB" w14:paraId="6E531935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8C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0AE" w14:textId="77777777" w:rsidR="00426BFB" w:rsidRPr="00426BFB" w:rsidRDefault="00426BFB" w:rsidP="00930DF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8588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D3B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2B19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AEE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811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DD4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172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B949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6BFB" w:rsidRPr="00426BFB" w14:paraId="378E84B1" w14:textId="77777777" w:rsidTr="00426BFB">
        <w:trPr>
          <w:trHeight w:val="301"/>
        </w:trPr>
        <w:tc>
          <w:tcPr>
            <w:tcW w:w="7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17B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Unhealthy die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C77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E3A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501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6819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4E3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167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D90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B6D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26BFB" w:rsidRPr="00426BFB" w14:paraId="002433D3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9F2" w14:textId="77777777" w:rsidR="00426BFB" w:rsidRPr="00426BFB" w:rsidRDefault="00426BFB" w:rsidP="00930DF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C57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Soft drink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02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 (0.30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47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61 (0.37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5B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219 (0.4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F7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13 (0.31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4F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7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4D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42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1.1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27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088</w:t>
            </w:r>
          </w:p>
        </w:tc>
      </w:tr>
      <w:tr w:rsidR="00426BFB" w:rsidRPr="00426BFB" w14:paraId="14A07829" w14:textId="77777777" w:rsidTr="00426BFB">
        <w:trPr>
          <w:trHeight w:val="337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CB0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30F9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Fast foo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FB8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33 (0.50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65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13 (0.49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19F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656 (0.48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13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75 (0.48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0D7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.88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AF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76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2.1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FE9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1189</w:t>
            </w:r>
          </w:p>
        </w:tc>
      </w:tr>
      <w:tr w:rsidR="00426BFB" w:rsidRPr="00426BFB" w14:paraId="17DE20A6" w14:textId="77777777" w:rsidTr="00426BFB">
        <w:trPr>
          <w:trHeight w:val="277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08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23F" w14:textId="58CA7EE2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</w:t>
            </w:r>
            <w:r w:rsidRPr="00426BFB">
              <w:rPr>
                <w:color w:val="000000"/>
                <w:sz w:val="22"/>
                <w:szCs w:val="22"/>
                <w:lang w:val="en-US"/>
              </w:rPr>
              <w:t>nack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4300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67 (0.254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11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61 (0.37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B09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094 (0.29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F0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 (0.30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1D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7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FAC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FB7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5.9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BC1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4509</w:t>
            </w:r>
          </w:p>
        </w:tc>
      </w:tr>
      <w:tr w:rsidR="00426BFB" w:rsidRPr="00426BFB" w14:paraId="73E66FB1" w14:textId="77777777" w:rsidTr="00426BFB">
        <w:trPr>
          <w:trHeight w:val="277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95C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C15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Fried foo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D6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67 (0.4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8E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55 (0.48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73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188 (0.39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A4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275 (0.44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334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1.3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F86E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53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3.2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D8F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26731</w:t>
            </w:r>
          </w:p>
        </w:tc>
      </w:tr>
      <w:tr w:rsidR="00426BFB" w:rsidRPr="00426BFB" w14:paraId="61809CE5" w14:textId="77777777" w:rsidTr="00426BFB">
        <w:trPr>
          <w:trHeight w:val="289"/>
        </w:trPr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C62B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45A5CFA" w14:textId="77777777" w:rsidR="00426BFB" w:rsidRPr="00426BFB" w:rsidRDefault="00426BFB" w:rsidP="00930DFC">
            <w:pPr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Fatty mea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B83D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4 (0.498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D8B2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274 (0.45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0B05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75 (0.49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7AAA7716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375 (0.487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78A770A3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76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A9921EA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FB6DBDB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81.5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51D5632" w14:textId="77777777" w:rsidR="00426BFB" w:rsidRPr="00426BFB" w:rsidRDefault="00426BFB" w:rsidP="00930DF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26BFB">
              <w:rPr>
                <w:color w:val="000000"/>
                <w:sz w:val="22"/>
                <w:szCs w:val="22"/>
                <w:lang w:val="en-US"/>
              </w:rPr>
              <w:t>0.51858</w:t>
            </w:r>
          </w:p>
        </w:tc>
      </w:tr>
      <w:tr w:rsidR="00426BFB" w:rsidRPr="00426BFB" w14:paraId="63961E99" w14:textId="77777777" w:rsidTr="00426BFB">
        <w:trPr>
          <w:trHeight w:val="301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A24" w14:textId="642DEBE1" w:rsidR="00426BFB" w:rsidRPr="00426BFB" w:rsidRDefault="00426BFB" w:rsidP="00426BFB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Note. ASD: Autism Spectrum Disorder; TD: Typically Developing;</w:t>
            </w:r>
            <w:r w:rsidRPr="00DE1DD3">
              <w:rPr>
                <w:sz w:val="22"/>
                <w:szCs w:val="22"/>
              </w:rPr>
              <w:t xml:space="preserve"> 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>FGID:</w:t>
            </w:r>
            <w:r w:rsidRPr="00426BF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Functional Gastrointestinal Disorder</w:t>
            </w:r>
          </w:p>
        </w:tc>
      </w:tr>
    </w:tbl>
    <w:p w14:paraId="49FF44E5" w14:textId="1120C447" w:rsidR="00426BFB" w:rsidRDefault="00426BFB">
      <w:r>
        <w:t xml:space="preserve"> </w:t>
      </w: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2625"/>
        <w:gridCol w:w="2955"/>
        <w:gridCol w:w="811"/>
        <w:gridCol w:w="1481"/>
        <w:gridCol w:w="1300"/>
      </w:tblGrid>
      <w:tr w:rsidR="00C97AA6" w:rsidRPr="00C97AA6" w14:paraId="1E62A7D6" w14:textId="77777777" w:rsidTr="00C97AA6">
        <w:trPr>
          <w:trHeight w:val="32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6822" w14:textId="213CA6BE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9E237B">
              <w:rPr>
                <w:b/>
                <w:bCs/>
                <w:color w:val="000000"/>
                <w:sz w:val="22"/>
                <w:szCs w:val="22"/>
                <w:lang w:val="en-US"/>
              </w:rPr>
              <w:t>S3</w:t>
            </w: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DE1DD3">
              <w:rPr>
                <w:b/>
                <w:bCs/>
                <w:color w:val="000000"/>
                <w:sz w:val="22"/>
                <w:szCs w:val="22"/>
                <w:lang w:val="en-US"/>
              </w:rPr>
              <w:br/>
            </w:r>
            <w:r w:rsidRPr="00C97AA6">
              <w:rPr>
                <w:color w:val="000000"/>
                <w:sz w:val="22"/>
                <w:szCs w:val="22"/>
                <w:lang w:val="en-US"/>
              </w:rPr>
              <w:t>Summary of Mann Whitney U test on alpha diversity indices with</w:t>
            </w:r>
            <w:r w:rsidR="00D61635">
              <w:rPr>
                <w:color w:val="000000"/>
                <w:sz w:val="22"/>
                <w:szCs w:val="22"/>
                <w:lang w:val="en-US"/>
              </w:rPr>
              <w:t>in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 ASD group</w:t>
            </w:r>
          </w:p>
        </w:tc>
      </w:tr>
      <w:tr w:rsidR="00C97AA6" w:rsidRPr="00C97AA6" w14:paraId="6AFA9322" w14:textId="77777777" w:rsidTr="00C97AA6">
        <w:trPr>
          <w:trHeight w:val="324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7B28" w14:textId="631A13C3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Comparisons between medicated and unmedicated 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 xml:space="preserve">ASD 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>subjects</w:t>
            </w:r>
          </w:p>
        </w:tc>
      </w:tr>
      <w:tr w:rsidR="00C97AA6" w:rsidRPr="00C97AA6" w14:paraId="36FD2024" w14:textId="77777777" w:rsidTr="009E237B">
        <w:trPr>
          <w:trHeight w:val="324"/>
        </w:trPr>
        <w:tc>
          <w:tcPr>
            <w:tcW w:w="7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B64E2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Alpha diversity index</w:t>
            </w:r>
          </w:p>
        </w:tc>
        <w:tc>
          <w:tcPr>
            <w:tcW w:w="26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EA5F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12829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E8B14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A6477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1A7DB226" w14:textId="77777777" w:rsidTr="009E237B">
        <w:trPr>
          <w:trHeight w:val="324"/>
        </w:trPr>
        <w:tc>
          <w:tcPr>
            <w:tcW w:w="7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6E91C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9D75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dicated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5384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Unmedicated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2C9C3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343BC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A73EA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C97AA6" w:rsidRPr="00C97AA6" w14:paraId="29E62EA4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2FC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CD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919 (1.80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DA6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577 (1.51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D5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3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0286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73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63</w:t>
            </w:r>
          </w:p>
        </w:tc>
      </w:tr>
      <w:tr w:rsidR="00C97AA6" w:rsidRPr="00C97AA6" w14:paraId="53DA9C2B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0DE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D5F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9.95 (17.77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A9A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9.692 (20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DDCB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9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BA7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00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C97AA6" w:rsidRPr="00C97AA6" w14:paraId="0DA97F1A" w14:textId="77777777" w:rsidTr="009E237B">
        <w:trPr>
          <w:trHeight w:val="288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CF8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66B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D25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B19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2EF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B765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3B560421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104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6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959E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275BD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B9500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FE376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6606BC96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CCB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5A8A" w14:textId="5E963021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dicated FGID+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1E1A" w14:textId="7066799E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Unmedicated FGID +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D873C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A070D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D5A1C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C97AA6" w:rsidRPr="00C97AA6" w14:paraId="3776DB1D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D38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84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.519 (2.16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55C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.053 (1.49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A823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4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A8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39B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C97AA6" w:rsidRPr="00C97AA6" w14:paraId="0327A40F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BE26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71C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3 (18.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77F4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0.062 (20.49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9C2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6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A134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7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DE7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138</w:t>
            </w:r>
          </w:p>
        </w:tc>
      </w:tr>
      <w:tr w:rsidR="00C97AA6" w:rsidRPr="00C97AA6" w14:paraId="23631A17" w14:textId="77777777" w:rsidTr="009E237B">
        <w:trPr>
          <w:trHeight w:val="288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E76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263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CF51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79C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BCED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04F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43442A78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3B5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6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E7F1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CE371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E2630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BEBDC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64EF9CDC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560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0E29" w14:textId="67B5CF00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dicated FGID-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3661" w14:textId="7A49D603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Unmedicated FGID-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7E7E8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85965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A2E50" w14:textId="77777777" w:rsidR="00C97AA6" w:rsidRPr="00C97AA6" w:rsidRDefault="00C97AA6" w:rsidP="00C97A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C97AA6" w:rsidRPr="00C97AA6" w14:paraId="749CE5F9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00B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3F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596 (1.53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F4E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365 (1.49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9E3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6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5EE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6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BB4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71</w:t>
            </w:r>
          </w:p>
        </w:tc>
      </w:tr>
      <w:tr w:rsidR="00C97AA6" w:rsidRPr="00C97AA6" w14:paraId="0E2EB77B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CA4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ABB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8.308 (17.41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8E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9.528 (20.93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CE5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7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AF2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85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7BC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49</w:t>
            </w:r>
          </w:p>
        </w:tc>
      </w:tr>
      <w:tr w:rsidR="00C97AA6" w:rsidRPr="00C97AA6" w14:paraId="21B6E109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954B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2D25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C88C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01D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66E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EC9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44FC3EBF" w14:textId="77777777" w:rsidTr="009E237B">
        <w:trPr>
          <w:trHeight w:val="324"/>
        </w:trPr>
        <w:tc>
          <w:tcPr>
            <w:tcW w:w="340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CBD7" w14:textId="02FD24B6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omparisons between ADHD</w:t>
            </w:r>
            <w:r w:rsidR="002A42F7">
              <w:rPr>
                <w:color w:val="000000"/>
                <w:sz w:val="22"/>
                <w:szCs w:val="22"/>
                <w:lang w:val="en-US"/>
              </w:rPr>
              <w:t>+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 and ADHD</w:t>
            </w:r>
            <w:r w:rsidR="002A42F7">
              <w:rPr>
                <w:color w:val="000000"/>
                <w:sz w:val="22"/>
                <w:szCs w:val="22"/>
                <w:lang w:val="en-US"/>
              </w:rPr>
              <w:t>-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 xml:space="preserve">ASD 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>subject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F270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8BED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E9B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97AA6" w:rsidRPr="00C97AA6" w14:paraId="5650DEF1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F09E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9EF6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ABB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7031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618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5FCFF2BD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6CA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FC24B28" w14:textId="39C7AFC3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ADHD</w:t>
            </w:r>
            <w:r w:rsidR="002A42F7">
              <w:rPr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BCA2D66" w14:textId="2AE06B13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ADHD</w:t>
            </w:r>
            <w:r w:rsidR="002A42F7">
              <w:rPr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63C8329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A80A551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4530411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4279345C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3273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DEE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975 (1.80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098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429 (1.39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7BC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9D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59C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31</w:t>
            </w:r>
          </w:p>
        </w:tc>
      </w:tr>
      <w:tr w:rsidR="00C97AA6" w:rsidRPr="00C97AA6" w14:paraId="5EC512E9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A39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BD83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0.14 (17.43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3E8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9.405 (21.55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4A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8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F3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7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E850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C97AA6" w:rsidRPr="00C97AA6" w14:paraId="6B9F558C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A48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CBD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DAB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F40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3E8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3F6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2AA42538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C40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C259EC7" w14:textId="3CAEB03F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ADHD</w:t>
            </w:r>
            <w:r w:rsidR="002A42F7">
              <w:rPr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FGID-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A48DE82" w14:textId="789DA21B" w:rsidR="00C97AA6" w:rsidRPr="00C97AA6" w:rsidRDefault="002A42F7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DHD-</w:t>
            </w:r>
            <w:r w:rsidR="00C97AA6"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FGID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788CED20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171E4E7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9674A90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5E939C89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3F1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32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73 (1.73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02E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.194 (1.2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11A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BB8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2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3A1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C97AA6" w:rsidRPr="00C97AA6" w14:paraId="5BA74C0D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4AF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384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9.516 (17.91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EA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78.516 (21.05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E19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8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4CB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8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D9C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C97AA6" w:rsidRPr="00C97AA6" w14:paraId="25F92576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7B8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D44" w14:textId="77777777" w:rsidR="00C97AA6" w:rsidRPr="00C97AA6" w:rsidRDefault="00C97AA6" w:rsidP="00C97A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9C47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9B7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49D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1A5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97AA6" w:rsidRPr="00C97AA6" w14:paraId="1AB91E7B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6A2" w14:textId="77777777" w:rsidR="00C97AA6" w:rsidRPr="00C97AA6" w:rsidRDefault="00C97AA6" w:rsidP="00C97AA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8E88BBA" w14:textId="14AC23A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ADHD</w:t>
            </w:r>
            <w:r w:rsidR="002A42F7">
              <w:rPr>
                <w:b/>
                <w:bCs/>
                <w:color w:val="000000"/>
                <w:sz w:val="22"/>
                <w:szCs w:val="22"/>
                <w:lang w:val="en-US"/>
              </w:rPr>
              <w:t>+</w:t>
            </w: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FGID+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C454778" w14:textId="2CC688B5" w:rsidR="00C97AA6" w:rsidRPr="00C97AA6" w:rsidRDefault="002A42F7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DHD-</w:t>
            </w:r>
            <w:r w:rsidR="00C97AA6"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FGID+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8D3ABD3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B73806A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9123648" w14:textId="77777777" w:rsidR="00C97AA6" w:rsidRPr="00C97AA6" w:rsidRDefault="00C97AA6" w:rsidP="00C97AA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C97AA6" w:rsidRPr="00C97AA6" w14:paraId="11FA1AC7" w14:textId="77777777" w:rsidTr="009E237B">
        <w:trPr>
          <w:trHeight w:val="312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229C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Faith’s P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90EB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.374 (1.90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D78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.09 (1.7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03FA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6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706D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0EF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35</w:t>
            </w:r>
          </w:p>
        </w:tc>
      </w:tr>
      <w:tr w:rsidR="00C97AA6" w:rsidRPr="00C97AA6" w14:paraId="19340E06" w14:textId="77777777" w:rsidTr="009E237B">
        <w:trPr>
          <w:trHeight w:val="324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F1A0" w14:textId="77777777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Chao1 Index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CD7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1.158 (17.06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9C85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81.909 (23.80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9E6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9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BD24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7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DF2" w14:textId="77777777" w:rsidR="00C97AA6" w:rsidRPr="00C97AA6" w:rsidRDefault="00C97AA6" w:rsidP="00C97AA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C97AA6" w:rsidRPr="00C97AA6" w14:paraId="205776CE" w14:textId="77777777" w:rsidTr="00C97AA6">
        <w:trPr>
          <w:trHeight w:val="312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BF3D" w14:textId="32801256" w:rsidR="00C97AA6" w:rsidRPr="00C97AA6" w:rsidRDefault="00C97AA6" w:rsidP="00C97AA6">
            <w:pPr>
              <w:rPr>
                <w:color w:val="000000"/>
                <w:sz w:val="22"/>
                <w:szCs w:val="22"/>
                <w:lang w:val="en-US"/>
              </w:rPr>
            </w:pP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Note. 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ADHD: Attention Deficit Hyperactivity D</w:t>
            </w:r>
            <w:r w:rsidR="00884CDE" w:rsidRPr="00884CDE">
              <w:rPr>
                <w:color w:val="000000"/>
                <w:sz w:val="22"/>
                <w:szCs w:val="22"/>
                <w:lang w:val="en-US"/>
              </w:rPr>
              <w:t>isorder</w:t>
            </w:r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 ASD: Autism Spectrum Disorder; FGID: Functional Gastrointestinal Disorder; Faith’s PD: Faith’s Phylogenetic Diversity. Statistical comparison was adjusted for unhealthy diet, </w:t>
            </w:r>
            <w:proofErr w:type="spellStart"/>
            <w:r w:rsidRPr="00C97AA6">
              <w:rPr>
                <w:color w:val="000000"/>
                <w:sz w:val="22"/>
                <w:szCs w:val="22"/>
                <w:lang w:val="en-US"/>
              </w:rPr>
              <w:t>fibre</w:t>
            </w:r>
            <w:proofErr w:type="spellEnd"/>
            <w:r w:rsidRPr="00C97AA6">
              <w:rPr>
                <w:color w:val="000000"/>
                <w:sz w:val="22"/>
                <w:szCs w:val="22"/>
                <w:lang w:val="en-US"/>
              </w:rPr>
              <w:t xml:space="preserve"> intake and main nutrient intake. Effect size was calculated using rank biserial correlation. </w:t>
            </w:r>
          </w:p>
        </w:tc>
      </w:tr>
    </w:tbl>
    <w:p w14:paraId="527883C1" w14:textId="0CEF6EC1" w:rsidR="000A1058" w:rsidRDefault="000A1058">
      <w:pPr>
        <w:rPr>
          <w:lang w:val="en-US"/>
        </w:rPr>
      </w:pPr>
    </w:p>
    <w:p w14:paraId="5C9D4B07" w14:textId="77777777" w:rsidR="009906EA" w:rsidRDefault="009906EA">
      <w:pPr>
        <w:rPr>
          <w:lang w:val="en-US"/>
        </w:rPr>
      </w:pPr>
    </w:p>
    <w:p w14:paraId="616CA8A2" w14:textId="77777777" w:rsidR="00FD5855" w:rsidRDefault="00FD5855">
      <w:pPr>
        <w:rPr>
          <w:lang w:val="en-US"/>
        </w:rPr>
        <w:sectPr w:rsidR="00FD5855" w:rsidSect="00B045E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91"/>
        <w:gridCol w:w="2537"/>
        <w:gridCol w:w="729"/>
        <w:gridCol w:w="729"/>
        <w:gridCol w:w="1418"/>
        <w:gridCol w:w="299"/>
        <w:gridCol w:w="1083"/>
        <w:gridCol w:w="729"/>
        <w:gridCol w:w="1418"/>
        <w:gridCol w:w="299"/>
        <w:gridCol w:w="728"/>
        <w:gridCol w:w="728"/>
        <w:gridCol w:w="1412"/>
      </w:tblGrid>
      <w:tr w:rsidR="00B962D0" w:rsidRPr="00B962D0" w14:paraId="03CAF4B3" w14:textId="77777777" w:rsidTr="007E1EFA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47D8" w14:textId="2F6ED270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Table </w:t>
            </w:r>
            <w:r w:rsidR="009E237B">
              <w:rPr>
                <w:b/>
                <w:bCs/>
                <w:color w:val="000000"/>
                <w:sz w:val="22"/>
                <w:szCs w:val="22"/>
                <w:lang w:val="en-US"/>
              </w:rPr>
              <w:t>S4</w:t>
            </w:r>
            <w:r w:rsidR="00DE1DD3">
              <w:rPr>
                <w:b/>
                <w:bCs/>
                <w:color w:val="000000"/>
                <w:sz w:val="22"/>
                <w:szCs w:val="22"/>
                <w:lang w:val="en-US"/>
              </w:rPr>
              <w:br/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Summary of PERMANOVA on beta diversity indices 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within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AS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</w:tr>
      <w:tr w:rsidR="00B962D0" w:rsidRPr="00B962D0" w14:paraId="34F9D039" w14:textId="77777777" w:rsidTr="007E1EFA">
        <w:trPr>
          <w:trHeight w:val="300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898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Comparisons between medicated and unmedicated subjects</w:t>
            </w:r>
          </w:p>
        </w:tc>
      </w:tr>
      <w:tr w:rsidR="007E1EFA" w:rsidRPr="00B962D0" w14:paraId="786E198B" w14:textId="77777777" w:rsidTr="007E1EFA">
        <w:trPr>
          <w:trHeight w:val="300"/>
        </w:trPr>
        <w:tc>
          <w:tcPr>
            <w:tcW w:w="17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C9A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9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BE3D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Bray-Curti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263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2CD7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Unweighted </w:t>
            </w:r>
            <w:proofErr w:type="spellStart"/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BE1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7688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Weighted </w:t>
            </w:r>
            <w:proofErr w:type="spellStart"/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</w:tr>
      <w:tr w:rsidR="00B962D0" w:rsidRPr="00B962D0" w14:paraId="3C03A35B" w14:textId="77777777" w:rsidTr="007E1EFA">
        <w:trPr>
          <w:trHeight w:val="300"/>
        </w:trPr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D70B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Group 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8A0C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Group 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F263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7589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041B" w14:textId="0DC9D3CF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28A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8A7C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9348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2200" w14:textId="0B732453" w:rsidR="00B962D0" w:rsidRPr="00B962D0" w:rsidRDefault="007E1EFA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29C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6E86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BD8D4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282A" w14:textId="0BAA33B0" w:rsidR="00B962D0" w:rsidRPr="00B962D0" w:rsidRDefault="007E1EFA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</w:tr>
      <w:tr w:rsidR="00B962D0" w:rsidRPr="00B962D0" w14:paraId="1174A02D" w14:textId="77777777" w:rsidTr="007E1EFA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BA90" w14:textId="77777777" w:rsidR="00B962D0" w:rsidRPr="00B962D0" w:rsidRDefault="00B962D0" w:rsidP="00B962D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4B7" w14:textId="77777777" w:rsidR="00B962D0" w:rsidRPr="00B962D0" w:rsidRDefault="00B962D0" w:rsidP="00B962D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ACF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102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134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BCF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ED2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4A55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C3C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F38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D84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D74F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835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962D0" w:rsidRPr="00B962D0" w14:paraId="2AEE735B" w14:textId="77777777" w:rsidTr="007E1EFA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66F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Medicated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0FC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Unmedicated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F32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0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4DE6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C57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4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BC7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7A6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3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36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850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521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214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0DB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85C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</w:tr>
      <w:tr w:rsidR="00B962D0" w:rsidRPr="00B962D0" w14:paraId="541E1AF6" w14:textId="77777777" w:rsidTr="007E1EFA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D0C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Medicated ASD FGID+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7AB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Unmedicated ASD FGID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1CE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9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140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5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FEE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27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A98" w14:textId="70E5E59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0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3BA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4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FCF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63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ED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D530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40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8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87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782</w:t>
            </w:r>
          </w:p>
        </w:tc>
      </w:tr>
      <w:tr w:rsidR="00B962D0" w:rsidRPr="00B962D0" w14:paraId="7A50C1D8" w14:textId="77777777" w:rsidTr="007E1EFA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2144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Medicated ASD FGID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5A3" w14:textId="7777777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Unmedicated ASD FGID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015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9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C24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5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18DB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2F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E0C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2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FE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031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12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5E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2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B62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E09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362</w:t>
            </w:r>
          </w:p>
        </w:tc>
      </w:tr>
      <w:tr w:rsidR="00B962D0" w:rsidRPr="00B962D0" w14:paraId="12C71D52" w14:textId="77777777" w:rsidTr="007E1EFA">
        <w:trPr>
          <w:trHeight w:val="288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815F" w14:textId="77777777" w:rsidR="00B962D0" w:rsidRPr="00B962D0" w:rsidRDefault="00B962D0" w:rsidP="00B962D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D67" w14:textId="77777777" w:rsidR="00B962D0" w:rsidRPr="00B962D0" w:rsidRDefault="00B962D0" w:rsidP="00B962D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F27B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F43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BA72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75F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495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D07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886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B47F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17B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141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EBA" w14:textId="77777777" w:rsidR="00B962D0" w:rsidRPr="00B962D0" w:rsidRDefault="00B962D0" w:rsidP="007E1EF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962D0" w:rsidRPr="00B962D0" w14:paraId="0B46A711" w14:textId="77777777" w:rsidTr="007E1EFA">
        <w:trPr>
          <w:trHeight w:val="288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BA8" w14:textId="6A2988AB" w:rsidR="00B962D0" w:rsidRPr="00B962D0" w:rsidRDefault="00B962D0" w:rsidP="008B4AB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Comparisons between ADHD</w:t>
            </w:r>
            <w:r w:rsidR="00AA767D">
              <w:rPr>
                <w:color w:val="000000"/>
                <w:sz w:val="22"/>
                <w:szCs w:val="22"/>
                <w:lang w:val="en-US"/>
              </w:rPr>
              <w:t>+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and ADHD</w:t>
            </w:r>
            <w:r w:rsidR="00AA767D">
              <w:rPr>
                <w:color w:val="000000"/>
                <w:sz w:val="22"/>
                <w:szCs w:val="22"/>
                <w:lang w:val="en-US"/>
              </w:rPr>
              <w:t>-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subjects</w:t>
            </w:r>
          </w:p>
        </w:tc>
      </w:tr>
      <w:tr w:rsidR="007E1EFA" w:rsidRPr="00B962D0" w14:paraId="50C11FF4" w14:textId="77777777" w:rsidTr="007E1EFA">
        <w:trPr>
          <w:trHeight w:val="312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48B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945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AE91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Bray-Curti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3A0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1EC0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Unweighted </w:t>
            </w:r>
            <w:proofErr w:type="spellStart"/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542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B6F2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Weighted </w:t>
            </w:r>
            <w:proofErr w:type="spellStart"/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</w:tr>
      <w:tr w:rsidR="00B962D0" w:rsidRPr="00B962D0" w14:paraId="3692DDB5" w14:textId="77777777" w:rsidTr="007E1EFA">
        <w:trPr>
          <w:trHeight w:val="312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BCC4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Group 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7EF8" w14:textId="77777777" w:rsidR="00B962D0" w:rsidRPr="00B962D0" w:rsidRDefault="00B962D0" w:rsidP="00B962D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Group 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F324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A072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EC43" w14:textId="4C2E8B20" w:rsidR="00B962D0" w:rsidRPr="00B962D0" w:rsidRDefault="007E1EFA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EAD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58F9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0154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C830" w14:textId="70DF3E85" w:rsidR="00B962D0" w:rsidRPr="00B962D0" w:rsidRDefault="007E1EFA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6A7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6DDF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B863" w14:textId="77777777" w:rsidR="00B962D0" w:rsidRPr="00B962D0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8687" w14:textId="2169D1B1" w:rsidR="00B962D0" w:rsidRPr="00B962D0" w:rsidRDefault="007E1EFA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B962D0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</w:tr>
      <w:tr w:rsidR="00B962D0" w:rsidRPr="00B962D0" w14:paraId="0FAFF3E7" w14:textId="77777777" w:rsidTr="007E1EFA">
        <w:trPr>
          <w:trHeight w:val="312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B7A" w14:textId="2DC0C32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F2E" w14:textId="7F160367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29A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0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54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8B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3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679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A6B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3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02E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F3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7BC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BA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7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2E0C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7707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21</w:t>
            </w:r>
          </w:p>
        </w:tc>
      </w:tr>
      <w:tr w:rsidR="00B962D0" w:rsidRPr="00B962D0" w14:paraId="22C41BA9" w14:textId="77777777" w:rsidTr="007E1EFA">
        <w:trPr>
          <w:trHeight w:val="312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CC6" w14:textId="467E88E2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+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FGID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931" w14:textId="12FF1209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-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FGID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797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7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47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044F" w14:textId="77777777" w:rsidR="00B962D0" w:rsidRPr="00745203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203">
              <w:rPr>
                <w:b/>
                <w:bCs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D77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2DC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8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2534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094B" w14:textId="77777777" w:rsidR="00B962D0" w:rsidRPr="00745203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203">
              <w:rPr>
                <w:b/>
                <w:bCs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E13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1DA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4.6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E9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21D" w14:textId="77777777" w:rsidR="00B962D0" w:rsidRPr="00745203" w:rsidRDefault="00B962D0" w:rsidP="007E1E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45203">
              <w:rPr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B962D0" w:rsidRPr="00B962D0" w14:paraId="69E6E55E" w14:textId="77777777" w:rsidTr="007E1EFA">
        <w:trPr>
          <w:trHeight w:val="324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62A" w14:textId="38B42A4B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+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FGID+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5F1" w14:textId="2B8AE4B8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ADHD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-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FGID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62D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2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85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ACD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89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9D0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1.1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004A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2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BC5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C31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5A8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7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069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4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905" w14:textId="77777777" w:rsidR="00B962D0" w:rsidRPr="00B962D0" w:rsidRDefault="00B962D0" w:rsidP="007E1E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0.527</w:t>
            </w:r>
          </w:p>
        </w:tc>
      </w:tr>
      <w:tr w:rsidR="00B962D0" w:rsidRPr="00B962D0" w14:paraId="6FDB2D06" w14:textId="77777777" w:rsidTr="007E1EFA">
        <w:trPr>
          <w:trHeight w:val="288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BF6" w14:textId="2ABDC530" w:rsidR="00B962D0" w:rsidRPr="00B962D0" w:rsidRDefault="00B962D0" w:rsidP="00B962D0">
            <w:pPr>
              <w:rPr>
                <w:color w:val="000000"/>
                <w:sz w:val="22"/>
                <w:szCs w:val="22"/>
                <w:lang w:val="en-US"/>
              </w:rPr>
            </w:pPr>
            <w:r w:rsidRPr="00B962D0">
              <w:rPr>
                <w:color w:val="000000"/>
                <w:sz w:val="22"/>
                <w:szCs w:val="22"/>
                <w:lang w:val="en-US"/>
              </w:rPr>
              <w:t>Note.</w:t>
            </w:r>
            <w:r w:rsidR="00884CDE" w:rsidRPr="00C97AA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ADHD: Attention Deficit Hyperactivity D</w:t>
            </w:r>
            <w:r w:rsidR="00884CDE" w:rsidRPr="00884CDE">
              <w:rPr>
                <w:color w:val="000000"/>
                <w:sz w:val="22"/>
                <w:szCs w:val="22"/>
                <w:lang w:val="en-US"/>
              </w:rPr>
              <w:t>isorder</w:t>
            </w:r>
            <w:r w:rsidR="00884CDE">
              <w:rPr>
                <w:color w:val="000000"/>
                <w:sz w:val="22"/>
                <w:szCs w:val="22"/>
                <w:lang w:val="en-US"/>
              </w:rPr>
              <w:t>;</w:t>
            </w:r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ASD: Autism Spectrum Disorder; FGID: Functional Gastrointestinal Disorder. Permutations = 1000 with statistical adjustment for usage of psychiatric medications, unhealthy diet, </w:t>
            </w:r>
            <w:proofErr w:type="spellStart"/>
            <w:r w:rsidRPr="00B962D0">
              <w:rPr>
                <w:color w:val="000000"/>
                <w:sz w:val="22"/>
                <w:szCs w:val="22"/>
                <w:lang w:val="en-US"/>
              </w:rPr>
              <w:t>fibre</w:t>
            </w:r>
            <w:proofErr w:type="spellEnd"/>
            <w:r w:rsidRPr="00B962D0">
              <w:rPr>
                <w:color w:val="000000"/>
                <w:sz w:val="22"/>
                <w:szCs w:val="22"/>
                <w:lang w:val="en-US"/>
              </w:rPr>
              <w:t xml:space="preserve"> intake and main nutrient intake.</w:t>
            </w:r>
          </w:p>
        </w:tc>
      </w:tr>
    </w:tbl>
    <w:p w14:paraId="1C50063C" w14:textId="77777777" w:rsidR="00F11F13" w:rsidRDefault="00F11F13">
      <w:pPr>
        <w:rPr>
          <w:sz w:val="22"/>
          <w:szCs w:val="22"/>
          <w:lang w:val="en-US"/>
        </w:rPr>
      </w:pPr>
    </w:p>
    <w:p w14:paraId="1610E775" w14:textId="02B2362B" w:rsidR="009E237B" w:rsidRDefault="009E237B">
      <w:pPr>
        <w:rPr>
          <w:sz w:val="22"/>
          <w:szCs w:val="22"/>
          <w:lang w:val="en-US"/>
        </w:rPr>
      </w:pPr>
    </w:p>
    <w:p w14:paraId="09D4C68C" w14:textId="77777777" w:rsidR="009E237B" w:rsidRDefault="009E237B">
      <w:pPr>
        <w:rPr>
          <w:sz w:val="22"/>
          <w:szCs w:val="22"/>
          <w:lang w:val="en-US"/>
        </w:rPr>
        <w:sectPr w:rsidR="009E237B" w:rsidSect="00FD585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44"/>
        <w:gridCol w:w="2297"/>
        <w:gridCol w:w="2141"/>
        <w:gridCol w:w="1314"/>
        <w:gridCol w:w="1899"/>
        <w:gridCol w:w="1705"/>
      </w:tblGrid>
      <w:tr w:rsidR="009E237B" w:rsidRPr="007F7068" w14:paraId="3C3E35AF" w14:textId="77777777" w:rsidTr="00DE1DD3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44E4553" w14:textId="78D9D27B" w:rsidR="009E237B" w:rsidRPr="007F7068" w:rsidRDefault="009E237B" w:rsidP="00DE1DD3">
            <w:pPr>
              <w:rPr>
                <w:b/>
                <w:sz w:val="22"/>
                <w:szCs w:val="22"/>
              </w:rPr>
            </w:pPr>
            <w:r w:rsidRPr="007F7068">
              <w:rPr>
                <w:b/>
                <w:sz w:val="22"/>
                <w:szCs w:val="22"/>
              </w:rPr>
              <w:lastRenderedPageBreak/>
              <w:t>Table S</w:t>
            </w:r>
            <w:r w:rsidR="00F6280A">
              <w:rPr>
                <w:b/>
                <w:sz w:val="22"/>
                <w:szCs w:val="22"/>
              </w:rPr>
              <w:t>5</w:t>
            </w:r>
          </w:p>
          <w:p w14:paraId="29C66C87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 xml:space="preserve">Summary of Mann Whitney U test on alpha diversity indices </w:t>
            </w:r>
            <w:r>
              <w:rPr>
                <w:color w:val="000000"/>
                <w:sz w:val="22"/>
                <w:szCs w:val="22"/>
                <w:lang w:val="en-US"/>
              </w:rPr>
              <w:t>between</w:t>
            </w:r>
            <w:r w:rsidRPr="007F7068">
              <w:rPr>
                <w:color w:val="000000"/>
                <w:sz w:val="22"/>
                <w:szCs w:val="22"/>
                <w:lang w:val="en-US"/>
              </w:rPr>
              <w:t xml:space="preserve"> ASD and TD </w:t>
            </w:r>
            <w:r>
              <w:rPr>
                <w:color w:val="000000"/>
                <w:sz w:val="22"/>
                <w:szCs w:val="22"/>
                <w:lang w:val="en-US"/>
              </w:rPr>
              <w:t>on FGID subgroups</w:t>
            </w:r>
          </w:p>
        </w:tc>
      </w:tr>
      <w:tr w:rsidR="009E237B" w:rsidRPr="007F7068" w14:paraId="469E163F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EB8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pct"/>
            <w:gridSpan w:val="2"/>
            <w:tcBorders>
              <w:top w:val="single" w:sz="8" w:space="0" w:color="33333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C203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669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E243" w14:textId="77777777" w:rsidR="009E237B" w:rsidRPr="007F7068" w:rsidRDefault="009E237B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F32" w14:textId="77777777" w:rsidR="009E237B" w:rsidRPr="007F7068" w:rsidRDefault="009E237B" w:rsidP="00DE1DD3">
            <w:pPr>
              <w:rPr>
                <w:sz w:val="22"/>
                <w:szCs w:val="22"/>
                <w:lang w:val="en-US"/>
              </w:rPr>
            </w:pPr>
          </w:p>
        </w:tc>
      </w:tr>
      <w:tr w:rsidR="009E237B" w:rsidRPr="007F7068" w14:paraId="65B8E7C9" w14:textId="77777777" w:rsidTr="009E237B">
        <w:trPr>
          <w:trHeight w:val="288"/>
        </w:trPr>
        <w:tc>
          <w:tcPr>
            <w:tcW w:w="655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9C85ADC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65279F2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ASD FNVD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51D1274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TD FNV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759C84E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A661BDA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A472090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9E237B" w:rsidRPr="007F7068" w14:paraId="7207D30B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20F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Faith-P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AC7A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7.481 (0.33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28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.557 (0.90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DC1D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809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F3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854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91F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9E237B" w:rsidRPr="007F7068" w14:paraId="2CD635B0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5B5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Chao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C3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73.5 (8.58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3B9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01.5 (23.33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B3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796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09A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104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5F1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536</w:t>
            </w:r>
          </w:p>
        </w:tc>
      </w:tr>
      <w:tr w:rsidR="009E237B" w:rsidRPr="007F7068" w14:paraId="6A21A6D9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7396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262" w14:textId="77777777" w:rsidR="009E237B" w:rsidRPr="007F7068" w:rsidRDefault="009E237B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89E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0606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8BD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C37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E237B" w:rsidRPr="007F7068" w14:paraId="6FDCAE19" w14:textId="77777777" w:rsidTr="009E237B">
        <w:trPr>
          <w:trHeight w:val="288"/>
        </w:trPr>
        <w:tc>
          <w:tcPr>
            <w:tcW w:w="655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80AD01D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1DEB6FC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ASD FAPD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81EC235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TD FAP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F0D2ADE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73268A7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3E5BEFD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9E237B" w:rsidRPr="007F7068" w14:paraId="3EF6A1BF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EC26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Faith-P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30A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.786 (2.19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168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.115 (1.26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CF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3136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3B0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528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B641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 w:rsidR="009E237B" w:rsidRPr="007F7068" w14:paraId="57113525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6D4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Chao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FB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4.067 (21.57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189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7.6 (19.84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DC5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644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500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4277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7F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124</w:t>
            </w:r>
          </w:p>
        </w:tc>
      </w:tr>
      <w:tr w:rsidR="009E237B" w:rsidRPr="007F7068" w14:paraId="57F29455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D8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D49" w14:textId="77777777" w:rsidR="009E237B" w:rsidRPr="007F7068" w:rsidRDefault="009E237B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2CD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EAC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245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1F97" w14:textId="77777777" w:rsidR="009E237B" w:rsidRPr="007F7068" w:rsidRDefault="009E237B" w:rsidP="00DE1DD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E237B" w:rsidRPr="007F7068" w14:paraId="4D3909BB" w14:textId="77777777" w:rsidTr="009E237B">
        <w:trPr>
          <w:trHeight w:val="288"/>
        </w:trPr>
        <w:tc>
          <w:tcPr>
            <w:tcW w:w="655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0316EBB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371AAFD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ASD FDD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AB98872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TD FDD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AB463C4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56434B1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 (adjusted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70461FA6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9E237B" w:rsidRPr="007F7068" w14:paraId="376902AF" w14:textId="77777777" w:rsidTr="009E237B">
        <w:trPr>
          <w:trHeight w:val="276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077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Faith-P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D6E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7.853 (1.39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214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.434 (0.80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31A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1914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A4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438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4E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309</w:t>
            </w:r>
          </w:p>
        </w:tc>
      </w:tr>
      <w:tr w:rsidR="009E237B" w:rsidRPr="007F7068" w14:paraId="404F0241" w14:textId="77777777" w:rsidTr="009E237B">
        <w:trPr>
          <w:trHeight w:val="288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D295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Chao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8441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80.727 (19.53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18F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94.8 (13.92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ACA8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419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4B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100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0AF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394</w:t>
            </w:r>
          </w:p>
        </w:tc>
      </w:tr>
      <w:tr w:rsidR="009E237B" w:rsidRPr="007F7068" w14:paraId="1E595424" w14:textId="77777777" w:rsidTr="00DE1DD3">
        <w:trPr>
          <w:trHeight w:val="288"/>
        </w:trPr>
        <w:tc>
          <w:tcPr>
            <w:tcW w:w="5000" w:type="pct"/>
            <w:gridSpan w:val="6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8CC" w14:textId="77777777" w:rsidR="009E237B" w:rsidRPr="00F6280A" w:rsidRDefault="009E237B" w:rsidP="00DE1DD3">
            <w:pPr>
              <w:rPr>
                <w:iCs/>
                <w:color w:val="000000"/>
                <w:sz w:val="22"/>
                <w:szCs w:val="22"/>
                <w:lang w:val="en-US"/>
              </w:rPr>
            </w:pPr>
            <w:r w:rsidRPr="00F6280A">
              <w:rPr>
                <w:iCs/>
                <w:color w:val="000000"/>
                <w:sz w:val="22"/>
                <w:szCs w:val="22"/>
                <w:lang w:val="en-US"/>
              </w:rPr>
              <w:t xml:space="preserve">Note. ASD: Autism Spectrum Disorder; TD: Typically Developing; Faith’s PD: Faith’s Phylogenetic Diversity. Statistical comparison was adjusted for usage of psychiatric medications, unhealthy diet, </w:t>
            </w:r>
            <w:proofErr w:type="spellStart"/>
            <w:r w:rsidRPr="00F6280A">
              <w:rPr>
                <w:iCs/>
                <w:color w:val="000000"/>
                <w:sz w:val="22"/>
                <w:szCs w:val="22"/>
                <w:lang w:val="en-US"/>
              </w:rPr>
              <w:t>fibre</w:t>
            </w:r>
            <w:proofErr w:type="spellEnd"/>
            <w:r w:rsidRPr="00F6280A">
              <w:rPr>
                <w:iCs/>
                <w:color w:val="000000"/>
                <w:sz w:val="22"/>
                <w:szCs w:val="22"/>
                <w:lang w:val="en-US"/>
              </w:rPr>
              <w:t xml:space="preserve"> intake and main nutrient intake; Effect size was calculated using rank biserial correlation.</w:t>
            </w:r>
          </w:p>
        </w:tc>
      </w:tr>
    </w:tbl>
    <w:p w14:paraId="63FDAE3C" w14:textId="77777777" w:rsidR="009E237B" w:rsidRDefault="009E237B" w:rsidP="009E237B">
      <w:r>
        <w:t xml:space="preserve"> </w:t>
      </w:r>
    </w:p>
    <w:p w14:paraId="161226BD" w14:textId="77777777" w:rsidR="00C65D78" w:rsidRDefault="00C65D78" w:rsidP="009E237B">
      <w:pPr>
        <w:spacing w:after="160" w:line="259" w:lineRule="auto"/>
      </w:pPr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851"/>
        <w:gridCol w:w="851"/>
        <w:gridCol w:w="849"/>
        <w:gridCol w:w="283"/>
        <w:gridCol w:w="851"/>
        <w:gridCol w:w="851"/>
        <w:gridCol w:w="851"/>
        <w:gridCol w:w="283"/>
        <w:gridCol w:w="775"/>
        <w:gridCol w:w="726"/>
        <w:gridCol w:w="935"/>
      </w:tblGrid>
      <w:tr w:rsidR="009E237B" w:rsidRPr="007F7068" w14:paraId="27D42A3A" w14:textId="77777777" w:rsidTr="00DE1DD3">
        <w:trPr>
          <w:trHeight w:val="28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EC90" w14:textId="26714CAD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Table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</w:t>
            </w:r>
            <w:r w:rsidR="00F6280A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br/>
            </w:r>
            <w:r w:rsidRPr="007F7068">
              <w:rPr>
                <w:color w:val="000000"/>
                <w:sz w:val="22"/>
                <w:szCs w:val="22"/>
                <w:lang w:val="en-US"/>
              </w:rPr>
              <w:t>Summary of PERM</w:t>
            </w:r>
            <w:r w:rsidR="00F6280A">
              <w:rPr>
                <w:color w:val="000000"/>
                <w:sz w:val="22"/>
                <w:szCs w:val="22"/>
                <w:lang w:val="en-US"/>
              </w:rPr>
              <w:t>ANOVA on beta diversity indices between</w:t>
            </w:r>
            <w:r w:rsidR="00F6280A" w:rsidRPr="007F7068">
              <w:rPr>
                <w:color w:val="000000"/>
                <w:sz w:val="22"/>
                <w:szCs w:val="22"/>
                <w:lang w:val="en-US"/>
              </w:rPr>
              <w:t xml:space="preserve"> ASD and TD </w:t>
            </w:r>
            <w:r w:rsidR="00F6280A">
              <w:rPr>
                <w:color w:val="000000"/>
                <w:sz w:val="22"/>
                <w:szCs w:val="22"/>
                <w:lang w:val="en-US"/>
              </w:rPr>
              <w:t>on FGID subgroups</w:t>
            </w:r>
          </w:p>
        </w:tc>
      </w:tr>
      <w:tr w:rsidR="009E237B" w:rsidRPr="007F7068" w14:paraId="76F614BF" w14:textId="77777777" w:rsidTr="00DE1DD3">
        <w:trPr>
          <w:trHeight w:val="312"/>
        </w:trPr>
        <w:tc>
          <w:tcPr>
            <w:tcW w:w="1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BB7" w14:textId="77777777" w:rsidR="009E237B" w:rsidRPr="007F7068" w:rsidRDefault="009E237B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Comparison</w:t>
            </w:r>
          </w:p>
          <w:p w14:paraId="62E7DA62" w14:textId="77777777" w:rsidR="009E237B" w:rsidRPr="007F7068" w:rsidRDefault="009E237B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D690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Bray-Curtis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0E9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E204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Unweighted </w:t>
            </w:r>
            <w:proofErr w:type="spellStart"/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635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5887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Weighted </w:t>
            </w:r>
            <w:proofErr w:type="spellStart"/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UniFrac</w:t>
            </w:r>
            <w:proofErr w:type="spellEnd"/>
          </w:p>
        </w:tc>
      </w:tr>
      <w:tr w:rsidR="009E237B" w:rsidRPr="007F7068" w14:paraId="6C132E00" w14:textId="77777777" w:rsidTr="00DE1DD3">
        <w:trPr>
          <w:trHeight w:val="288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DE31" w14:textId="77777777" w:rsidR="009E237B" w:rsidRPr="007F7068" w:rsidRDefault="009E237B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Group 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F2EA" w14:textId="77777777" w:rsidR="009E237B" w:rsidRPr="007F7068" w:rsidRDefault="009E237B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Group 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D12C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80D8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9BB0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 </w:t>
            </w:r>
            <w:r w:rsidRPr="007F706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71C5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93AB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DFC3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111B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 </w:t>
            </w:r>
            <w:r w:rsidRPr="007F706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DC5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CD3C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5B80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1C23" w14:textId="77777777" w:rsidR="009E237B" w:rsidRPr="007F7068" w:rsidRDefault="009E237B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 </w:t>
            </w:r>
            <w:r w:rsidRPr="007F7068">
              <w:rPr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(adjusted)</w:t>
            </w:r>
          </w:p>
        </w:tc>
      </w:tr>
      <w:tr w:rsidR="009E237B" w:rsidRPr="007F7068" w14:paraId="1875BA80" w14:textId="77777777" w:rsidTr="00DE1DD3">
        <w:trPr>
          <w:trHeight w:val="28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430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ASD FNV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55A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TD FNV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536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8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987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9D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83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2FD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901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.0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0BE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5FD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36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20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5D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6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7355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71FD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747</w:t>
            </w:r>
          </w:p>
        </w:tc>
      </w:tr>
      <w:tr w:rsidR="009E237B" w:rsidRPr="007F7068" w14:paraId="6ED3229E" w14:textId="77777777" w:rsidTr="00DE1DD3">
        <w:trPr>
          <w:trHeight w:val="312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DD4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ASD FAP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A1A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TD FAP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4322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.3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ED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978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D1E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EFF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.4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734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91A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0A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81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8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FD6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4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3E7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516</w:t>
            </w:r>
          </w:p>
        </w:tc>
      </w:tr>
      <w:tr w:rsidR="009E237B" w:rsidRPr="007F7068" w14:paraId="3E17628D" w14:textId="77777777" w:rsidTr="00DE1DD3">
        <w:trPr>
          <w:trHeight w:val="28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F1A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ASD FD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AE9" w14:textId="77777777" w:rsidR="009E237B" w:rsidRPr="007F7068" w:rsidRDefault="009E237B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TD FD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F48B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.3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F4E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FC3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02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3C8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1.5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130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463" w14:textId="77777777" w:rsidR="009E237B" w:rsidRPr="007F7068" w:rsidRDefault="009E237B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b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B69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E5FF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2.3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1BDC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7EA" w14:textId="77777777" w:rsidR="009E237B" w:rsidRPr="007F7068" w:rsidRDefault="009E237B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F7068">
              <w:rPr>
                <w:color w:val="000000"/>
                <w:sz w:val="22"/>
                <w:szCs w:val="22"/>
                <w:lang w:val="en-US"/>
              </w:rPr>
              <w:t>0.102</w:t>
            </w:r>
          </w:p>
        </w:tc>
      </w:tr>
      <w:tr w:rsidR="009E237B" w:rsidRPr="007F7068" w14:paraId="22318611" w14:textId="77777777" w:rsidTr="00DE1DD3">
        <w:trPr>
          <w:trHeight w:val="324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D32" w14:textId="4A77FA83" w:rsidR="009E237B" w:rsidRPr="00F6280A" w:rsidRDefault="009E237B" w:rsidP="00DE1DD3">
            <w:pPr>
              <w:rPr>
                <w:iCs/>
                <w:color w:val="000000"/>
                <w:sz w:val="22"/>
                <w:szCs w:val="22"/>
                <w:lang w:val="en-US"/>
              </w:rPr>
            </w:pPr>
            <w:r w:rsidRPr="00F6280A">
              <w:rPr>
                <w:iCs/>
                <w:color w:val="000000"/>
                <w:sz w:val="22"/>
                <w:szCs w:val="22"/>
                <w:lang w:val="en-US"/>
              </w:rPr>
              <w:t xml:space="preserve">Note. Permutations = 1000; adjusted for </w:t>
            </w:r>
            <w:r w:rsidR="00732A81" w:rsidRPr="00F6280A">
              <w:rPr>
                <w:iCs/>
                <w:color w:val="000000"/>
                <w:sz w:val="22"/>
                <w:szCs w:val="22"/>
                <w:lang w:val="en-US"/>
              </w:rPr>
              <w:t xml:space="preserve">usage of psychiatric medications, unhealthy diet, </w:t>
            </w:r>
            <w:proofErr w:type="spellStart"/>
            <w:r w:rsidR="00732A81" w:rsidRPr="00F6280A">
              <w:rPr>
                <w:iCs/>
                <w:color w:val="000000"/>
                <w:sz w:val="22"/>
                <w:szCs w:val="22"/>
                <w:lang w:val="en-US"/>
              </w:rPr>
              <w:t>fibre</w:t>
            </w:r>
            <w:proofErr w:type="spellEnd"/>
            <w:r w:rsidR="00732A81" w:rsidRPr="00F6280A">
              <w:rPr>
                <w:iCs/>
                <w:color w:val="000000"/>
                <w:sz w:val="22"/>
                <w:szCs w:val="22"/>
                <w:lang w:val="en-US"/>
              </w:rPr>
              <w:t xml:space="preserve"> intake and main nutrient intake</w:t>
            </w:r>
          </w:p>
        </w:tc>
      </w:tr>
    </w:tbl>
    <w:p w14:paraId="60F0F7EA" w14:textId="06A38655" w:rsidR="009E237B" w:rsidRDefault="009E237B" w:rsidP="009E237B">
      <w:r>
        <w:t xml:space="preserve"> </w:t>
      </w:r>
    </w:p>
    <w:p w14:paraId="14C8BE59" w14:textId="77777777" w:rsidR="00DE10A0" w:rsidRDefault="00DE10A0" w:rsidP="009E237B"/>
    <w:p w14:paraId="19924199" w14:textId="77777777" w:rsidR="00DE10A0" w:rsidRDefault="00DE10A0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2"/>
        <w:gridCol w:w="1723"/>
        <w:gridCol w:w="1739"/>
        <w:gridCol w:w="799"/>
        <w:gridCol w:w="1332"/>
        <w:gridCol w:w="1368"/>
        <w:gridCol w:w="1577"/>
      </w:tblGrid>
      <w:tr w:rsidR="00DE1DD3" w:rsidRPr="00846927" w14:paraId="4A1F2599" w14:textId="77777777" w:rsidTr="00DE1DD3">
        <w:trPr>
          <w:trHeight w:val="32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B7DA" w14:textId="00E3D526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Table S7</w:t>
            </w:r>
          </w:p>
          <w:p w14:paraId="43AFCB82" w14:textId="77777777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Comparison of the relative abundance at phylum level between ASD and TD groups</w:t>
            </w:r>
          </w:p>
        </w:tc>
      </w:tr>
      <w:tr w:rsidR="00DE1DD3" w:rsidRPr="00846927" w14:paraId="70E52CD9" w14:textId="77777777" w:rsidTr="00DE1DD3">
        <w:trPr>
          <w:trHeight w:val="324"/>
        </w:trPr>
        <w:tc>
          <w:tcPr>
            <w:tcW w:w="108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24396" w14:textId="77777777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hylum</w:t>
            </w:r>
          </w:p>
        </w:tc>
        <w:tc>
          <w:tcPr>
            <w:tcW w:w="162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A5A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3761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63E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846927" w14:paraId="165031AE" w14:textId="77777777" w:rsidTr="00DE1DD3">
        <w:trPr>
          <w:trHeight w:val="324"/>
        </w:trPr>
        <w:tc>
          <w:tcPr>
            <w:tcW w:w="10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6720D" w14:textId="77777777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21E1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SD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A7AE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TD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F8A1D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25473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E986B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(FDR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162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846927" w14:paraId="062BB68C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872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irmicu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4C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3.6 (11.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5C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.6 (13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663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BA9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540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F3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51</w:t>
            </w:r>
          </w:p>
        </w:tc>
      </w:tr>
      <w:tr w:rsidR="00DE1DD3" w:rsidRPr="00846927" w14:paraId="115E73B2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C1C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cteroid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314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4.2 (9.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CB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20.6 (10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78A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34C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7FE7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9C2E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346</w:t>
            </w:r>
          </w:p>
        </w:tc>
      </w:tr>
      <w:tr w:rsidR="00DE1DD3" w:rsidRPr="00846927" w14:paraId="10F66CA8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51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ctin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53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8.8 (12.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B12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4 (1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89C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1F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2CD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835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35</w:t>
            </w:r>
          </w:p>
        </w:tc>
      </w:tr>
      <w:tr w:rsidR="00DE1DD3" w:rsidRPr="00846927" w14:paraId="058D2664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3BC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7C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1 (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B5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4.9 (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759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D3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F06A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D82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03</w:t>
            </w:r>
          </w:p>
        </w:tc>
      </w:tr>
      <w:tr w:rsidR="00DE1DD3" w:rsidRPr="00846927" w14:paraId="287A7D01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CB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Verrucomicrob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FC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9D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 (1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8F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04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B71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3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01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E1DD3" w:rsidRPr="00846927" w14:paraId="16B6A56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4D1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esulf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4B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089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723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D9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140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130C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22</w:t>
            </w:r>
          </w:p>
        </w:tc>
      </w:tr>
      <w:tr w:rsidR="00DE1DD3" w:rsidRPr="00846927" w14:paraId="4900D9F0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56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us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B9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071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D69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BD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1E0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4F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12</w:t>
            </w:r>
          </w:p>
        </w:tc>
      </w:tr>
      <w:tr w:rsidR="00DE1DD3" w:rsidRPr="00846927" w14:paraId="2AEBEA86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AB5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ynergist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30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5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19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4 (0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302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69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5BD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9E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DE1DD3" w:rsidRPr="00846927" w14:paraId="7B8BE8EE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D27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ampil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3D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3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82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34E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35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7EC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570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DE1DD3" w:rsidRPr="00846927" w14:paraId="497B8F3B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B8C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atescibacter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8C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2E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 (0.0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6BF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3E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BDE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0B5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6</w:t>
            </w:r>
          </w:p>
        </w:tc>
      </w:tr>
      <w:tr w:rsidR="00DE1DD3" w:rsidRPr="00846927" w14:paraId="41661202" w14:textId="77777777" w:rsidTr="00DE1DD3">
        <w:trPr>
          <w:trHeight w:val="288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6D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A40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B67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0CAB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EDF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8980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E132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</w:tr>
      <w:tr w:rsidR="00DE1DD3" w:rsidRPr="00846927" w14:paraId="17FDC5AE" w14:textId="77777777" w:rsidTr="00DE1DD3">
        <w:trPr>
          <w:trHeight w:val="324"/>
        </w:trPr>
        <w:tc>
          <w:tcPr>
            <w:tcW w:w="10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D9E36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3C09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E483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34C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846927" w14:paraId="1ABD54E0" w14:textId="77777777" w:rsidTr="00DE1DD3">
        <w:trPr>
          <w:trHeight w:val="324"/>
        </w:trPr>
        <w:tc>
          <w:tcPr>
            <w:tcW w:w="10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55775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2CF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SD FGID-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1877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TD FGID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7614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C992B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CEA8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(FDR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0F3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846927" w14:paraId="208236F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913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irmicu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47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1.5 (11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FC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.8 (13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485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EEA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17C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5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DD5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8</w:t>
            </w:r>
          </w:p>
        </w:tc>
      </w:tr>
      <w:tr w:rsidR="00DE1DD3" w:rsidRPr="00846927" w14:paraId="213496BD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713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cteroid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97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5.1 (9.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8B1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21.1 (1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E94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74C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E4C8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063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337</w:t>
            </w:r>
          </w:p>
        </w:tc>
      </w:tr>
      <w:tr w:rsidR="00DE1DD3" w:rsidRPr="00846927" w14:paraId="21F7C135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327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ctin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ED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9.3 (13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21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2.7 (9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DC3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8F0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30C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F8E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97</w:t>
            </w:r>
          </w:p>
        </w:tc>
      </w:tr>
      <w:tr w:rsidR="00DE1DD3" w:rsidRPr="00846927" w14:paraId="3DE3ABAB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C0D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62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8 (5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10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.4 (8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59D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9CF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804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1A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21</w:t>
            </w:r>
          </w:p>
        </w:tc>
      </w:tr>
      <w:tr w:rsidR="00DE1DD3" w:rsidRPr="00846927" w14:paraId="6A7F025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D74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Verrucomicrob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5F4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57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 (1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34A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838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510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1B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DE1DD3" w:rsidRPr="00846927" w14:paraId="02BB9A12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5EA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esulf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17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30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C5B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C77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F7F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D9D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07</w:t>
            </w:r>
          </w:p>
        </w:tc>
      </w:tr>
      <w:tr w:rsidR="00DE1DD3" w:rsidRPr="00846927" w14:paraId="65CCDC3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84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us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71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54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87F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517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45B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E84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</w:tr>
      <w:tr w:rsidR="00DE1DD3" w:rsidRPr="00846927" w14:paraId="52DC768A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8B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ynergist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88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9B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5 (0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9BC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040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038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92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DE1DD3" w:rsidRPr="00846927" w14:paraId="523D6CEA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7481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ampil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7A0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4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12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88C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F39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EC6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B8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DE1DD3" w:rsidRPr="00846927" w14:paraId="4E49DA5C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2C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atescibacter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B7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EC2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 (0.0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9AE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E6E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2AF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9B1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5</w:t>
            </w:r>
          </w:p>
        </w:tc>
      </w:tr>
      <w:tr w:rsidR="00DE1DD3" w:rsidRPr="00846927" w14:paraId="38832D92" w14:textId="77777777" w:rsidTr="00DE1DD3">
        <w:trPr>
          <w:trHeight w:val="288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AD1F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C2B5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24B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BFB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773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365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8182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</w:tr>
      <w:tr w:rsidR="00DE1DD3" w:rsidRPr="00846927" w14:paraId="682C1C5B" w14:textId="77777777" w:rsidTr="00DE1DD3">
        <w:trPr>
          <w:trHeight w:val="288"/>
        </w:trPr>
        <w:tc>
          <w:tcPr>
            <w:tcW w:w="10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80F9C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97C8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B1C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8B6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846927" w14:paraId="249372AF" w14:textId="77777777" w:rsidTr="00DE1DD3">
        <w:trPr>
          <w:trHeight w:val="324"/>
        </w:trPr>
        <w:tc>
          <w:tcPr>
            <w:tcW w:w="10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8B2A2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006B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SD FGID+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BD3E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TD FGID+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EF27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81A97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0F38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(FDR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CE9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846927" w14:paraId="3411F97B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D87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irmicu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89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7.9 (9.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64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.2 (12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13B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FE0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7FF8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6DA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446</w:t>
            </w:r>
          </w:p>
        </w:tc>
      </w:tr>
      <w:tr w:rsidR="00DE1DD3" w:rsidRPr="00846927" w14:paraId="16BA67B3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6D2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ctin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68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7.7 (10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43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7.2 (12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B1C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0A4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A16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B8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73</w:t>
            </w:r>
          </w:p>
        </w:tc>
      </w:tr>
      <w:tr w:rsidR="00DE1DD3" w:rsidRPr="00846927" w14:paraId="76B72711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08F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cteroid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B0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2.4 (7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FF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9.2 (12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CA9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B28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1EA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9A5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19</w:t>
            </w:r>
          </w:p>
        </w:tc>
      </w:tr>
      <w:tr w:rsidR="00DE1DD3" w:rsidRPr="00846927" w14:paraId="66CFAE31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16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4A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5 (2.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25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7 (5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DD6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816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22D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FB1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DE1DD3" w:rsidRPr="00846927" w14:paraId="31618F8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64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Verrucomicrob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B5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DE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84B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FD8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3C9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666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7</w:t>
            </w:r>
          </w:p>
        </w:tc>
      </w:tr>
      <w:tr w:rsidR="00DE1DD3" w:rsidRPr="00846927" w14:paraId="41B0BA48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59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esulf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1F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5 (0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D0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938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872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17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B5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33</w:t>
            </w:r>
          </w:p>
        </w:tc>
      </w:tr>
      <w:tr w:rsidR="00DE1DD3" w:rsidRPr="00846927" w14:paraId="1E30D8B6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D7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us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C6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1 (0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22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D5D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1DC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8B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D9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6</w:t>
            </w:r>
          </w:p>
        </w:tc>
      </w:tr>
      <w:tr w:rsidR="00DE1DD3" w:rsidRPr="00846927" w14:paraId="577F146B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858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ynergist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37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1 (0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FC2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 (0.0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898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FBF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43D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6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92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DE1DD3" w:rsidRPr="00846927" w14:paraId="08D79945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B3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atescibacter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825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5D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04B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A66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0FD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1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5A5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3</w:t>
            </w:r>
          </w:p>
        </w:tc>
      </w:tr>
      <w:tr w:rsidR="00DE1DD3" w:rsidRPr="00846927" w14:paraId="33A98855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A17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ampil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5C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12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169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5BC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DE1DD3" w:rsidRPr="00846927" w14:paraId="55BC187D" w14:textId="77777777" w:rsidTr="00DE1DD3">
        <w:trPr>
          <w:trHeight w:val="288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FF0B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2B2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9CB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F6E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8A7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9A0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BD0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</w:tr>
      <w:tr w:rsidR="00DE1DD3" w:rsidRPr="00846927" w14:paraId="54C3BE3C" w14:textId="77777777" w:rsidTr="00DE1DD3">
        <w:trPr>
          <w:trHeight w:val="324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9A7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6821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995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B41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846927" w14:paraId="14C6E5E5" w14:textId="77777777" w:rsidTr="00DE1DD3">
        <w:trPr>
          <w:trHeight w:val="324"/>
        </w:trPr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5EDBE" w14:textId="77777777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8C1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SD FGID+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D76D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SD FGID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5234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61FFE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659F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(FDR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55E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846927" w14:paraId="316055E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426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irmicu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CC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7.9 (9.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08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61.5 (11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227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D0F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02B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8A4B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347</w:t>
            </w:r>
          </w:p>
        </w:tc>
      </w:tr>
      <w:tr w:rsidR="00DE1DD3" w:rsidRPr="00846927" w14:paraId="4CD52704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0D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ctin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D0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7.7 (10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71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9.3 (13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A8B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C5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932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6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0D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5</w:t>
            </w:r>
          </w:p>
        </w:tc>
      </w:tr>
      <w:tr w:rsidR="00DE1DD3" w:rsidRPr="00846927" w14:paraId="4807E66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CE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cteroid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BB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2.4 (7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D7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5.1 (9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029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3E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B3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1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CBC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29</w:t>
            </w:r>
          </w:p>
        </w:tc>
      </w:tr>
      <w:tr w:rsidR="00DE1DD3" w:rsidRPr="00846927" w14:paraId="38AF9EAB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0E0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lastRenderedPageBreak/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83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5 (2.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C5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8 (5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48B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3F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D6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D1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 w:rsidR="00DE1DD3" w:rsidRPr="00846927" w14:paraId="7BCB2693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6A2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Verrucomicrob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DC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3F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E6D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5D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D5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131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94</w:t>
            </w:r>
          </w:p>
        </w:tc>
      </w:tr>
      <w:tr w:rsidR="00DE1DD3" w:rsidRPr="00846927" w14:paraId="3D31D5C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67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esulf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72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5 (0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48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A09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6EE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5C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81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DE1DD3" w:rsidRPr="00846927" w14:paraId="123DD8C8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CA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us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72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1 (0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9A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32A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15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36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EC0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DE1DD3" w:rsidRPr="00846927" w14:paraId="71D98C11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D62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ynergist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97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1 (0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30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111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DE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241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6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01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DE1DD3" w:rsidRPr="00846927" w14:paraId="06D2014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20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ampil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98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A7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4 (0.0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1AF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92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5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80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EA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DE1DD3" w:rsidRPr="00846927" w14:paraId="3229CC01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87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atescibacter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45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5A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7FB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11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DE1DD3" w:rsidRPr="00846927" w14:paraId="315ACAE6" w14:textId="77777777" w:rsidTr="00DE1DD3">
        <w:trPr>
          <w:trHeight w:val="288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D5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A22B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F5A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6078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AE18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81AC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ABE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</w:tr>
      <w:tr w:rsidR="00DE1DD3" w:rsidRPr="00846927" w14:paraId="744D0757" w14:textId="77777777" w:rsidTr="00DE1DD3">
        <w:trPr>
          <w:trHeight w:val="324"/>
        </w:trPr>
        <w:tc>
          <w:tcPr>
            <w:tcW w:w="10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6A529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D3E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60F3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350D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846927" w14:paraId="51FAEACB" w14:textId="77777777" w:rsidTr="00DE1DD3">
        <w:trPr>
          <w:trHeight w:val="324"/>
        </w:trPr>
        <w:tc>
          <w:tcPr>
            <w:tcW w:w="10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F89B8" w14:textId="77777777" w:rsidR="00DE1DD3" w:rsidRPr="00DE1DD3" w:rsidRDefault="00DE1DD3" w:rsidP="00DE1DD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2E1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TD FGID+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DE75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TD FGID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1E78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BE248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4E5D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p(FDR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EC9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846927" w14:paraId="33966304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F7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irmicut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52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.2 (12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D37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9.8 (13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FBA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3E4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28F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5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D53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1</w:t>
            </w:r>
          </w:p>
        </w:tc>
      </w:tr>
      <w:tr w:rsidR="00DE1DD3" w:rsidRPr="00846927" w14:paraId="014D2339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79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cteroid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159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9.2 (12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CB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21.1 (1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9FC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9A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7E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8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3E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7</w:t>
            </w:r>
          </w:p>
        </w:tc>
      </w:tr>
      <w:tr w:rsidR="00DE1DD3" w:rsidRPr="00846927" w14:paraId="30921ED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514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ctin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D98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7.2 (12.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EC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2.7 (9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9E1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0F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BC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BC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DE1DD3" w:rsidRPr="00846927" w14:paraId="57470FCC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D1A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23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3.7 (5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D8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5.4 (8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E13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D1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472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19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</w:tr>
      <w:tr w:rsidR="00DE1DD3" w:rsidRPr="00846927" w14:paraId="728C460F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9D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Verrucomicrob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AF3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 (0.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AD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 (1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DBB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49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56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147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</w:tr>
      <w:tr w:rsidR="00DE1DD3" w:rsidRPr="00846927" w14:paraId="5238E7B6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95D4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esulf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A8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6A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E14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DE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5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7B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9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F5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E1DD3" w:rsidRPr="00846927" w14:paraId="73CC831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BB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usobacteri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DB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FE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C78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A2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14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9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B8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  <w:tr w:rsidR="00DE1DD3" w:rsidRPr="00846927" w14:paraId="7CE26E25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38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ynergist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6AB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 (0.0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52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5 (0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71A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62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8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B9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9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B92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DE1DD3" w:rsidRPr="00846927" w14:paraId="167B9D87" w14:textId="77777777" w:rsidTr="00DE1DD3">
        <w:trPr>
          <w:trHeight w:val="312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7A27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atescibacter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F59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AB3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 (0.0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C19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787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AF4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9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953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8</w:t>
            </w:r>
          </w:p>
        </w:tc>
      </w:tr>
      <w:tr w:rsidR="00DE1DD3" w:rsidRPr="00846927" w14:paraId="06110459" w14:textId="77777777" w:rsidTr="00DE1DD3">
        <w:trPr>
          <w:trHeight w:val="324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F42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ampilobacterot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0C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83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E01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9A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DE1DD3" w:rsidRPr="00846927" w14:paraId="203320C7" w14:textId="77777777" w:rsidTr="00DE1DD3">
        <w:trPr>
          <w:trHeight w:val="312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D4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Note. ASD: Autism Spectrum Disorder; TD: Typically Developing;</w:t>
            </w:r>
            <w:r w:rsidRPr="00DE1DD3">
              <w:rPr>
                <w:sz w:val="22"/>
                <w:szCs w:val="22"/>
              </w:rPr>
              <w:t xml:space="preserve"> 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FGID: Functional Gastrointestinal Disorder. P-values were corrected for false discovery rate using the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enjamini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>-Hochberg method. Effect sizes were calculated with rank biserial correlation. Phyla are presented in descending order of relative abundance.</w:t>
            </w:r>
          </w:p>
        </w:tc>
      </w:tr>
    </w:tbl>
    <w:p w14:paraId="6F596D89" w14:textId="77777777" w:rsidR="00DE1DD3" w:rsidRDefault="00DE1DD3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9"/>
        <w:gridCol w:w="2100"/>
        <w:gridCol w:w="1883"/>
        <w:gridCol w:w="453"/>
        <w:gridCol w:w="1135"/>
        <w:gridCol w:w="1176"/>
        <w:gridCol w:w="1524"/>
      </w:tblGrid>
      <w:tr w:rsidR="00DE1DD3" w:rsidRPr="00DE1DD3" w14:paraId="0985B1B5" w14:textId="77777777" w:rsidTr="00DE1DD3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500D" w14:textId="019D1BDF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Table S8</w:t>
            </w:r>
          </w:p>
        </w:tc>
      </w:tr>
      <w:tr w:rsidR="00DE1DD3" w:rsidRPr="00DE1DD3" w14:paraId="1DE0707B" w14:textId="77777777" w:rsidTr="00DE1DD3">
        <w:trPr>
          <w:trHeight w:val="32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1BF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Comparison of the relative abundance at genus level between ASD and TD</w:t>
            </w:r>
          </w:p>
        </w:tc>
      </w:tr>
      <w:tr w:rsidR="00DE1DD3" w:rsidRPr="00DE1DD3" w14:paraId="11F55535" w14:textId="77777777" w:rsidTr="00DE1DD3">
        <w:trPr>
          <w:trHeight w:val="324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66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Genera</w:t>
            </w:r>
          </w:p>
        </w:tc>
        <w:tc>
          <w:tcPr>
            <w:tcW w:w="18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193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7D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39F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DE1DD3" w14:paraId="1EB5F5D3" w14:textId="77777777" w:rsidTr="00DE1DD3">
        <w:trPr>
          <w:trHeight w:val="372"/>
        </w:trPr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86A2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A70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ASD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926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TD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B2B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D1C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3A0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p </w:t>
            </w:r>
            <w:r w:rsidRPr="00DE1DD3">
              <w:rPr>
                <w:color w:val="000000"/>
                <w:sz w:val="22"/>
                <w:szCs w:val="22"/>
                <w:vertAlign w:val="subscript"/>
                <w:lang w:val="en-US"/>
              </w:rPr>
              <w:t>FD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095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DE1DD3" w14:paraId="506997B5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C9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Bifidobacteriu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3EB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8.4 (1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19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3.3 (10.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283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D1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2C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B22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54</w:t>
            </w:r>
          </w:p>
        </w:tc>
      </w:tr>
      <w:tr w:rsidR="00DE1DD3" w:rsidRPr="00DE1DD3" w14:paraId="6A77644F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B5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Bacteroid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59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2.3 (9.0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F2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6.5 (10.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FF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AB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79B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8C7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47</w:t>
            </w:r>
          </w:p>
        </w:tc>
      </w:tr>
      <w:tr w:rsidR="00DE1DD3" w:rsidRPr="00DE1DD3" w14:paraId="5C37E181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1B0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lauti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D0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0.2 (5.4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66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8.08 (4.0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AB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80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05E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74D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DE1DD3" w:rsidRPr="00DE1DD3" w14:paraId="0C6CE1B6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75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arabacteroid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19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41 (1.1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38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21 (1.3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A5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D4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321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C3DE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43</w:t>
            </w:r>
          </w:p>
        </w:tc>
      </w:tr>
      <w:tr w:rsidR="00DE1DD3" w:rsidRPr="00DE1DD3" w14:paraId="7AED5F80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03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Enterobact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61E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506 (2.2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98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92 (0.94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B5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68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8A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9B9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28</w:t>
            </w:r>
          </w:p>
        </w:tc>
      </w:tr>
      <w:tr w:rsidR="00DE1DD3" w:rsidRPr="00DE1DD3" w14:paraId="1C5741ED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4C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listipes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2C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24 (0.72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CC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6 (1.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0C4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B6A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003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087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54</w:t>
            </w:r>
          </w:p>
        </w:tc>
      </w:tr>
      <w:tr w:rsidR="00DE1DD3" w:rsidRPr="00DE1DD3" w14:paraId="3D58BBC8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F47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Phascolarctobacterium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5F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43 (0.78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0B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14 (0.95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0D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62E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0B3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C67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38</w:t>
            </w:r>
          </w:p>
        </w:tc>
      </w:tr>
      <w:tr w:rsidR="00DE1DD3" w:rsidRPr="00DE1DD3" w14:paraId="40BB6F9D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C29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ollinsell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4D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3 (0.67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0F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478 (0.6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E2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FEF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270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A01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88</w:t>
            </w:r>
          </w:p>
        </w:tc>
      </w:tr>
      <w:tr w:rsidR="00DE1DD3" w:rsidRPr="00DE1DD3" w14:paraId="37C814F1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F6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Dore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162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9 (0.53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AE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2 (0.20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E3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76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AF9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0E8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02</w:t>
            </w:r>
          </w:p>
        </w:tc>
      </w:tr>
      <w:tr w:rsidR="00DE1DD3" w:rsidRPr="00DE1DD3" w14:paraId="282B1E01" w14:textId="77777777" w:rsidTr="00DE1DD3">
        <w:trPr>
          <w:trHeight w:val="324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12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ilophil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A4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951 (0.22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CA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72 (0.29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D9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45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711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2BC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73</w:t>
            </w:r>
          </w:p>
        </w:tc>
      </w:tr>
      <w:tr w:rsidR="00DE1DD3" w:rsidRPr="00DE1DD3" w14:paraId="132E373C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FB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usobacteriu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5D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943 (0.45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33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15 (0.53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8F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A0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649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5F6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12</w:t>
            </w:r>
          </w:p>
        </w:tc>
      </w:tr>
      <w:tr w:rsidR="00DE1DD3" w:rsidRPr="00DE1DD3" w14:paraId="3CD6CACA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C9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Sutterell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EE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22 (0.22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9F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87 (0.43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52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47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328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089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56</w:t>
            </w:r>
          </w:p>
        </w:tc>
      </w:tr>
      <w:tr w:rsidR="00DE1DD3" w:rsidRPr="00DE1DD3" w14:paraId="14FF4679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B1D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Ruminococcaceae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(family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84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19 (0.075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13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23 (0.083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48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9D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C5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69CA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89</w:t>
            </w:r>
          </w:p>
        </w:tc>
      </w:tr>
      <w:tr w:rsidR="00DE1DD3" w:rsidRPr="00DE1DD3" w14:paraId="0125026A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C8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llisonell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9B5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791 (0.062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EC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3 (0.12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D4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10C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650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AAA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76</w:t>
            </w:r>
          </w:p>
        </w:tc>
      </w:tr>
      <w:tr w:rsidR="00DE1DD3" w:rsidRPr="00DE1DD3" w14:paraId="0B9DCE6A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4A2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RF3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24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612 (0.058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2DC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65 (0.13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9E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E3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1C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A8E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E1DD3" w:rsidRPr="00DE1DD3" w14:paraId="526663FF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E2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Weissella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07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121 (0.0085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09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02 (0.42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D6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12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196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855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96</w:t>
            </w:r>
          </w:p>
        </w:tc>
      </w:tr>
      <w:tr w:rsidR="00DE1DD3" w:rsidRPr="00DE1DD3" w14:paraId="3FD474BA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5CA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Eggerthellaceae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uncultur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C4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EC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08 (0.12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87B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EC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41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0A9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DE1DD3" w:rsidRPr="00DE1DD3" w14:paraId="10F3DAF2" w14:textId="77777777" w:rsidTr="00DE1DD3">
        <w:trPr>
          <w:trHeight w:val="31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B8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oprobacter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A0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20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575 (0.029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19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83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28D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33A4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DE1DD3" w:rsidRPr="00DE1DD3" w14:paraId="48E9D35D" w14:textId="77777777" w:rsidTr="00DE1DD3">
        <w:trPr>
          <w:trHeight w:val="324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2A83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[Eubacterium]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ruminantium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D10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14D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89 (0.24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BD78" w14:textId="77777777" w:rsidR="00DE1DD3" w:rsidRPr="00DE1DD3" w:rsidRDefault="00DE1DD3" w:rsidP="00DE1DD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5DC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F26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6CB3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71</w:t>
            </w:r>
          </w:p>
        </w:tc>
      </w:tr>
      <w:tr w:rsidR="00DE1DD3" w:rsidRPr="00DE1DD3" w14:paraId="3919928F" w14:textId="77777777" w:rsidTr="00DE1DD3">
        <w:trPr>
          <w:trHeight w:val="312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37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Note. ASD: Autism Spectrum Disorder; TD: Typically Developing. P-values were corrected for false discovery rate using the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enjamini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>-Hochberg method. Effect sizes were calculated with rank biserial correlation. Genera are presented in descending order of relative abundance.</w:t>
            </w:r>
          </w:p>
        </w:tc>
      </w:tr>
    </w:tbl>
    <w:p w14:paraId="1AF0FAC8" w14:textId="1C51FF78" w:rsidR="00DE1DD3" w:rsidRDefault="00DE1DD3"/>
    <w:p w14:paraId="4A95CC59" w14:textId="77777777" w:rsidR="00DE1DD3" w:rsidRDefault="00DE1DD3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7"/>
        <w:gridCol w:w="1631"/>
        <w:gridCol w:w="1634"/>
        <w:gridCol w:w="533"/>
        <w:gridCol w:w="967"/>
        <w:gridCol w:w="967"/>
        <w:gridCol w:w="1461"/>
      </w:tblGrid>
      <w:tr w:rsidR="00DE1DD3" w:rsidRPr="00DE1DD3" w14:paraId="6B734F52" w14:textId="77777777" w:rsidTr="00DE1DD3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D808" w14:textId="2D47F1B4" w:rsidR="00DE1DD3" w:rsidRPr="00DE1DD3" w:rsidRDefault="00DE1DD3" w:rsidP="00DE1DD3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Table S9 </w:t>
            </w:r>
          </w:p>
        </w:tc>
      </w:tr>
      <w:tr w:rsidR="00DE1DD3" w:rsidRPr="00DE1DD3" w14:paraId="1FECF4CD" w14:textId="77777777" w:rsidTr="00DE1DD3">
        <w:trPr>
          <w:trHeight w:val="32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E14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Comparison of the relative abundance at genus level between TD FGID+ and TD FGID-</w:t>
            </w:r>
          </w:p>
        </w:tc>
      </w:tr>
      <w:tr w:rsidR="00DE1DD3" w:rsidRPr="00DE1DD3" w14:paraId="0ADAA02F" w14:textId="77777777" w:rsidTr="00DE1DD3">
        <w:trPr>
          <w:trHeight w:val="32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30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ADF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3C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470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tatistics</w:t>
            </w:r>
          </w:p>
        </w:tc>
      </w:tr>
      <w:tr w:rsidR="00DE1DD3" w:rsidRPr="00DE1DD3" w14:paraId="436AF7FD" w14:textId="77777777" w:rsidTr="00DE1DD3">
        <w:trPr>
          <w:trHeight w:val="372"/>
        </w:trPr>
        <w:tc>
          <w:tcPr>
            <w:tcW w:w="1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D21E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6E5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TD FGID+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B8B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TD FGID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C91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FAE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51D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p </w:t>
            </w:r>
            <w:r w:rsidRPr="00DE1DD3">
              <w:rPr>
                <w:color w:val="000000"/>
                <w:sz w:val="22"/>
                <w:szCs w:val="22"/>
                <w:vertAlign w:val="subscript"/>
                <w:lang w:val="en-US"/>
              </w:rPr>
              <w:t>FDR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B51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Effect size</w:t>
            </w:r>
          </w:p>
        </w:tc>
      </w:tr>
      <w:tr w:rsidR="00DE1DD3" w:rsidRPr="00DE1DD3" w14:paraId="6DFCBDE5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D6F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[Eubacterium]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hallii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41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813 (1.5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E45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099 (1.1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CD5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18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26D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60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71</w:t>
            </w:r>
          </w:p>
        </w:tc>
      </w:tr>
      <w:tr w:rsidR="00DE1DD3" w:rsidRPr="00DE1DD3" w14:paraId="480E97C3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BDC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arabacteroid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1F8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002 (1.5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584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291 (1.3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A2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78C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1407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10E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39</w:t>
            </w:r>
          </w:p>
        </w:tc>
      </w:tr>
      <w:tr w:rsidR="00DE1DD3" w:rsidRPr="00DE1DD3" w14:paraId="638B8FBE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E1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Roseburia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19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652 (0.9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69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1.549 (1.7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C4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37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3CF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D76F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252</w:t>
            </w:r>
          </w:p>
        </w:tc>
      </w:tr>
      <w:tr w:rsidR="00DE1DD3" w:rsidRPr="00DE1DD3" w14:paraId="0D5E1BEB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4BB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[Eubacterium]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eligens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4BAE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3 (0.0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B8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69 (0.6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43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9EF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4C2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5A3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74</w:t>
            </w:r>
          </w:p>
        </w:tc>
      </w:tr>
      <w:tr w:rsidR="00DE1DD3" w:rsidRPr="00DE1DD3" w14:paraId="44889CE3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7B5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arnesiella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39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52 (0.4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31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41 (0.2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A3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650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8CC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261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19</w:t>
            </w:r>
          </w:p>
        </w:tc>
      </w:tr>
      <w:tr w:rsidR="00DE1DD3" w:rsidRPr="00DE1DD3" w14:paraId="521A9CB6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EA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olidextribacter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C8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9 (0.1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B7C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87 (0.1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AF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5A7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9A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30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07</w:t>
            </w:r>
          </w:p>
        </w:tc>
      </w:tr>
      <w:tr w:rsidR="00DE1DD3" w:rsidRPr="00DE1DD3" w14:paraId="57812F34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E2A8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[Eubacterium]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fissicatena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07D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0 (0.2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61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CD3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D8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37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1F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3</w:t>
            </w:r>
          </w:p>
        </w:tc>
      </w:tr>
      <w:tr w:rsidR="00DE1DD3" w:rsidRPr="00DE1DD3" w14:paraId="7FBE8CD5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E40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Christensenellaceae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uncultured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75B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6 (0.1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A3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BE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C7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1E24" w14:textId="77777777" w:rsidR="00DE1DD3" w:rsidRPr="00DE1DD3" w:rsidRDefault="00DE1DD3" w:rsidP="00DE1DD3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6B1" w14:textId="77777777" w:rsidR="00DE1DD3" w:rsidRPr="00DE1DD3" w:rsidRDefault="00DE1DD3" w:rsidP="00DE1DD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DE1DD3" w:rsidRPr="00DE1DD3" w14:paraId="0D2EF1F8" w14:textId="77777777" w:rsidTr="00DE1DD3">
        <w:trPr>
          <w:trHeight w:val="312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D1D9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Anaerofusti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F16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13 (0.0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CE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2 (0.0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754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3E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42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B09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52</w:t>
            </w:r>
          </w:p>
        </w:tc>
      </w:tr>
      <w:tr w:rsidR="00DE1DD3" w:rsidRPr="00DE1DD3" w14:paraId="4BFBB0C4" w14:textId="77777777" w:rsidTr="00DE1DD3">
        <w:trPr>
          <w:trHeight w:val="324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553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UCG-0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DC4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06 (0.0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F2A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7242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A10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AB8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5B1" w14:textId="77777777" w:rsidR="00DE1DD3" w:rsidRPr="00DE1DD3" w:rsidRDefault="00DE1DD3" w:rsidP="00DE1DD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63</w:t>
            </w:r>
          </w:p>
        </w:tc>
      </w:tr>
      <w:tr w:rsidR="00DE1DD3" w:rsidRPr="00DE1DD3" w14:paraId="06B624B1" w14:textId="77777777" w:rsidTr="00DE1DD3">
        <w:trPr>
          <w:trHeight w:val="312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466" w14:textId="77777777" w:rsidR="00DE1DD3" w:rsidRPr="00DE1DD3" w:rsidRDefault="00DE1DD3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Note. TD: Typically Developing;</w:t>
            </w:r>
            <w:r w:rsidRPr="00DE1DD3">
              <w:rPr>
                <w:sz w:val="22"/>
                <w:szCs w:val="22"/>
              </w:rPr>
              <w:t xml:space="preserve"> 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FGID: Functional Gastrointestinal Disorder. P-values corrected for False Discovery Rate using the </w:t>
            </w:r>
            <w:proofErr w:type="spellStart"/>
            <w:r w:rsidRPr="00DE1DD3">
              <w:rPr>
                <w:color w:val="000000"/>
                <w:sz w:val="22"/>
                <w:szCs w:val="22"/>
                <w:lang w:val="en-US"/>
              </w:rPr>
              <w:t>Benjamini</w:t>
            </w:r>
            <w:proofErr w:type="spellEnd"/>
            <w:r w:rsidRPr="00DE1DD3">
              <w:rPr>
                <w:color w:val="000000"/>
                <w:sz w:val="22"/>
                <w:szCs w:val="22"/>
                <w:lang w:val="en-US"/>
              </w:rPr>
              <w:t>-Hochberg method. Effect size was calculated with rank biserial correlation. Genera are presented in descending order of relative abundance.</w:t>
            </w:r>
          </w:p>
        </w:tc>
      </w:tr>
    </w:tbl>
    <w:p w14:paraId="08F85314" w14:textId="26E50E30" w:rsidR="00DE1DD3" w:rsidRDefault="00DE1DD3"/>
    <w:p w14:paraId="56D01E5F" w14:textId="77777777" w:rsidR="00DE1DD3" w:rsidRDefault="00DE1DD3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5"/>
        <w:gridCol w:w="2309"/>
        <w:gridCol w:w="2308"/>
        <w:gridCol w:w="2308"/>
        <w:gridCol w:w="2310"/>
      </w:tblGrid>
      <w:tr w:rsidR="00DE10A0" w:rsidRPr="00DE1DD3" w14:paraId="155AE21B" w14:textId="77777777" w:rsidTr="00DE1DD3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8BE56" w14:textId="41A26158" w:rsidR="00DE10A0" w:rsidRPr="00DE1DD3" w:rsidRDefault="00DE10A0" w:rsidP="00DE1DD3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Table S</w:t>
            </w:r>
            <w:r w:rsidR="00DE1DD3"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br/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Correlation matrix between alpha diversity indices, </w:t>
            </w:r>
            <w:r w:rsidRPr="00DE1DD3">
              <w:rPr>
                <w:i/>
                <w:color w:val="000000"/>
                <w:sz w:val="22"/>
                <w:szCs w:val="22"/>
                <w:lang w:val="en-US"/>
              </w:rPr>
              <w:t xml:space="preserve">Firmicutes: Bacteroidetes 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ratio and clinical </w:t>
            </w:r>
            <w:r w:rsidR="008A6923">
              <w:rPr>
                <w:color w:val="000000"/>
                <w:sz w:val="22"/>
                <w:szCs w:val="22"/>
                <w:lang w:val="en-US"/>
              </w:rPr>
              <w:t>characteristics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 of ASD</w:t>
            </w:r>
          </w:p>
        </w:tc>
      </w:tr>
      <w:tr w:rsidR="00DE1DD3" w:rsidRPr="00DE1DD3" w14:paraId="21A8E53E" w14:textId="77777777" w:rsidTr="00DE1DD3">
        <w:trPr>
          <w:trHeight w:val="324"/>
        </w:trPr>
        <w:tc>
          <w:tcPr>
            <w:tcW w:w="711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AA0D8C2" w14:textId="77777777" w:rsidR="00DE10A0" w:rsidRPr="00DE1DD3" w:rsidRDefault="00DE10A0" w:rsidP="00DE10A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7A87818" w14:textId="77777777" w:rsidR="00DE10A0" w:rsidRPr="00DE1DD3" w:rsidRDefault="00DE10A0" w:rsidP="00DE10A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426F5" w14:textId="77777777" w:rsidR="00DE10A0" w:rsidRPr="00DE1DD3" w:rsidRDefault="00DE10A0" w:rsidP="00DE10A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AQ-1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7509C" w14:textId="77777777" w:rsidR="00DE10A0" w:rsidRPr="00DE1DD3" w:rsidRDefault="00DE10A0" w:rsidP="00DE10A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CAS-P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C2EB6" w14:textId="77777777" w:rsidR="00DE10A0" w:rsidRPr="00DE1DD3" w:rsidRDefault="00DE10A0" w:rsidP="00DE10A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bCs/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DE1DD3" w:rsidRPr="00DE1DD3" w14:paraId="1BF91CAF" w14:textId="77777777" w:rsidTr="00DE1DD3">
        <w:trPr>
          <w:trHeight w:val="288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4F4B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aith-PD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CCEF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pearman's rh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BAC0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21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2DFF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45BC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143</w:t>
            </w:r>
          </w:p>
        </w:tc>
      </w:tr>
      <w:tr w:rsidR="00DE1DD3" w:rsidRPr="00DE1DD3" w14:paraId="19C38260" w14:textId="77777777" w:rsidTr="00DE1DD3">
        <w:trPr>
          <w:trHeight w:val="288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38D2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A290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32B8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B6D4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97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B1C4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45</w:t>
            </w:r>
          </w:p>
        </w:tc>
      </w:tr>
      <w:tr w:rsidR="00DE1DD3" w:rsidRPr="00DE1DD3" w14:paraId="6598077E" w14:textId="77777777" w:rsidTr="00DE1DD3">
        <w:trPr>
          <w:trHeight w:val="312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4C00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Chao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A5DF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pearman's rh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17E0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23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F199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52EC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-0.197</w:t>
            </w:r>
          </w:p>
        </w:tc>
      </w:tr>
      <w:tr w:rsidR="00DE1DD3" w:rsidRPr="00DE1DD3" w14:paraId="09B8EBCF" w14:textId="77777777" w:rsidTr="00DE1DD3">
        <w:trPr>
          <w:trHeight w:val="288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4BDC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FDA7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DB7D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32DD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33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03B4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DE1DD3" w:rsidRPr="00DE1DD3" w14:paraId="18D30525" w14:textId="77777777" w:rsidTr="00DE1DD3">
        <w:trPr>
          <w:trHeight w:val="32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0864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F:B rati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B3E6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Spearman's rh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7B03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F0B0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7E88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230</w:t>
            </w:r>
          </w:p>
        </w:tc>
      </w:tr>
      <w:tr w:rsidR="00DE1DD3" w:rsidRPr="00DE1DD3" w14:paraId="66AFAFA1" w14:textId="77777777" w:rsidTr="00DE1DD3">
        <w:trPr>
          <w:trHeight w:val="324"/>
        </w:trPr>
        <w:tc>
          <w:tcPr>
            <w:tcW w:w="711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27918D5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ABA8CA8" w14:textId="77777777" w:rsidR="00DE10A0" w:rsidRPr="00DE1DD3" w:rsidRDefault="00DE10A0" w:rsidP="00DE10A0">
            <w:pPr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B2C473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74B30" w14:textId="77777777" w:rsidR="00DE10A0" w:rsidRPr="00DE1DD3" w:rsidRDefault="00DE10A0" w:rsidP="00DE10A0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color w:val="000000"/>
                <w:sz w:val="22"/>
                <w:szCs w:val="22"/>
                <w:lang w:val="en-US"/>
              </w:rPr>
              <w:t>0.779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C615B" w14:textId="77777777" w:rsidR="00DE10A0" w:rsidRPr="00DE1DD3" w:rsidRDefault="00DE10A0" w:rsidP="00DE10A0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DE10A0" w:rsidRPr="00DE1DD3" w14:paraId="5EF7A570" w14:textId="77777777" w:rsidTr="00DE1DD3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FF1" w14:textId="7641E64B" w:rsidR="00DE10A0" w:rsidRPr="00DE1DD3" w:rsidRDefault="00DE10A0" w:rsidP="00DE10A0">
            <w:pPr>
              <w:rPr>
                <w:iCs/>
                <w:color w:val="000000"/>
                <w:sz w:val="22"/>
                <w:szCs w:val="22"/>
                <w:lang w:val="en-US"/>
              </w:rPr>
            </w:pPr>
            <w:r w:rsidRPr="00DE1DD3">
              <w:rPr>
                <w:iCs/>
                <w:color w:val="000000"/>
                <w:sz w:val="22"/>
                <w:szCs w:val="22"/>
                <w:lang w:val="en-US"/>
              </w:rPr>
              <w:t xml:space="preserve">Note. </w:t>
            </w:r>
            <w:r w:rsidRPr="00DE1DD3">
              <w:rPr>
                <w:color w:val="000000" w:themeColor="text1"/>
                <w:sz w:val="22"/>
                <w:szCs w:val="22"/>
                <w:lang w:val="en-US"/>
              </w:rPr>
              <w:t xml:space="preserve">AQ-10: Autism Spectrum Quotient 10 items; </w:t>
            </w:r>
            <w:r w:rsidRPr="00DE1DD3">
              <w:rPr>
                <w:iCs/>
                <w:color w:val="000000"/>
                <w:sz w:val="22"/>
                <w:szCs w:val="22"/>
                <w:lang w:val="en-US"/>
              </w:rPr>
              <w:t xml:space="preserve">F:B ratio: </w:t>
            </w:r>
            <w:r w:rsidRPr="00DE1DD3">
              <w:rPr>
                <w:i/>
                <w:color w:val="000000"/>
                <w:sz w:val="22"/>
                <w:szCs w:val="22"/>
                <w:lang w:val="en-US"/>
              </w:rPr>
              <w:t xml:space="preserve">Firmicutes: Bacteroidetes </w:t>
            </w:r>
            <w:r w:rsidRPr="00DE1DD3">
              <w:rPr>
                <w:color w:val="000000"/>
                <w:sz w:val="22"/>
                <w:szCs w:val="22"/>
                <w:lang w:val="en-US"/>
              </w:rPr>
              <w:t xml:space="preserve">ratio; </w:t>
            </w:r>
            <w:r w:rsidRPr="00DE1DD3">
              <w:rPr>
                <w:color w:val="000000" w:themeColor="text1"/>
                <w:sz w:val="22"/>
                <w:szCs w:val="22"/>
                <w:lang w:val="en-US"/>
              </w:rPr>
              <w:t>SCAS-P: Spence Children's Anxiety Scale - Parent version; SDQ: Strengths and Difficulties Questionnaire - Parent version</w:t>
            </w:r>
            <w:r w:rsidRPr="00DE1DD3">
              <w:rPr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4A6522DA" w14:textId="743B149A" w:rsidR="00DE10A0" w:rsidRDefault="00DE10A0" w:rsidP="009E237B"/>
    <w:p w14:paraId="001FE1EB" w14:textId="1A8F83A1" w:rsidR="009D7223" w:rsidRDefault="009E237B" w:rsidP="00DE1DD3">
      <w:pPr>
        <w:spacing w:after="160" w:line="259" w:lineRule="auto"/>
      </w:pPr>
      <w:r>
        <w:br w:type="page"/>
      </w:r>
    </w:p>
    <w:p w14:paraId="266E43C0" w14:textId="7FF6D133" w:rsidR="000E0B09" w:rsidRDefault="000E0B09">
      <w:pPr>
        <w:spacing w:after="160" w:line="259" w:lineRule="auto"/>
        <w:rPr>
          <w:sz w:val="22"/>
          <w:szCs w:val="22"/>
        </w:rPr>
      </w:pPr>
    </w:p>
    <w:p w14:paraId="00C42513" w14:textId="127ACC22" w:rsidR="00345260" w:rsidRDefault="00345260" w:rsidP="009D7223">
      <w:pPr>
        <w:rPr>
          <w:sz w:val="22"/>
          <w:szCs w:val="22"/>
        </w:rPr>
      </w:pPr>
      <w:r>
        <w:rPr>
          <w:noProof/>
          <w:sz w:val="22"/>
          <w:szCs w:val="22"/>
          <w:lang w:val="en-GB"/>
        </w:rPr>
        <w:drawing>
          <wp:anchor distT="0" distB="0" distL="114300" distR="114300" simplePos="0" relativeHeight="251658240" behindDoc="1" locked="0" layoutInCell="1" allowOverlap="1" wp14:anchorId="28BA03EF" wp14:editId="0E5E9807">
            <wp:simplePos x="0" y="0"/>
            <wp:positionH relativeFrom="column">
              <wp:posOffset>17357</wp:posOffset>
            </wp:positionH>
            <wp:positionV relativeFrom="paragraph">
              <wp:posOffset>0</wp:posOffset>
            </wp:positionV>
            <wp:extent cx="6199505" cy="1887855"/>
            <wp:effectExtent l="0" t="0" r="0" b="0"/>
            <wp:wrapTight wrapText="bothSides">
              <wp:wrapPolygon edited="0">
                <wp:start x="0" y="0"/>
                <wp:lineTo x="0" y="20924"/>
                <wp:lineTo x="21549" y="20924"/>
                <wp:lineTo x="2154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4341C9" w14:textId="2604629D" w:rsidR="00345260" w:rsidRDefault="00345260" w:rsidP="009D7223">
      <w:pPr>
        <w:rPr>
          <w:sz w:val="22"/>
          <w:szCs w:val="22"/>
        </w:rPr>
      </w:pPr>
    </w:p>
    <w:p w14:paraId="308C821A" w14:textId="77777777" w:rsidR="00C021C2" w:rsidRDefault="00C021C2" w:rsidP="009D7223">
      <w:pPr>
        <w:rPr>
          <w:sz w:val="22"/>
          <w:szCs w:val="22"/>
        </w:rPr>
      </w:pPr>
    </w:p>
    <w:p w14:paraId="44C1F7F8" w14:textId="77777777" w:rsidR="00C021C2" w:rsidRDefault="00C021C2" w:rsidP="009D7223">
      <w:pPr>
        <w:rPr>
          <w:sz w:val="22"/>
          <w:szCs w:val="22"/>
        </w:rPr>
      </w:pPr>
    </w:p>
    <w:p w14:paraId="5F5740CF" w14:textId="77777777" w:rsidR="00C021C2" w:rsidRDefault="00C021C2" w:rsidP="009D7223">
      <w:pPr>
        <w:rPr>
          <w:sz w:val="22"/>
          <w:szCs w:val="22"/>
        </w:rPr>
      </w:pPr>
    </w:p>
    <w:p w14:paraId="03E7C827" w14:textId="77777777" w:rsidR="00C021C2" w:rsidRDefault="00C021C2" w:rsidP="009D7223">
      <w:pPr>
        <w:rPr>
          <w:sz w:val="22"/>
          <w:szCs w:val="22"/>
        </w:rPr>
      </w:pPr>
    </w:p>
    <w:p w14:paraId="188719DC" w14:textId="77777777" w:rsidR="00C021C2" w:rsidRDefault="00C021C2" w:rsidP="009D7223">
      <w:pPr>
        <w:rPr>
          <w:sz w:val="22"/>
          <w:szCs w:val="22"/>
        </w:rPr>
      </w:pPr>
    </w:p>
    <w:p w14:paraId="68A85A35" w14:textId="77777777" w:rsidR="00C021C2" w:rsidRDefault="00C021C2" w:rsidP="009D7223">
      <w:pPr>
        <w:rPr>
          <w:sz w:val="22"/>
          <w:szCs w:val="22"/>
        </w:rPr>
      </w:pPr>
    </w:p>
    <w:p w14:paraId="2796EE68" w14:textId="77777777" w:rsidR="00C021C2" w:rsidRDefault="00C021C2" w:rsidP="009D7223">
      <w:pPr>
        <w:rPr>
          <w:sz w:val="22"/>
          <w:szCs w:val="22"/>
        </w:rPr>
      </w:pPr>
    </w:p>
    <w:p w14:paraId="3DF1070F" w14:textId="77777777" w:rsidR="00C021C2" w:rsidRDefault="00C021C2" w:rsidP="009D7223">
      <w:pPr>
        <w:rPr>
          <w:sz w:val="22"/>
          <w:szCs w:val="22"/>
        </w:rPr>
      </w:pPr>
    </w:p>
    <w:p w14:paraId="7CE12376" w14:textId="77777777" w:rsidR="00C021C2" w:rsidRDefault="00C021C2" w:rsidP="009D7223">
      <w:pPr>
        <w:rPr>
          <w:sz w:val="22"/>
          <w:szCs w:val="22"/>
        </w:rPr>
      </w:pPr>
    </w:p>
    <w:p w14:paraId="64A50875" w14:textId="77777777" w:rsidR="00C021C2" w:rsidRDefault="00C021C2" w:rsidP="009D7223">
      <w:pPr>
        <w:rPr>
          <w:sz w:val="22"/>
          <w:szCs w:val="22"/>
        </w:rPr>
      </w:pPr>
    </w:p>
    <w:p w14:paraId="2A424A92" w14:textId="15C30F64" w:rsidR="00C021C2" w:rsidRDefault="00C021C2" w:rsidP="00C021C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DF6987">
        <w:rPr>
          <w:lang w:val="en-US"/>
        </w:rPr>
        <w:t xml:space="preserve">Figure </w:t>
      </w:r>
      <w:r>
        <w:rPr>
          <w:lang w:val="en-US"/>
        </w:rPr>
        <w:t>S</w:t>
      </w:r>
      <w:r w:rsidRPr="00DF6987">
        <w:rPr>
          <w:lang w:val="en-US"/>
        </w:rPr>
        <w:t>1. Comparison of alpha diversity (</w:t>
      </w:r>
      <w:r>
        <w:rPr>
          <w:lang w:val="en-US"/>
        </w:rPr>
        <w:t xml:space="preserve">the </w:t>
      </w:r>
      <w:r w:rsidRPr="00DF6987">
        <w:rPr>
          <w:lang w:val="en-US"/>
        </w:rPr>
        <w:t xml:space="preserve">Chao1 Index and </w:t>
      </w:r>
      <w:r>
        <w:rPr>
          <w:lang w:val="en-US"/>
        </w:rPr>
        <w:t xml:space="preserve">the </w:t>
      </w:r>
      <w:r w:rsidRPr="00DF6987">
        <w:rPr>
          <w:lang w:val="en-US"/>
        </w:rPr>
        <w:t>Faith’s Phylogenetic Diversity)</w:t>
      </w:r>
      <w:r>
        <w:rPr>
          <w:lang w:val="en-US"/>
        </w:rPr>
        <w:t xml:space="preserve"> </w:t>
      </w:r>
      <w:r w:rsidRPr="00DF6987">
        <w:rPr>
          <w:lang w:val="en-US"/>
        </w:rPr>
        <w:t xml:space="preserve">between ASD and TD; * p &lt; .05, ** p &lt; .01, *** p &lt; .001, **** p &lt; .0001.   </w:t>
      </w:r>
    </w:p>
    <w:p w14:paraId="77323E73" w14:textId="77777777" w:rsidR="00C021C2" w:rsidRDefault="00C021C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8F6F933" w14:textId="6DA0D11B" w:rsidR="00C021C2" w:rsidRPr="00DF6987" w:rsidRDefault="00854512" w:rsidP="00C021C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58241" behindDoc="1" locked="0" layoutInCell="1" allowOverlap="1" wp14:anchorId="3B7689D1" wp14:editId="2BE8F715">
            <wp:simplePos x="0" y="0"/>
            <wp:positionH relativeFrom="column">
              <wp:posOffset>8467</wp:posOffset>
            </wp:positionH>
            <wp:positionV relativeFrom="paragraph">
              <wp:posOffset>337397</wp:posOffset>
            </wp:positionV>
            <wp:extent cx="6784975" cy="2167255"/>
            <wp:effectExtent l="0" t="0" r="0" b="0"/>
            <wp:wrapTight wrapText="bothSides">
              <wp:wrapPolygon edited="0">
                <wp:start x="0" y="0"/>
                <wp:lineTo x="0" y="19619"/>
                <wp:lineTo x="21549" y="19619"/>
                <wp:lineTo x="2154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4975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82EA06" w14:textId="27E1F53A" w:rsidR="00854512" w:rsidRPr="00DF6987" w:rsidRDefault="00854512" w:rsidP="0085451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 w:rsidR="00027419">
        <w:rPr>
          <w:lang w:val="en-US"/>
        </w:rPr>
        <w:t>S</w:t>
      </w:r>
      <w:r>
        <w:rPr>
          <w:lang w:val="en-US"/>
        </w:rPr>
        <w:t>2. Principal coordinates a</w:t>
      </w:r>
      <w:r w:rsidRPr="00DF6987">
        <w:rPr>
          <w:lang w:val="en-US"/>
        </w:rPr>
        <w:t xml:space="preserve">nalysis based on </w:t>
      </w:r>
      <w:r>
        <w:rPr>
          <w:lang w:val="en-US"/>
        </w:rPr>
        <w:t>the Bray-Curtis dissimilarity, unweighted and w</w:t>
      </w:r>
      <w:r w:rsidRPr="00DF6987">
        <w:rPr>
          <w:lang w:val="en-US"/>
        </w:rPr>
        <w:t xml:space="preserve">eighted </w:t>
      </w:r>
      <w:proofErr w:type="spellStart"/>
      <w:r w:rsidRPr="00DF6987">
        <w:rPr>
          <w:lang w:val="en-US"/>
        </w:rPr>
        <w:t>UniFrac</w:t>
      </w:r>
      <w:proofErr w:type="spellEnd"/>
      <w:r w:rsidRPr="00DF6987">
        <w:rPr>
          <w:lang w:val="en-US"/>
        </w:rPr>
        <w:t xml:space="preserve"> distances between ASD and TD. </w:t>
      </w:r>
    </w:p>
    <w:p w14:paraId="7A33ED4B" w14:textId="59F5DD8D" w:rsidR="00854512" w:rsidRDefault="00854512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2E8242A" w14:textId="77777777" w:rsidR="00854512" w:rsidRDefault="00854512" w:rsidP="009D7223">
      <w:pPr>
        <w:rPr>
          <w:noProof/>
          <w:sz w:val="22"/>
          <w:szCs w:val="22"/>
        </w:rPr>
      </w:pPr>
      <w:r>
        <w:rPr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58242" behindDoc="1" locked="0" layoutInCell="1" allowOverlap="1" wp14:anchorId="7FF1D9DA" wp14:editId="6BCD928B">
            <wp:simplePos x="0" y="0"/>
            <wp:positionH relativeFrom="column">
              <wp:posOffset>0</wp:posOffset>
            </wp:positionH>
            <wp:positionV relativeFrom="paragraph">
              <wp:posOffset>110066</wp:posOffset>
            </wp:positionV>
            <wp:extent cx="6802755" cy="4537710"/>
            <wp:effectExtent l="0" t="0" r="4445" b="0"/>
            <wp:wrapTight wrapText="bothSides">
              <wp:wrapPolygon edited="0">
                <wp:start x="0" y="0"/>
                <wp:lineTo x="0" y="21461"/>
                <wp:lineTo x="21574" y="21461"/>
                <wp:lineTo x="21574" y="0"/>
                <wp:lineTo x="0" y="0"/>
              </wp:wrapPolygon>
            </wp:wrapTight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7"/>
                    <a:stretch/>
                  </pic:blipFill>
                  <pic:spPr bwMode="auto">
                    <a:xfrm>
                      <a:off x="0" y="0"/>
                      <a:ext cx="6802755" cy="4537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72347D" w14:textId="1B7B927B" w:rsidR="004166AE" w:rsidRDefault="004166AE" w:rsidP="004166A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 w:rsidR="00027419">
        <w:rPr>
          <w:lang w:val="en-US"/>
        </w:rPr>
        <w:t>S3</w:t>
      </w:r>
      <w:r>
        <w:rPr>
          <w:lang w:val="en-US"/>
        </w:rPr>
        <w:t>. Principal coordinates a</w:t>
      </w:r>
      <w:r w:rsidRPr="00DF6987">
        <w:rPr>
          <w:lang w:val="en-US"/>
        </w:rPr>
        <w:t xml:space="preserve">nalysis based on the Bray-Curtis dissimilarity, </w:t>
      </w:r>
      <w:r>
        <w:rPr>
          <w:lang w:val="en-US"/>
        </w:rPr>
        <w:t>unweighted and w</w:t>
      </w:r>
      <w:r w:rsidRPr="00DF6987">
        <w:rPr>
          <w:lang w:val="en-US"/>
        </w:rPr>
        <w:t xml:space="preserve">eighted </w:t>
      </w:r>
      <w:proofErr w:type="spellStart"/>
      <w:r w:rsidRPr="00DF6987">
        <w:rPr>
          <w:lang w:val="en-US"/>
        </w:rPr>
        <w:t>UniFrac</w:t>
      </w:r>
      <w:proofErr w:type="spellEnd"/>
      <w:r w:rsidRPr="00DF6987">
        <w:rPr>
          <w:lang w:val="en-US"/>
        </w:rPr>
        <w:t xml:space="preserve"> distances between 1. ASD FGID+ </w:t>
      </w:r>
      <w:r>
        <w:rPr>
          <w:lang w:val="en-US"/>
        </w:rPr>
        <w:t>vs.</w:t>
      </w:r>
      <w:r w:rsidRPr="00DF6987">
        <w:rPr>
          <w:lang w:val="en-US"/>
        </w:rPr>
        <w:t xml:space="preserve"> TD FGID+ (top row), 2 ASD FGID- vs</w:t>
      </w:r>
      <w:r>
        <w:rPr>
          <w:lang w:val="en-US"/>
        </w:rPr>
        <w:t>.</w:t>
      </w:r>
      <w:r w:rsidRPr="00DF6987">
        <w:rPr>
          <w:lang w:val="en-US"/>
        </w:rPr>
        <w:t xml:space="preserve"> TD FGID- (middle row), and 3. ASD FGID+ vs</w:t>
      </w:r>
      <w:r>
        <w:rPr>
          <w:lang w:val="en-US"/>
        </w:rPr>
        <w:t>.</w:t>
      </w:r>
      <w:r w:rsidRPr="00DF6987">
        <w:rPr>
          <w:lang w:val="en-US"/>
        </w:rPr>
        <w:t xml:space="preserve"> ASD FGID- (bottom row).  </w:t>
      </w:r>
    </w:p>
    <w:p w14:paraId="06796540" w14:textId="77777777" w:rsidR="004166AE" w:rsidRDefault="004166A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EEB1B16" w14:textId="06508413" w:rsidR="004166AE" w:rsidRPr="00DF6987" w:rsidRDefault="004166AE" w:rsidP="004166A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58243" behindDoc="1" locked="0" layoutInCell="1" allowOverlap="1" wp14:anchorId="5256A3C4" wp14:editId="385C3048">
            <wp:simplePos x="0" y="0"/>
            <wp:positionH relativeFrom="column">
              <wp:posOffset>39</wp:posOffset>
            </wp:positionH>
            <wp:positionV relativeFrom="paragraph">
              <wp:posOffset>59478</wp:posOffset>
            </wp:positionV>
            <wp:extent cx="3928533" cy="4699553"/>
            <wp:effectExtent l="0" t="0" r="0" b="0"/>
            <wp:wrapTight wrapText="bothSides">
              <wp:wrapPolygon edited="0">
                <wp:start x="0" y="0"/>
                <wp:lineTo x="0" y="21542"/>
                <wp:lineTo x="21509" y="21542"/>
                <wp:lineTo x="21509" y="0"/>
                <wp:lineTo x="0" y="0"/>
              </wp:wrapPolygon>
            </wp:wrapTight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533" cy="46995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2496D3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112818A2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71F06E7E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365DCF48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547648D6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05370072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14B17B10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3A4A26DB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1DF95420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54BBA3B3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065F6915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1445EEA9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3E7CBAC6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33C31BF0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0F311B3E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0C350867" w14:textId="77777777" w:rsidR="006B5E20" w:rsidRDefault="006B5E20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022E963C" w14:textId="743AA4AA" w:rsidR="003023C7" w:rsidRDefault="00EC64B6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  <w:r w:rsidRPr="00DF6987">
        <w:rPr>
          <w:lang w:val="en-US"/>
        </w:rPr>
        <w:t xml:space="preserve">Figure </w:t>
      </w:r>
      <w:r w:rsidR="00027419">
        <w:rPr>
          <w:lang w:val="en-US"/>
        </w:rPr>
        <w:t>S4</w:t>
      </w:r>
      <w:r w:rsidRPr="00DF6987">
        <w:rPr>
          <w:lang w:val="en-US"/>
        </w:rPr>
        <w:t xml:space="preserve">. Comparison of </w:t>
      </w:r>
      <w:r>
        <w:rPr>
          <w:lang w:val="en-US"/>
        </w:rPr>
        <w:t xml:space="preserve">gut microbiota </w:t>
      </w:r>
      <w:r w:rsidRPr="00DF6987">
        <w:rPr>
          <w:lang w:val="en-US"/>
        </w:rPr>
        <w:t xml:space="preserve">relative abundance at </w:t>
      </w:r>
      <w:r>
        <w:rPr>
          <w:lang w:val="en-US"/>
        </w:rPr>
        <w:t xml:space="preserve">the </w:t>
      </w:r>
      <w:r w:rsidRPr="00DF6987">
        <w:rPr>
          <w:lang w:val="en-US"/>
        </w:rPr>
        <w:t xml:space="preserve">phylum level between ASD FGID-, ASD FGID+, TD FGID-, and TD FGID+. </w:t>
      </w:r>
    </w:p>
    <w:p w14:paraId="08CC0D4A" w14:textId="77777777" w:rsidR="003023C7" w:rsidRDefault="003023C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A02D914" w14:textId="33EF96D1" w:rsidR="003023C7" w:rsidRDefault="003023C7" w:rsidP="003023C7">
      <w:pPr>
        <w:rPr>
          <w:lang w:val="en-US"/>
        </w:rPr>
      </w:pPr>
      <w:r>
        <w:rPr>
          <w:lang w:val="en-US"/>
        </w:rPr>
        <w:lastRenderedPageBreak/>
        <w:t xml:space="preserve">Dietary Questionnaire </w:t>
      </w:r>
      <w:r w:rsidRPr="00354B44">
        <w:t>by the Dep</w:t>
      </w:r>
      <w:r>
        <w:t>artment of Health of the Hong Kong SAR g</w:t>
      </w:r>
      <w:r w:rsidRPr="00354B44">
        <w:t>overnment</w:t>
      </w:r>
      <w:r>
        <w:br/>
      </w:r>
      <w:r w:rsidRPr="001E0AF1">
        <w:rPr>
          <w:noProof/>
        </w:rPr>
        <w:t>Department of Health. Child Health Survey 2005-2006</w:t>
      </w:r>
      <w:r>
        <w:rPr>
          <w:noProof/>
        </w:rPr>
        <w:t xml:space="preserve"> </w:t>
      </w:r>
      <w:r w:rsidRPr="00A46D06">
        <w:rPr>
          <w:noProof/>
        </w:rPr>
        <w:t>https://www.chp.gov.hk/files/pdf/chs_eng.pdf</w:t>
      </w:r>
      <w:r w:rsidRPr="001E0AF1">
        <w:rPr>
          <w:noProof/>
        </w:rPr>
        <w:t>. (2010).</w:t>
      </w:r>
      <w:r>
        <w:br/>
      </w:r>
    </w:p>
    <w:p w14:paraId="03ABD358" w14:textId="30E41B94" w:rsidR="003023C7" w:rsidRDefault="003023C7" w:rsidP="003023C7">
      <w:pPr>
        <w:rPr>
          <w:lang w:val="en-US"/>
        </w:rPr>
      </w:pPr>
      <w:r>
        <w:rPr>
          <w:lang w:val="en-US"/>
        </w:rPr>
        <w:t>In the past 7 days and on average,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113"/>
        <w:gridCol w:w="1562"/>
        <w:gridCol w:w="962"/>
        <w:gridCol w:w="978"/>
        <w:gridCol w:w="787"/>
        <w:gridCol w:w="460"/>
        <w:gridCol w:w="225"/>
        <w:gridCol w:w="856"/>
        <w:gridCol w:w="755"/>
        <w:gridCol w:w="917"/>
      </w:tblGrid>
      <w:tr w:rsidR="00845F09" w14:paraId="239E1122" w14:textId="77777777" w:rsidTr="00845F09">
        <w:tc>
          <w:tcPr>
            <w:tcW w:w="3113" w:type="dxa"/>
          </w:tcPr>
          <w:p w14:paraId="71D79C6D" w14:textId="77777777" w:rsidR="003023C7" w:rsidRPr="002733FA" w:rsidRDefault="003023C7" w:rsidP="003023C7">
            <w:pPr>
              <w:rPr>
                <w:lang w:val="en-US"/>
              </w:rPr>
            </w:pPr>
            <w:r w:rsidRPr="002733FA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2733FA">
              <w:rPr>
                <w:lang w:val="en-US"/>
              </w:rPr>
              <w:t>How many cup(s) of milk does your child drink</w:t>
            </w:r>
          </w:p>
        </w:tc>
        <w:tc>
          <w:tcPr>
            <w:tcW w:w="1562" w:type="dxa"/>
          </w:tcPr>
          <w:p w14:paraId="7798EA0B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4057B04A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 cup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7F12F04E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 cup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856" w:type="dxa"/>
          </w:tcPr>
          <w:p w14:paraId="1499CFFB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2cups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72" w:type="dxa"/>
            <w:gridSpan w:val="2"/>
          </w:tcPr>
          <w:p w14:paraId="6BCC9C88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gt;3cups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 w:rsidR="00845F09" w14:paraId="0C1B5572" w14:textId="77777777" w:rsidTr="00845F09">
        <w:tc>
          <w:tcPr>
            <w:tcW w:w="3113" w:type="dxa"/>
          </w:tcPr>
          <w:p w14:paraId="0204056B" w14:textId="77777777" w:rsidR="003023C7" w:rsidRPr="00721746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721746">
              <w:rPr>
                <w:lang w:val="en-US"/>
              </w:rPr>
              <w:t>How many cup(s) of fruit juice does your child drink</w:t>
            </w:r>
          </w:p>
        </w:tc>
        <w:tc>
          <w:tcPr>
            <w:tcW w:w="1562" w:type="dxa"/>
          </w:tcPr>
          <w:p w14:paraId="6F5098F5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0208ECF7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 cup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2B7770CF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 cup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856" w:type="dxa"/>
          </w:tcPr>
          <w:p w14:paraId="202F8E12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2cups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72" w:type="dxa"/>
            <w:gridSpan w:val="2"/>
          </w:tcPr>
          <w:p w14:paraId="5B69FCFD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gt;3cups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 w:rsidR="00845F09" w14:paraId="2E714E50" w14:textId="77777777" w:rsidTr="00845F09">
        <w:tc>
          <w:tcPr>
            <w:tcW w:w="3113" w:type="dxa"/>
          </w:tcPr>
          <w:p w14:paraId="0FA9C099" w14:textId="77777777" w:rsidR="003023C7" w:rsidRPr="00721746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721746">
              <w:rPr>
                <w:lang w:val="en-US"/>
              </w:rPr>
              <w:t>How many cup(s) of soft drinks does your child drink</w:t>
            </w:r>
          </w:p>
        </w:tc>
        <w:tc>
          <w:tcPr>
            <w:tcW w:w="1562" w:type="dxa"/>
          </w:tcPr>
          <w:p w14:paraId="7E4E5A50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1EEB99C3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 cup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4F769A7E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 cup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856" w:type="dxa"/>
          </w:tcPr>
          <w:p w14:paraId="1411A6A6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2cups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72" w:type="dxa"/>
            <w:gridSpan w:val="2"/>
          </w:tcPr>
          <w:p w14:paraId="0432DDBD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gt;3cups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 w:rsidR="003023C7" w14:paraId="7DC8AD0D" w14:textId="77777777" w:rsidTr="00845F09">
        <w:tc>
          <w:tcPr>
            <w:tcW w:w="10615" w:type="dxa"/>
            <w:gridSpan w:val="10"/>
          </w:tcPr>
          <w:p w14:paraId="4BD624CF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ote: 1 cup = 250ml ~8oz</w:t>
            </w:r>
          </w:p>
          <w:p w14:paraId="714EF98E" w14:textId="77777777" w:rsidR="003023C7" w:rsidRDefault="003023C7" w:rsidP="003023C7">
            <w:pPr>
              <w:rPr>
                <w:lang w:val="en-US"/>
              </w:rPr>
            </w:pPr>
          </w:p>
        </w:tc>
      </w:tr>
      <w:tr w:rsidR="00845F09" w14:paraId="7B8F9339" w14:textId="77777777" w:rsidTr="00845F09">
        <w:tc>
          <w:tcPr>
            <w:tcW w:w="3113" w:type="dxa"/>
          </w:tcPr>
          <w:p w14:paraId="16A3BE4A" w14:textId="77777777" w:rsidR="003023C7" w:rsidRPr="00721746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721746">
              <w:rPr>
                <w:lang w:val="en-US"/>
              </w:rPr>
              <w:t>How many</w:t>
            </w:r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portion</w:t>
            </w:r>
            <w:proofErr w:type="gramEnd"/>
            <w:r>
              <w:rPr>
                <w:lang w:val="en-US"/>
              </w:rPr>
              <w:t xml:space="preserve"> of</w:t>
            </w:r>
            <w:r w:rsidRPr="00721746">
              <w:rPr>
                <w:lang w:val="en-US"/>
              </w:rPr>
              <w:t xml:space="preserve"> fruit(s) does you</w:t>
            </w:r>
            <w:r>
              <w:rPr>
                <w:lang w:val="en-US"/>
              </w:rPr>
              <w:t>r</w:t>
            </w:r>
            <w:r w:rsidRPr="00721746">
              <w:rPr>
                <w:lang w:val="en-US"/>
              </w:rPr>
              <w:t xml:space="preserve"> child consume</w:t>
            </w:r>
          </w:p>
        </w:tc>
        <w:tc>
          <w:tcPr>
            <w:tcW w:w="1562" w:type="dxa"/>
          </w:tcPr>
          <w:p w14:paraId="22C7EC62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 or very infrequent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6AC43AB9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 cup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050DC438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 cup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856" w:type="dxa"/>
          </w:tcPr>
          <w:p w14:paraId="7C2D594E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2cups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672" w:type="dxa"/>
            <w:gridSpan w:val="2"/>
          </w:tcPr>
          <w:p w14:paraId="72C7F1AE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gt;3cups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 w:rsidR="003023C7" w14:paraId="4E7E53BF" w14:textId="77777777" w:rsidTr="00845F09">
        <w:tc>
          <w:tcPr>
            <w:tcW w:w="10615" w:type="dxa"/>
            <w:gridSpan w:val="10"/>
          </w:tcPr>
          <w:p w14:paraId="4E0FEB04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ote: 1 portion = 1 orange/apple/pear or 1 large slides of watermelon/melon or 2 plums/</w:t>
            </w:r>
            <w:r>
              <w:t xml:space="preserve"> </w:t>
            </w:r>
            <w:r w:rsidRPr="00721746">
              <w:rPr>
                <w:lang w:val="en-US"/>
              </w:rPr>
              <w:t>tangerine</w:t>
            </w:r>
            <w:r>
              <w:rPr>
                <w:lang w:val="en-US"/>
              </w:rPr>
              <w:t xml:space="preserve"> or ½ cup of grapes/cherry</w:t>
            </w:r>
          </w:p>
          <w:p w14:paraId="53B7D54A" w14:textId="77777777" w:rsidR="003023C7" w:rsidRDefault="003023C7" w:rsidP="003023C7">
            <w:pPr>
              <w:rPr>
                <w:lang w:val="en-US"/>
              </w:rPr>
            </w:pPr>
          </w:p>
        </w:tc>
      </w:tr>
      <w:tr w:rsidR="00845F09" w14:paraId="4C8065A0" w14:textId="77777777" w:rsidTr="00845F09">
        <w:tc>
          <w:tcPr>
            <w:tcW w:w="3113" w:type="dxa"/>
          </w:tcPr>
          <w:p w14:paraId="5F5F9463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5. How much vegetable does your child consume every meal?</w:t>
            </w:r>
          </w:p>
        </w:tc>
        <w:tc>
          <w:tcPr>
            <w:tcW w:w="1562" w:type="dxa"/>
          </w:tcPr>
          <w:p w14:paraId="70CC772C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 or very infrequent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962" w:type="dxa"/>
          </w:tcPr>
          <w:p w14:paraId="6F04D1B0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/2 bowl per me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78" w:type="dxa"/>
          </w:tcPr>
          <w:p w14:paraId="26ED2CC6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/2 bowl per meal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gridSpan w:val="2"/>
          </w:tcPr>
          <w:p w14:paraId="73DB67B1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3/4 bowl per meal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081" w:type="dxa"/>
            <w:gridSpan w:val="2"/>
          </w:tcPr>
          <w:p w14:paraId="4325E13E" w14:textId="77777777" w:rsidR="003023C7" w:rsidRDefault="003023C7" w:rsidP="003023C7">
            <w:r>
              <w:rPr>
                <w:lang w:val="en-US"/>
              </w:rPr>
              <w:t>1</w:t>
            </w:r>
            <w:r w:rsidRPr="00B45DDE">
              <w:rPr>
                <w:lang w:val="en-US"/>
              </w:rPr>
              <w:t xml:space="preserve"> bowl per meal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1672" w:type="dxa"/>
            <w:gridSpan w:val="2"/>
          </w:tcPr>
          <w:p w14:paraId="1F3EEFC0" w14:textId="77777777" w:rsidR="003023C7" w:rsidRDefault="003023C7" w:rsidP="003023C7">
            <w:r>
              <w:rPr>
                <w:lang w:val="en-US"/>
              </w:rPr>
              <w:t>&gt;1</w:t>
            </w:r>
            <w:r w:rsidRPr="00B45DDE">
              <w:rPr>
                <w:lang w:val="en-US"/>
              </w:rPr>
              <w:t xml:space="preserve"> bowl per meal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 w:rsidR="00845F09" w14:paraId="1AD292C6" w14:textId="77777777" w:rsidTr="00845F09">
        <w:tc>
          <w:tcPr>
            <w:tcW w:w="3113" w:type="dxa"/>
          </w:tcPr>
          <w:p w14:paraId="74C792E6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 xml:space="preserve">6. How much cereals </w:t>
            </w:r>
            <w:proofErr w:type="gramStart"/>
            <w:r>
              <w:rPr>
                <w:lang w:val="en-US"/>
              </w:rPr>
              <w:t>does</w:t>
            </w:r>
            <w:proofErr w:type="gramEnd"/>
            <w:r>
              <w:rPr>
                <w:lang w:val="en-US"/>
              </w:rPr>
              <w:t xml:space="preserve"> your child consume every meal? (Including cereal breakfast, bread, rice, noodle, pasta </w:t>
            </w:r>
            <w:proofErr w:type="gramStart"/>
            <w:r>
              <w:rPr>
                <w:lang w:val="en-US"/>
              </w:rPr>
              <w:t>and etc.</w:t>
            </w:r>
            <w:proofErr w:type="gramEnd"/>
            <w:r>
              <w:rPr>
                <w:lang w:val="en-US"/>
              </w:rPr>
              <w:t>)?</w:t>
            </w:r>
            <w:r>
              <w:rPr>
                <w:lang w:val="en-US"/>
              </w:rPr>
              <w:br/>
              <w:t>(3 pieces of bread=1 bowl of rice)</w:t>
            </w:r>
          </w:p>
        </w:tc>
        <w:tc>
          <w:tcPr>
            <w:tcW w:w="1562" w:type="dxa"/>
          </w:tcPr>
          <w:p w14:paraId="275B7159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 or very infrequent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962" w:type="dxa"/>
          </w:tcPr>
          <w:p w14:paraId="7A183D78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&lt;1/2 bowl per meal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78" w:type="dxa"/>
          </w:tcPr>
          <w:p w14:paraId="0EFB1224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/2 bowl per meal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gridSpan w:val="2"/>
          </w:tcPr>
          <w:p w14:paraId="50F3B822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3/4 bowl per meal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081" w:type="dxa"/>
            <w:gridSpan w:val="2"/>
          </w:tcPr>
          <w:p w14:paraId="30EBCE03" w14:textId="77777777" w:rsidR="003023C7" w:rsidRDefault="003023C7" w:rsidP="003023C7">
            <w:r>
              <w:rPr>
                <w:lang w:val="en-US"/>
              </w:rPr>
              <w:t>1</w:t>
            </w:r>
            <w:r w:rsidRPr="00B45DDE">
              <w:rPr>
                <w:lang w:val="en-US"/>
              </w:rPr>
              <w:t xml:space="preserve"> bowl per meal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1672" w:type="dxa"/>
            <w:gridSpan w:val="2"/>
          </w:tcPr>
          <w:p w14:paraId="614B24E0" w14:textId="77777777" w:rsidR="003023C7" w:rsidRDefault="003023C7" w:rsidP="003023C7">
            <w:r>
              <w:rPr>
                <w:lang w:val="en-US"/>
              </w:rPr>
              <w:t>&gt;1</w:t>
            </w:r>
            <w:r w:rsidRPr="00B45DDE">
              <w:rPr>
                <w:lang w:val="en-US"/>
              </w:rPr>
              <w:t xml:space="preserve"> bowl per meal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 w:rsidR="003023C7" w14:paraId="37D8FF85" w14:textId="77777777" w:rsidTr="00845F09">
        <w:tc>
          <w:tcPr>
            <w:tcW w:w="10615" w:type="dxa"/>
            <w:gridSpan w:val="10"/>
          </w:tcPr>
          <w:p w14:paraId="1B5570E7" w14:textId="77777777" w:rsidR="003023C7" w:rsidRDefault="003023C7" w:rsidP="003023C7">
            <w:r>
              <w:rPr>
                <w:lang w:val="en-US"/>
              </w:rPr>
              <w:t>7. What is the average amount of the following items would your child consume?</w:t>
            </w:r>
          </w:p>
        </w:tc>
      </w:tr>
      <w:tr w:rsidR="003023C7" w14:paraId="39790CEE" w14:textId="77777777" w:rsidTr="00845F09">
        <w:tc>
          <w:tcPr>
            <w:tcW w:w="3113" w:type="dxa"/>
          </w:tcPr>
          <w:p w14:paraId="1ACF7499" w14:textId="77777777" w:rsidR="003023C7" w:rsidRPr="002733FA" w:rsidRDefault="003023C7" w:rsidP="003023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2733FA">
              <w:rPr>
                <w:lang w:val="en-US"/>
              </w:rPr>
              <w:t>Meat</w:t>
            </w:r>
          </w:p>
        </w:tc>
        <w:tc>
          <w:tcPr>
            <w:tcW w:w="3502" w:type="dxa"/>
            <w:gridSpan w:val="3"/>
          </w:tcPr>
          <w:p w14:paraId="23B8DEE9" w14:textId="77777777" w:rsidR="003023C7" w:rsidRDefault="003023C7" w:rsidP="003023C7"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4000" w:type="dxa"/>
            <w:gridSpan w:val="6"/>
          </w:tcPr>
          <w:p w14:paraId="064C5582" w14:textId="77777777" w:rsidR="003023C7" w:rsidRDefault="003023C7" w:rsidP="003023C7">
            <w:r>
              <w:t>At least 100g per meal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3023C7" w14:paraId="7CBC6BFF" w14:textId="77777777" w:rsidTr="00845F09">
        <w:tc>
          <w:tcPr>
            <w:tcW w:w="3113" w:type="dxa"/>
          </w:tcPr>
          <w:p w14:paraId="73F1E2D8" w14:textId="77777777" w:rsidR="003023C7" w:rsidRPr="002733FA" w:rsidRDefault="003023C7" w:rsidP="003023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2733FA">
              <w:rPr>
                <w:lang w:val="en-US"/>
              </w:rPr>
              <w:t>Fish</w:t>
            </w:r>
          </w:p>
        </w:tc>
        <w:tc>
          <w:tcPr>
            <w:tcW w:w="3502" w:type="dxa"/>
            <w:gridSpan w:val="3"/>
          </w:tcPr>
          <w:p w14:paraId="21987740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4000" w:type="dxa"/>
            <w:gridSpan w:val="6"/>
          </w:tcPr>
          <w:p w14:paraId="7123929C" w14:textId="77777777" w:rsidR="003023C7" w:rsidRDefault="003023C7" w:rsidP="003023C7">
            <w:r>
              <w:t>At least 100g per meal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3023C7" w14:paraId="6973588D" w14:textId="77777777" w:rsidTr="00845F09">
        <w:tc>
          <w:tcPr>
            <w:tcW w:w="3113" w:type="dxa"/>
          </w:tcPr>
          <w:p w14:paraId="63880341" w14:textId="77777777" w:rsidR="003023C7" w:rsidRPr="002733FA" w:rsidRDefault="003023C7" w:rsidP="003023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2733FA">
              <w:rPr>
                <w:lang w:val="en-US"/>
              </w:rPr>
              <w:t>Beans</w:t>
            </w:r>
          </w:p>
        </w:tc>
        <w:tc>
          <w:tcPr>
            <w:tcW w:w="3502" w:type="dxa"/>
            <w:gridSpan w:val="3"/>
          </w:tcPr>
          <w:p w14:paraId="73F1CAEC" w14:textId="77777777" w:rsidR="003023C7" w:rsidRDefault="003023C7" w:rsidP="003023C7"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4000" w:type="dxa"/>
            <w:gridSpan w:val="6"/>
          </w:tcPr>
          <w:p w14:paraId="1E02B8AC" w14:textId="77777777" w:rsidR="003023C7" w:rsidRDefault="003023C7" w:rsidP="003023C7">
            <w:r>
              <w:t>At least 1 bowl per week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3023C7" w14:paraId="2E7E3B02" w14:textId="77777777" w:rsidTr="00845F09">
        <w:tc>
          <w:tcPr>
            <w:tcW w:w="3113" w:type="dxa"/>
          </w:tcPr>
          <w:p w14:paraId="091910A9" w14:textId="77777777" w:rsidR="003023C7" w:rsidRPr="002733FA" w:rsidRDefault="003023C7" w:rsidP="003023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2733FA">
              <w:rPr>
                <w:lang w:val="en-US"/>
              </w:rPr>
              <w:t>Egg</w:t>
            </w:r>
          </w:p>
        </w:tc>
        <w:tc>
          <w:tcPr>
            <w:tcW w:w="3502" w:type="dxa"/>
            <w:gridSpan w:val="3"/>
          </w:tcPr>
          <w:p w14:paraId="21A0EB67" w14:textId="77777777" w:rsidR="003023C7" w:rsidRDefault="003023C7" w:rsidP="003023C7"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4000" w:type="dxa"/>
            <w:gridSpan w:val="6"/>
          </w:tcPr>
          <w:p w14:paraId="35739740" w14:textId="77777777" w:rsidR="003023C7" w:rsidRDefault="003023C7" w:rsidP="003023C7">
            <w:r>
              <w:t>At least 1 per week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845F09" w14:paraId="05970FE0" w14:textId="77777777" w:rsidTr="00845F09">
        <w:tc>
          <w:tcPr>
            <w:tcW w:w="3113" w:type="dxa"/>
          </w:tcPr>
          <w:p w14:paraId="3BAA7D84" w14:textId="0ECE665F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8. How many times per week does your child consume meals in fast-food shop?</w:t>
            </w:r>
          </w:p>
        </w:tc>
        <w:tc>
          <w:tcPr>
            <w:tcW w:w="1562" w:type="dxa"/>
          </w:tcPr>
          <w:p w14:paraId="066C8155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962" w:type="dxa"/>
          </w:tcPr>
          <w:p w14:paraId="1303B785" w14:textId="10A43406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78" w:type="dxa"/>
          </w:tcPr>
          <w:p w14:paraId="04164B49" w14:textId="6652D6B4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787" w:type="dxa"/>
          </w:tcPr>
          <w:p w14:paraId="4BAAE600" w14:textId="76465ACC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685" w:type="dxa"/>
            <w:gridSpan w:val="2"/>
          </w:tcPr>
          <w:p w14:paraId="6A562059" w14:textId="0523DB90" w:rsidR="003023C7" w:rsidRDefault="003023C7" w:rsidP="003023C7">
            <w:r>
              <w:t>4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856" w:type="dxa"/>
          </w:tcPr>
          <w:p w14:paraId="557B5785" w14:textId="77D96720" w:rsidR="003023C7" w:rsidRDefault="003023C7" w:rsidP="003023C7">
            <w:r>
              <w:t>5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755" w:type="dxa"/>
          </w:tcPr>
          <w:p w14:paraId="2064FBEA" w14:textId="5D20FC49" w:rsidR="003023C7" w:rsidRDefault="003023C7" w:rsidP="003023C7">
            <w:r>
              <w:t>6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917" w:type="dxa"/>
          </w:tcPr>
          <w:p w14:paraId="64720783" w14:textId="0189D960" w:rsidR="003023C7" w:rsidRDefault="003023C7" w:rsidP="003023C7">
            <w:r>
              <w:t>7</w:t>
            </w:r>
            <w:r>
              <w:rPr>
                <w:vertAlign w:val="superscript"/>
                <w:lang w:val="en-US"/>
              </w:rPr>
              <w:t>8</w:t>
            </w:r>
          </w:p>
        </w:tc>
      </w:tr>
      <w:tr w:rsidR="00845F09" w14:paraId="5CB5703B" w14:textId="77777777" w:rsidTr="00845F09">
        <w:tc>
          <w:tcPr>
            <w:tcW w:w="3113" w:type="dxa"/>
          </w:tcPr>
          <w:p w14:paraId="0F48AB57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9. How many times does your child consume snack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chips, candy and biscuit) in a week?</w:t>
            </w:r>
          </w:p>
        </w:tc>
        <w:tc>
          <w:tcPr>
            <w:tcW w:w="1562" w:type="dxa"/>
          </w:tcPr>
          <w:p w14:paraId="71E1ED76" w14:textId="77777777" w:rsidR="003023C7" w:rsidRDefault="003023C7" w:rsidP="003023C7">
            <w:r>
              <w:t>Never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035FC54D" w14:textId="77777777" w:rsidR="003023C7" w:rsidRDefault="003023C7" w:rsidP="003023C7">
            <w:r>
              <w:t>1-3times per week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0C20D126" w14:textId="77777777" w:rsidR="003023C7" w:rsidRDefault="003023C7" w:rsidP="003023C7">
            <w:r>
              <w:t>4-6 times per week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528" w:type="dxa"/>
            <w:gridSpan w:val="3"/>
          </w:tcPr>
          <w:p w14:paraId="62045ECB" w14:textId="77777777" w:rsidR="003023C7" w:rsidRDefault="003023C7" w:rsidP="003023C7">
            <w:r>
              <w:t>At least once per day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845F09" w14:paraId="3975C741" w14:textId="77777777" w:rsidTr="00845F09">
        <w:tc>
          <w:tcPr>
            <w:tcW w:w="3113" w:type="dxa"/>
          </w:tcPr>
          <w:p w14:paraId="379F6326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0. How frequent does your child consume deep-fried food in the regular meals?</w:t>
            </w:r>
          </w:p>
        </w:tc>
        <w:tc>
          <w:tcPr>
            <w:tcW w:w="1562" w:type="dxa"/>
          </w:tcPr>
          <w:p w14:paraId="78AB68DE" w14:textId="77777777" w:rsidR="003023C7" w:rsidRDefault="003023C7" w:rsidP="003023C7">
            <w:r>
              <w:t>≤ 2 times per week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62E2F219" w14:textId="77777777" w:rsidR="003023C7" w:rsidRDefault="003023C7" w:rsidP="003023C7">
            <w:r>
              <w:t>3-5 times per week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376EA730" w14:textId="77777777" w:rsidR="003023C7" w:rsidRDefault="003023C7" w:rsidP="003023C7">
            <w:r>
              <w:t>&gt;5 times per week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528" w:type="dxa"/>
            <w:gridSpan w:val="3"/>
          </w:tcPr>
          <w:p w14:paraId="2B10AAD0" w14:textId="77777777" w:rsidR="003023C7" w:rsidRDefault="003023C7" w:rsidP="003023C7">
            <w:r>
              <w:t>Never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845F09" w14:paraId="33FD0133" w14:textId="77777777" w:rsidTr="00845F09">
        <w:tc>
          <w:tcPr>
            <w:tcW w:w="3113" w:type="dxa"/>
          </w:tcPr>
          <w:p w14:paraId="7669CC58" w14:textId="77777777" w:rsidR="003023C7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11. When you feed your child with meat which contains fatty meat, would you</w:t>
            </w:r>
          </w:p>
        </w:tc>
        <w:tc>
          <w:tcPr>
            <w:tcW w:w="1562" w:type="dxa"/>
          </w:tcPr>
          <w:p w14:paraId="53D153F6" w14:textId="77777777" w:rsidR="003023C7" w:rsidRPr="002733FA" w:rsidRDefault="003023C7" w:rsidP="003023C7">
            <w:pPr>
              <w:rPr>
                <w:lang w:val="en-US"/>
              </w:rPr>
            </w:pPr>
            <w:r>
              <w:rPr>
                <w:lang w:val="en-US"/>
              </w:rPr>
              <w:t>Remove all the fatty meat before letting the child consume</w:t>
            </w:r>
            <w:r w:rsidRPr="002733FA">
              <w:rPr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gridSpan w:val="2"/>
          </w:tcPr>
          <w:p w14:paraId="208EF849" w14:textId="77777777" w:rsidR="003023C7" w:rsidRDefault="003023C7" w:rsidP="003023C7">
            <w:r>
              <w:rPr>
                <w:lang w:val="en-US"/>
              </w:rPr>
              <w:t>Remove part of the fatty meat before letting the child consum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  <w:gridSpan w:val="3"/>
          </w:tcPr>
          <w:p w14:paraId="27D7BBEC" w14:textId="77777777" w:rsidR="003023C7" w:rsidRDefault="003023C7" w:rsidP="003023C7">
            <w:r>
              <w:rPr>
                <w:lang w:val="en-US"/>
              </w:rPr>
              <w:t>Let the child consume the fatty meat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528" w:type="dxa"/>
            <w:gridSpan w:val="3"/>
          </w:tcPr>
          <w:p w14:paraId="1A511771" w14:textId="77777777" w:rsidR="003023C7" w:rsidRDefault="003023C7" w:rsidP="003023C7">
            <w:r>
              <w:t>Never would let the child consume any meat with fatty meat</w:t>
            </w:r>
            <w:r>
              <w:rPr>
                <w:vertAlign w:val="superscript"/>
                <w:lang w:val="en-US"/>
              </w:rPr>
              <w:t>4</w:t>
            </w:r>
          </w:p>
        </w:tc>
      </w:tr>
    </w:tbl>
    <w:p w14:paraId="0C23CF62" w14:textId="77777777" w:rsidR="003023C7" w:rsidRDefault="003023C7" w:rsidP="003023C7">
      <w:pPr>
        <w:rPr>
          <w:lang w:val="en-US"/>
        </w:rPr>
      </w:pPr>
    </w:p>
    <w:p w14:paraId="54D78B83" w14:textId="23ECF140" w:rsidR="003023C7" w:rsidRDefault="003023C7" w:rsidP="003023C7">
      <w:pPr>
        <w:rPr>
          <w:lang w:val="en-US"/>
        </w:rPr>
      </w:pPr>
      <w:r>
        <w:rPr>
          <w:lang w:val="en-US"/>
        </w:rPr>
        <w:lastRenderedPageBreak/>
        <w:br/>
        <w:t xml:space="preserve">Scoring algorithm for the dietary </w:t>
      </w:r>
      <w:r w:rsidR="005446E2">
        <w:rPr>
          <w:lang w:val="en-US"/>
        </w:rPr>
        <w:t>questionnaire</w:t>
      </w:r>
      <w:r>
        <w:rPr>
          <w:lang w:val="en-US"/>
        </w:rPr>
        <w:t>:</w:t>
      </w:r>
    </w:p>
    <w:p w14:paraId="6C10012C" w14:textId="4166D48B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eastAsiaTheme="minorEastAsia" w:hAnsi="Lucida Console" w:cs="Lucida Console"/>
          <w:sz w:val="20"/>
          <w:szCs w:val="20"/>
          <w:lang w:val="zh-HK" w:eastAsia="zh-HK"/>
        </w:rPr>
        <w:br/>
      </w:r>
      <w:r>
        <w:rPr>
          <w:rFonts w:ascii="Lucida Console" w:hAnsi="Lucida Console" w:cs="Lucida Console"/>
          <w:sz w:val="20"/>
          <w:szCs w:val="20"/>
          <w:lang w:val="zh-HK"/>
        </w:rPr>
        <w:t>//Consumption of main nutrients//</w:t>
      </w:r>
      <w:r>
        <w:rPr>
          <w:rFonts w:ascii="Lucida Console" w:hAnsi="Lucida Console" w:cs="Lucida Console"/>
          <w:sz w:val="20"/>
          <w:szCs w:val="20"/>
          <w:lang w:val="zh-HK" w:eastAsia="zh-HK"/>
        </w:rPr>
        <w:br/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Question </w:t>
      </w:r>
      <w:r>
        <w:rPr>
          <w:rFonts w:ascii="Lucida Console" w:hAnsi="Lucida Console" w:cs="Lucida Console"/>
          <w:sz w:val="20"/>
          <w:szCs w:val="20"/>
          <w:lang w:val="zh-HK"/>
        </w:rPr>
        <w:t>5 6 (1=0) (2=0) (3=0) (4=0) (5=1) (6=1) into Dn05x Dn06x.</w:t>
      </w:r>
    </w:p>
    <w:p w14:paraId="3D09D3FE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4 (1=0) (2=0) (3=1) (4=1) (5=1) into Dn04x.</w:t>
      </w:r>
    </w:p>
    <w:p w14:paraId="3D169D67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7a 7b 7c 7d (1=0) (2=1) into Dn07ax Dn07bx Dn07cx Dn07dx.</w:t>
      </w:r>
    </w:p>
    <w:p w14:paraId="27A14200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1 (1=0) (2=0) (3=0) (4=1) (5=1) into Dn01x.</w:t>
      </w:r>
    </w:p>
    <w:p w14:paraId="706DBBB6" w14:textId="71F19DD2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eastAsiaTheme="minorEastAsia" w:hAnsi="Lucida Console" w:cs="Lucida Console"/>
          <w:sz w:val="20"/>
          <w:szCs w:val="20"/>
          <w:lang w:val="zh-HK" w:eastAsia="zh-HK"/>
        </w:rPr>
        <w:br/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variable labels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Dn01x "Consumption of milk for at least 2 cups each day"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>Dn04x "Consumption of fruits for at least 1 unit per day".</w:t>
      </w:r>
    </w:p>
    <w:p w14:paraId="3CC71A6C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Dn05x "Consumption of vegetables for at least 1 bowl per meal"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>Dn06x "Consumption of cereals for at least 1 bowl per meal".</w:t>
      </w:r>
    </w:p>
    <w:p w14:paraId="3D4D6AE4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>Dn07ax "Consumption of meat in the 7 days preceding the survey" Dn07bx "Consumption of fish in the 7 days preceding the survey".</w:t>
      </w:r>
    </w:p>
    <w:p w14:paraId="5E0A7582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Dn07cx "Consumption of beans in the 7 days preceding the survey" Dn07dx "Consumption of eggs in the 7 days preceding the survey". </w:t>
      </w:r>
    </w:p>
    <w:p w14:paraId="524ADD68" w14:textId="77777777" w:rsidR="003023C7" w:rsidRDefault="003023C7" w:rsidP="003023C7">
      <w:pPr>
        <w:spacing w:after="160" w:line="259" w:lineRule="auto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lang w:val="en-US" w:eastAsia="zh-HK"/>
        </w:rPr>
        <w:br/>
      </w:r>
      <w:r>
        <w:rPr>
          <w:rFonts w:ascii="Lucida Console" w:hAnsi="Lucida Console" w:cs="Lucida Console"/>
          <w:sz w:val="20"/>
          <w:szCs w:val="20"/>
          <w:lang w:val="zh-HK"/>
        </w:rPr>
        <w:t>//Consumption of food rich in sugar, salt, fat//</w:t>
      </w:r>
      <w:r>
        <w:rPr>
          <w:rFonts w:ascii="Lucida Console" w:hAnsi="Lucida Console" w:cs="Lucida Console"/>
          <w:sz w:val="20"/>
          <w:szCs w:val="20"/>
          <w:lang w:val="zh-HK" w:eastAsia="zh-HK"/>
        </w:rPr>
        <w:br/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3 (1=0) (2=0) (3=1) (4=1) (5=1) into Dn03x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8 (1=0) (2=0) (3=1) (4=1) (5=1) (6=1) (7=1) (8=1) into Dn08x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9 (1=0) (2=0) (3=0) (4=1) into Dn09x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 10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(1=0) (2=1) (3=1) (4=0) into Dn1</w:t>
      </w:r>
      <w:r>
        <w:rPr>
          <w:rFonts w:ascii="Lucida Console" w:hAnsi="Lucida Console" w:cs="Lucida Console"/>
          <w:sz w:val="20"/>
          <w:szCs w:val="20"/>
          <w:lang w:val="en-US"/>
        </w:rPr>
        <w:t>0</w:t>
      </w:r>
      <w:r>
        <w:rPr>
          <w:rFonts w:ascii="Lucida Console" w:hAnsi="Lucida Console" w:cs="Lucida Console"/>
          <w:sz w:val="20"/>
          <w:szCs w:val="20"/>
          <w:lang w:val="zh-HK"/>
        </w:rPr>
        <w:t>x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recode </w:t>
      </w:r>
      <w:r>
        <w:rPr>
          <w:rFonts w:ascii="Lucida Console" w:hAnsi="Lucida Console" w:cs="Lucida Console"/>
          <w:sz w:val="20"/>
          <w:szCs w:val="20"/>
          <w:lang w:val="en-US"/>
        </w:rPr>
        <w:t>Question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1</w:t>
      </w:r>
      <w:r>
        <w:rPr>
          <w:rFonts w:ascii="Lucida Console" w:hAnsi="Lucida Console" w:cs="Lucida Console"/>
          <w:sz w:val="20"/>
          <w:szCs w:val="20"/>
          <w:lang w:val="en-US"/>
        </w:rPr>
        <w:t>1</w:t>
      </w:r>
      <w:r>
        <w:rPr>
          <w:rFonts w:ascii="Lucida Console" w:hAnsi="Lucida Console" w:cs="Lucida Console"/>
          <w:sz w:val="20"/>
          <w:szCs w:val="20"/>
          <w:lang w:val="zh-HK"/>
        </w:rPr>
        <w:t xml:space="preserve"> (1=0) (2=0) (3=1) (4=0) into Dn11x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variable labels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 xml:space="preserve">Dn03x "Consumption of soft drinks for at least 1 cup each day"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>Dn08x "Consumption of fast food for at least 2 times per week".</w:t>
      </w:r>
    </w:p>
    <w:p w14:paraId="1D1CCF2D" w14:textId="77777777" w:rsidR="003023C7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 xml:space="preserve">Dn09cx "Consumption of junk food for at least once a day" 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>Dn10x "Consumption of fried food in main meals for at least 3 times per week".</w:t>
      </w:r>
      <w:r>
        <w:rPr>
          <w:rFonts w:ascii="Lucida Console" w:hAnsi="Lucida Console" w:cs="Lucida Console"/>
          <w:sz w:val="20"/>
          <w:szCs w:val="20"/>
          <w:lang w:val="zh-HK"/>
        </w:rPr>
        <w:br/>
        <w:t>Dn11x "Fatty part of meat not removed by parents".</w:t>
      </w:r>
    </w:p>
    <w:p w14:paraId="7544B681" w14:textId="77777777" w:rsidR="003023C7" w:rsidRPr="006E265A" w:rsidRDefault="003023C7" w:rsidP="003023C7">
      <w:p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en-US"/>
        </w:rPr>
      </w:pPr>
      <w:r>
        <w:rPr>
          <w:lang w:val="en-US" w:eastAsia="zh-HK"/>
        </w:rPr>
        <w:br/>
      </w:r>
      <w:r>
        <w:rPr>
          <w:rFonts w:ascii="Lucida Console" w:hAnsi="Lucida Console" w:cs="Lucida Console"/>
          <w:sz w:val="20"/>
          <w:szCs w:val="20"/>
          <w:lang w:val="en-US"/>
        </w:rPr>
        <w:t>//</w:t>
      </w:r>
      <w:r>
        <w:rPr>
          <w:rFonts w:ascii="Lucida Console" w:hAnsi="Lucida Console" w:cs="Lucida Console"/>
          <w:sz w:val="20"/>
          <w:szCs w:val="20"/>
          <w:lang w:val="zh-HK"/>
        </w:rPr>
        <w:t>Composite Scores</w:t>
      </w:r>
      <w:r>
        <w:rPr>
          <w:rFonts w:ascii="Lucida Console" w:hAnsi="Lucida Console" w:cs="Lucida Console"/>
          <w:sz w:val="20"/>
          <w:szCs w:val="20"/>
          <w:lang w:val="en-US"/>
        </w:rPr>
        <w:t xml:space="preserve"> calculation//</w:t>
      </w:r>
    </w:p>
    <w:p w14:paraId="67FC8B23" w14:textId="77777777" w:rsidR="0072709E" w:rsidRDefault="003023C7" w:rsidP="003023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 w:rsidRPr="003023C7">
        <w:rPr>
          <w:rFonts w:ascii="Lucida Console" w:hAnsi="Lucida Console" w:cs="Lucida Console"/>
          <w:sz w:val="20"/>
          <w:szCs w:val="20"/>
          <w:lang w:val="zh-HK"/>
        </w:rPr>
        <w:t>Fiber</w:t>
      </w:r>
      <w:r w:rsidRPr="003023C7">
        <w:rPr>
          <w:rFonts w:ascii="Lucida Console" w:hAnsi="Lucida Console" w:cs="Lucida Console"/>
          <w:sz w:val="20"/>
          <w:szCs w:val="20"/>
          <w:lang w:val="zh-HK"/>
        </w:rPr>
        <w:br/>
        <w:t>compute Fiber=(Dn04x+Dn05x).</w:t>
      </w:r>
    </w:p>
    <w:p w14:paraId="3237785B" w14:textId="77777777" w:rsidR="0072709E" w:rsidRDefault="003023C7" w:rsidP="003023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 w:rsidRPr="0072709E">
        <w:rPr>
          <w:rFonts w:ascii="Lucida Console" w:hAnsi="Lucida Console" w:cs="Lucida Console"/>
          <w:sz w:val="20"/>
          <w:szCs w:val="20"/>
          <w:lang w:val="zh-HK"/>
        </w:rPr>
        <w:t xml:space="preserve">Main </w:t>
      </w:r>
      <w:r w:rsidR="0072709E">
        <w:rPr>
          <w:rFonts w:ascii="Lucida Console" w:hAnsi="Lucida Console" w:cs="Lucida Console"/>
          <w:sz w:val="20"/>
          <w:szCs w:val="20"/>
          <w:lang w:val="zh-HK"/>
        </w:rPr>
        <w:t>Nutrients</w:t>
      </w:r>
      <w:r w:rsidR="0072709E">
        <w:rPr>
          <w:rFonts w:ascii="Lucida Console" w:hAnsi="Lucida Console" w:cs="Lucida Console"/>
          <w:sz w:val="20"/>
          <w:szCs w:val="20"/>
          <w:lang w:val="zh-HK"/>
        </w:rPr>
        <w:br/>
      </w:r>
      <w:r w:rsidRPr="0072709E">
        <w:rPr>
          <w:rFonts w:ascii="Lucida Console" w:hAnsi="Lucida Console" w:cs="Lucida Console"/>
          <w:sz w:val="20"/>
          <w:szCs w:val="20"/>
          <w:lang w:val="zh-HK"/>
        </w:rPr>
        <w:t>compute Main Nutrients =(Dn01x+Dn04x+Dn05x+Dn06x+Dn07ax+Dn07bx+Dn07cx+Dn07dx).</w:t>
      </w:r>
    </w:p>
    <w:p w14:paraId="2497076D" w14:textId="23C93D31" w:rsidR="003023C7" w:rsidRPr="0072709E" w:rsidRDefault="0072709E" w:rsidP="003023C7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zh-HK"/>
        </w:rPr>
      </w:pPr>
      <w:r>
        <w:rPr>
          <w:rFonts w:ascii="Lucida Console" w:hAnsi="Lucida Console" w:cs="Lucida Console"/>
          <w:sz w:val="20"/>
          <w:szCs w:val="20"/>
          <w:lang w:val="zh-HK"/>
        </w:rPr>
        <w:t>Unhealthy Food</w:t>
      </w:r>
      <w:r>
        <w:rPr>
          <w:rFonts w:ascii="Lucida Console" w:hAnsi="Lucida Console" w:cs="Lucida Console"/>
          <w:sz w:val="20"/>
          <w:szCs w:val="20"/>
          <w:lang w:val="zh-HK"/>
        </w:rPr>
        <w:br/>
      </w:r>
      <w:r w:rsidR="003023C7" w:rsidRPr="0072709E">
        <w:rPr>
          <w:rFonts w:ascii="Lucida Console" w:hAnsi="Lucida Console" w:cs="Lucida Console"/>
          <w:sz w:val="20"/>
          <w:szCs w:val="20"/>
          <w:lang w:val="zh-HK"/>
        </w:rPr>
        <w:t>compute Unhealthy Food =(Dn03x+Dn08x+Dn09x+Dn1</w:t>
      </w:r>
      <w:r w:rsidR="003023C7" w:rsidRPr="0072709E">
        <w:rPr>
          <w:rFonts w:ascii="Lucida Console" w:hAnsi="Lucida Console" w:cs="Lucida Console"/>
          <w:sz w:val="20"/>
          <w:szCs w:val="20"/>
          <w:lang w:val="en-US"/>
        </w:rPr>
        <w:t>0</w:t>
      </w:r>
      <w:r w:rsidR="003023C7" w:rsidRPr="0072709E">
        <w:rPr>
          <w:rFonts w:ascii="Lucida Console" w:hAnsi="Lucida Console" w:cs="Lucida Console"/>
          <w:sz w:val="20"/>
          <w:szCs w:val="20"/>
          <w:lang w:val="zh-HK"/>
        </w:rPr>
        <w:t>x+Dn1</w:t>
      </w:r>
      <w:r w:rsidR="003023C7" w:rsidRPr="0072709E">
        <w:rPr>
          <w:rFonts w:ascii="Lucida Console" w:hAnsi="Lucida Console" w:cs="Lucida Console"/>
          <w:sz w:val="20"/>
          <w:szCs w:val="20"/>
          <w:lang w:val="en-US"/>
        </w:rPr>
        <w:t>1</w:t>
      </w:r>
      <w:r w:rsidR="003023C7" w:rsidRPr="0072709E">
        <w:rPr>
          <w:rFonts w:ascii="Lucida Console" w:hAnsi="Lucida Console" w:cs="Lucida Console"/>
          <w:sz w:val="20"/>
          <w:szCs w:val="20"/>
          <w:lang w:val="zh-HK"/>
        </w:rPr>
        <w:t>x).</w:t>
      </w:r>
    </w:p>
    <w:p w14:paraId="5104AEAC" w14:textId="77777777" w:rsidR="003023C7" w:rsidRDefault="003023C7" w:rsidP="003023C7">
      <w:pPr>
        <w:rPr>
          <w:lang w:val="en-US" w:eastAsia="zh-HK"/>
        </w:rPr>
      </w:pPr>
    </w:p>
    <w:p w14:paraId="1DA23E3E" w14:textId="77777777" w:rsidR="00EC64B6" w:rsidRPr="00DF6987" w:rsidRDefault="00EC64B6" w:rsidP="2BF4C5E7">
      <w:pPr>
        <w:widowControl w:val="0"/>
        <w:autoSpaceDE w:val="0"/>
        <w:autoSpaceDN w:val="0"/>
        <w:adjustRightInd w:val="0"/>
        <w:spacing w:after="160" w:line="259" w:lineRule="auto"/>
        <w:rPr>
          <w:lang w:val="en-US"/>
        </w:rPr>
      </w:pPr>
    </w:p>
    <w:p w14:paraId="190C2686" w14:textId="77777777" w:rsidR="00EC64B6" w:rsidRPr="00EC64B6" w:rsidRDefault="00EC64B6" w:rsidP="009D7223">
      <w:pPr>
        <w:rPr>
          <w:sz w:val="22"/>
          <w:szCs w:val="22"/>
          <w:lang w:val="en-US"/>
        </w:rPr>
      </w:pPr>
    </w:p>
    <w:sectPr w:rsidR="00EC64B6" w:rsidRPr="00EC64B6" w:rsidSect="00F11F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7DF63" w14:textId="77777777" w:rsidR="00F5371E" w:rsidRDefault="00F5371E" w:rsidP="00B276AE">
      <w:r>
        <w:separator/>
      </w:r>
    </w:p>
  </w:endnote>
  <w:endnote w:type="continuationSeparator" w:id="0">
    <w:p w14:paraId="104F28CB" w14:textId="77777777" w:rsidR="00F5371E" w:rsidRDefault="00F5371E" w:rsidP="00B276AE">
      <w:r>
        <w:continuationSeparator/>
      </w:r>
    </w:p>
  </w:endnote>
  <w:endnote w:type="continuationNotice" w:id="1">
    <w:p w14:paraId="78979566" w14:textId="77777777" w:rsidR="00F5371E" w:rsidRDefault="00F537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FDB4" w14:textId="77777777" w:rsidR="00F5371E" w:rsidRDefault="00F5371E" w:rsidP="00B276AE">
      <w:r>
        <w:separator/>
      </w:r>
    </w:p>
  </w:footnote>
  <w:footnote w:type="continuationSeparator" w:id="0">
    <w:p w14:paraId="7B9977BF" w14:textId="77777777" w:rsidR="00F5371E" w:rsidRDefault="00F5371E" w:rsidP="00B276AE">
      <w:r>
        <w:continuationSeparator/>
      </w:r>
    </w:p>
  </w:footnote>
  <w:footnote w:type="continuationNotice" w:id="1">
    <w:p w14:paraId="45EE1EC8" w14:textId="77777777" w:rsidR="00F5371E" w:rsidRDefault="00F537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F3BD6"/>
    <w:multiLevelType w:val="hybridMultilevel"/>
    <w:tmpl w:val="DD48D3F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30E80"/>
    <w:multiLevelType w:val="hybridMultilevel"/>
    <w:tmpl w:val="26108DE4"/>
    <w:lvl w:ilvl="0" w:tplc="0E38DA8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02B26"/>
    <w:multiLevelType w:val="hybridMultilevel"/>
    <w:tmpl w:val="56B25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659328">
    <w:abstractNumId w:val="0"/>
  </w:num>
  <w:num w:numId="2" w16cid:durableId="2108377653">
    <w:abstractNumId w:val="2"/>
  </w:num>
  <w:num w:numId="3" w16cid:durableId="1709063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5E5"/>
    <w:rsid w:val="000049DF"/>
    <w:rsid w:val="00007818"/>
    <w:rsid w:val="00025DF8"/>
    <w:rsid w:val="00027419"/>
    <w:rsid w:val="00037EBF"/>
    <w:rsid w:val="00043B90"/>
    <w:rsid w:val="00062725"/>
    <w:rsid w:val="0007178F"/>
    <w:rsid w:val="0008338F"/>
    <w:rsid w:val="00094084"/>
    <w:rsid w:val="000A1058"/>
    <w:rsid w:val="000A560F"/>
    <w:rsid w:val="000C0276"/>
    <w:rsid w:val="000C5202"/>
    <w:rsid w:val="000D6A4F"/>
    <w:rsid w:val="000E0B09"/>
    <w:rsid w:val="000E6E1E"/>
    <w:rsid w:val="00120D2F"/>
    <w:rsid w:val="0012204B"/>
    <w:rsid w:val="00122538"/>
    <w:rsid w:val="00125BFB"/>
    <w:rsid w:val="00136F9D"/>
    <w:rsid w:val="00143AB3"/>
    <w:rsid w:val="001458DE"/>
    <w:rsid w:val="00152155"/>
    <w:rsid w:val="00167B43"/>
    <w:rsid w:val="001847F8"/>
    <w:rsid w:val="00197548"/>
    <w:rsid w:val="001B0603"/>
    <w:rsid w:val="001B16BB"/>
    <w:rsid w:val="001D7F84"/>
    <w:rsid w:val="00237E3A"/>
    <w:rsid w:val="0026357F"/>
    <w:rsid w:val="00273E47"/>
    <w:rsid w:val="002746B8"/>
    <w:rsid w:val="0029781F"/>
    <w:rsid w:val="002A42F7"/>
    <w:rsid w:val="002B1431"/>
    <w:rsid w:val="002C0B98"/>
    <w:rsid w:val="002F28A2"/>
    <w:rsid w:val="00301DC3"/>
    <w:rsid w:val="003023C7"/>
    <w:rsid w:val="00345260"/>
    <w:rsid w:val="003454C9"/>
    <w:rsid w:val="003471F8"/>
    <w:rsid w:val="00361736"/>
    <w:rsid w:val="003743AE"/>
    <w:rsid w:val="00394E50"/>
    <w:rsid w:val="003C5469"/>
    <w:rsid w:val="003F099A"/>
    <w:rsid w:val="004166AE"/>
    <w:rsid w:val="00426BFB"/>
    <w:rsid w:val="00444C0D"/>
    <w:rsid w:val="004660D0"/>
    <w:rsid w:val="004772A9"/>
    <w:rsid w:val="00485957"/>
    <w:rsid w:val="004B1492"/>
    <w:rsid w:val="004C3049"/>
    <w:rsid w:val="004D7E8F"/>
    <w:rsid w:val="004E2FCD"/>
    <w:rsid w:val="005064E2"/>
    <w:rsid w:val="005240B9"/>
    <w:rsid w:val="0053204D"/>
    <w:rsid w:val="005420EB"/>
    <w:rsid w:val="005446E2"/>
    <w:rsid w:val="0057508D"/>
    <w:rsid w:val="005949DE"/>
    <w:rsid w:val="005A49EC"/>
    <w:rsid w:val="005A6DF0"/>
    <w:rsid w:val="005A7FA4"/>
    <w:rsid w:val="005B4097"/>
    <w:rsid w:val="005C1570"/>
    <w:rsid w:val="005D58E8"/>
    <w:rsid w:val="005E0560"/>
    <w:rsid w:val="00601440"/>
    <w:rsid w:val="00605CEF"/>
    <w:rsid w:val="00613593"/>
    <w:rsid w:val="00614CCB"/>
    <w:rsid w:val="006217ED"/>
    <w:rsid w:val="0064504F"/>
    <w:rsid w:val="00665065"/>
    <w:rsid w:val="00692BC9"/>
    <w:rsid w:val="006B5E20"/>
    <w:rsid w:val="006C5547"/>
    <w:rsid w:val="006D4E82"/>
    <w:rsid w:val="006E2EAC"/>
    <w:rsid w:val="006F1B70"/>
    <w:rsid w:val="0070715C"/>
    <w:rsid w:val="00710ECF"/>
    <w:rsid w:val="0071473F"/>
    <w:rsid w:val="0072709E"/>
    <w:rsid w:val="00732A81"/>
    <w:rsid w:val="00745203"/>
    <w:rsid w:val="00751855"/>
    <w:rsid w:val="00751C44"/>
    <w:rsid w:val="00752E36"/>
    <w:rsid w:val="00771A0C"/>
    <w:rsid w:val="00790C31"/>
    <w:rsid w:val="0079422C"/>
    <w:rsid w:val="007D6695"/>
    <w:rsid w:val="007E1128"/>
    <w:rsid w:val="007E1EFA"/>
    <w:rsid w:val="007F7068"/>
    <w:rsid w:val="00800B74"/>
    <w:rsid w:val="0080647F"/>
    <w:rsid w:val="00806E7F"/>
    <w:rsid w:val="0081429D"/>
    <w:rsid w:val="008160F1"/>
    <w:rsid w:val="00821B29"/>
    <w:rsid w:val="00845F09"/>
    <w:rsid w:val="00846927"/>
    <w:rsid w:val="00854512"/>
    <w:rsid w:val="00861316"/>
    <w:rsid w:val="00861E55"/>
    <w:rsid w:val="00865962"/>
    <w:rsid w:val="00865D2D"/>
    <w:rsid w:val="00882ADD"/>
    <w:rsid w:val="00883262"/>
    <w:rsid w:val="00884CDE"/>
    <w:rsid w:val="00895DBC"/>
    <w:rsid w:val="008A1AFC"/>
    <w:rsid w:val="008A2500"/>
    <w:rsid w:val="008A2661"/>
    <w:rsid w:val="008A6923"/>
    <w:rsid w:val="008B4AB0"/>
    <w:rsid w:val="008C1D5A"/>
    <w:rsid w:val="009141BF"/>
    <w:rsid w:val="00922821"/>
    <w:rsid w:val="00930DFC"/>
    <w:rsid w:val="00952416"/>
    <w:rsid w:val="00952E85"/>
    <w:rsid w:val="00953263"/>
    <w:rsid w:val="00955E28"/>
    <w:rsid w:val="00970496"/>
    <w:rsid w:val="00983F78"/>
    <w:rsid w:val="00986BAB"/>
    <w:rsid w:val="009906EA"/>
    <w:rsid w:val="0099150A"/>
    <w:rsid w:val="009B13F4"/>
    <w:rsid w:val="009B4F0B"/>
    <w:rsid w:val="009D53B5"/>
    <w:rsid w:val="009D7223"/>
    <w:rsid w:val="009D796C"/>
    <w:rsid w:val="009E237B"/>
    <w:rsid w:val="009F1FFE"/>
    <w:rsid w:val="00A01612"/>
    <w:rsid w:val="00A0212B"/>
    <w:rsid w:val="00A12B23"/>
    <w:rsid w:val="00A27D0A"/>
    <w:rsid w:val="00A44A04"/>
    <w:rsid w:val="00A51594"/>
    <w:rsid w:val="00A64D68"/>
    <w:rsid w:val="00A866A5"/>
    <w:rsid w:val="00A95E07"/>
    <w:rsid w:val="00AA767D"/>
    <w:rsid w:val="00AB15E0"/>
    <w:rsid w:val="00AB56E8"/>
    <w:rsid w:val="00AC0473"/>
    <w:rsid w:val="00B02818"/>
    <w:rsid w:val="00B045E5"/>
    <w:rsid w:val="00B06F35"/>
    <w:rsid w:val="00B276AE"/>
    <w:rsid w:val="00B43F89"/>
    <w:rsid w:val="00B5490D"/>
    <w:rsid w:val="00B60E42"/>
    <w:rsid w:val="00B62BEF"/>
    <w:rsid w:val="00B63B34"/>
    <w:rsid w:val="00B77999"/>
    <w:rsid w:val="00B8384E"/>
    <w:rsid w:val="00B903FA"/>
    <w:rsid w:val="00B935C6"/>
    <w:rsid w:val="00B962D0"/>
    <w:rsid w:val="00BA00D5"/>
    <w:rsid w:val="00BE19A5"/>
    <w:rsid w:val="00C021C2"/>
    <w:rsid w:val="00C03171"/>
    <w:rsid w:val="00C055F0"/>
    <w:rsid w:val="00C229B2"/>
    <w:rsid w:val="00C65D78"/>
    <w:rsid w:val="00C97AA6"/>
    <w:rsid w:val="00CA4E25"/>
    <w:rsid w:val="00CB3A05"/>
    <w:rsid w:val="00CC08AF"/>
    <w:rsid w:val="00CC292F"/>
    <w:rsid w:val="00CE41D8"/>
    <w:rsid w:val="00D21F98"/>
    <w:rsid w:val="00D46B91"/>
    <w:rsid w:val="00D56150"/>
    <w:rsid w:val="00D61635"/>
    <w:rsid w:val="00D64C6D"/>
    <w:rsid w:val="00D713C9"/>
    <w:rsid w:val="00D77061"/>
    <w:rsid w:val="00D81DA0"/>
    <w:rsid w:val="00D84C5A"/>
    <w:rsid w:val="00D86395"/>
    <w:rsid w:val="00DD0219"/>
    <w:rsid w:val="00DD44F6"/>
    <w:rsid w:val="00DD72A8"/>
    <w:rsid w:val="00DE10A0"/>
    <w:rsid w:val="00DE1DD3"/>
    <w:rsid w:val="00E30E77"/>
    <w:rsid w:val="00E427D9"/>
    <w:rsid w:val="00E4484E"/>
    <w:rsid w:val="00E56A9C"/>
    <w:rsid w:val="00E6464A"/>
    <w:rsid w:val="00E94C45"/>
    <w:rsid w:val="00E977DD"/>
    <w:rsid w:val="00EA33D6"/>
    <w:rsid w:val="00EB1B6C"/>
    <w:rsid w:val="00EB3171"/>
    <w:rsid w:val="00EC4FB0"/>
    <w:rsid w:val="00EC64B6"/>
    <w:rsid w:val="00EE125F"/>
    <w:rsid w:val="00EF0470"/>
    <w:rsid w:val="00F06F16"/>
    <w:rsid w:val="00F11400"/>
    <w:rsid w:val="00F11F13"/>
    <w:rsid w:val="00F25427"/>
    <w:rsid w:val="00F31D07"/>
    <w:rsid w:val="00F434FF"/>
    <w:rsid w:val="00F51169"/>
    <w:rsid w:val="00F5371E"/>
    <w:rsid w:val="00F53E28"/>
    <w:rsid w:val="00F57DAF"/>
    <w:rsid w:val="00F6280A"/>
    <w:rsid w:val="00FB2F2E"/>
    <w:rsid w:val="00FD5855"/>
    <w:rsid w:val="124D9E90"/>
    <w:rsid w:val="2BF4C5E7"/>
    <w:rsid w:val="454B0F6F"/>
    <w:rsid w:val="5A251B70"/>
    <w:rsid w:val="5D99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FE370"/>
  <w15:chartTrackingRefBased/>
  <w15:docId w15:val="{2BB65525-1461-C547-BC46-F3220F15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6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6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76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6A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6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6A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A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6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A5"/>
    <w:rPr>
      <w:rFonts w:ascii="Segoe UI" w:hAnsi="Segoe UI" w:cs="Segoe UI"/>
      <w:sz w:val="18"/>
      <w:szCs w:val="18"/>
      <w:lang w:val="en-GB"/>
    </w:rPr>
  </w:style>
  <w:style w:type="character" w:customStyle="1" w:styleId="normaltextrun">
    <w:name w:val="normaltextrun"/>
    <w:basedOn w:val="DefaultParagraphFont"/>
    <w:rsid w:val="00861E55"/>
  </w:style>
  <w:style w:type="character" w:customStyle="1" w:styleId="apple-converted-space">
    <w:name w:val="apple-converted-space"/>
    <w:basedOn w:val="DefaultParagraphFont"/>
    <w:rsid w:val="00861E55"/>
  </w:style>
  <w:style w:type="character" w:customStyle="1" w:styleId="eop">
    <w:name w:val="eop"/>
    <w:basedOn w:val="DefaultParagraphFont"/>
    <w:rsid w:val="00A64D68"/>
  </w:style>
  <w:style w:type="paragraph" w:styleId="ListParagraph">
    <w:name w:val="List Paragraph"/>
    <w:basedOn w:val="Normal"/>
    <w:uiPriority w:val="34"/>
    <w:qFormat/>
    <w:rsid w:val="003023C7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3023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BD5C2DF028C4B9DF6D8106E863E8B" ma:contentTypeVersion="14" ma:contentTypeDescription="Create a new document." ma:contentTypeScope="" ma:versionID="0319e15a69c10bd4e857bce50c2eee03">
  <xsd:schema xmlns:xsd="http://www.w3.org/2001/XMLSchema" xmlns:xs="http://www.w3.org/2001/XMLSchema" xmlns:p="http://schemas.microsoft.com/office/2006/metadata/properties" xmlns:ns3="4e5b094b-3204-4049-bbbb-f3865eb84fe1" xmlns:ns4="2fcd4f0d-a06a-4b01-9980-7f91aa4e6429" targetNamespace="http://schemas.microsoft.com/office/2006/metadata/properties" ma:root="true" ma:fieldsID="3db2d3705c7e791f26a770e9db5a0d44" ns3:_="" ns4:_="">
    <xsd:import namespace="4e5b094b-3204-4049-bbbb-f3865eb84fe1"/>
    <xsd:import namespace="2fcd4f0d-a06a-4b01-9980-7f91aa4e64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b094b-3204-4049-bbbb-f3865eb84f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d4f0d-a06a-4b01-9980-7f91aa4e642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4247A1-CB5D-4557-B9E7-AA9D41CD3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5b094b-3204-4049-bbbb-f3865eb84fe1"/>
    <ds:schemaRef ds:uri="2fcd4f0d-a06a-4b01-9980-7f91aa4e6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59D9B4-6A6E-4763-BD0D-0A43EA51DB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9A22D4-872F-4F24-B5FC-F24F41FD0AD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9AA8DA-C6E3-4A35-9C08-48574B12E4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7</Pages>
  <Words>2720</Words>
  <Characters>1550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Wai Lam (PCI)</dc:creator>
  <cp:keywords/>
  <dc:description/>
  <cp:lastModifiedBy>Oscar Wong (PCI)</cp:lastModifiedBy>
  <cp:revision>32</cp:revision>
  <dcterms:created xsi:type="dcterms:W3CDTF">2021-05-11T20:00:00Z</dcterms:created>
  <dcterms:modified xsi:type="dcterms:W3CDTF">2022-05-1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arkinsonism-and-related-disorders</vt:lpwstr>
  </property>
  <property fmtid="{D5CDD505-2E9C-101B-9397-08002B2CF9AE}" pid="21" name="Mendeley Recent Style Name 9_1">
    <vt:lpwstr>Parkinsonism and Related Disorders</vt:lpwstr>
  </property>
  <property fmtid="{D5CDD505-2E9C-101B-9397-08002B2CF9AE}" pid="22" name="ContentTypeId">
    <vt:lpwstr>0x01010050CBD5C2DF028C4B9DF6D8106E863E8B</vt:lpwstr>
  </property>
</Properties>
</file>